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96D810" w14:textId="0E3235D7" w:rsidR="00862141" w:rsidRPr="006B72FD" w:rsidRDefault="0028336A" w:rsidP="00634196">
      <w:pPr>
        <w:pStyle w:val="Caption"/>
        <w:spacing w:line="480" w:lineRule="auto"/>
        <w:ind w:right="-188"/>
        <w:contextualSpacing/>
        <w:rPr>
          <w:rFonts w:ascii="Times New Roman" w:hAnsi="Times New Roman" w:cs="Times New Roman"/>
          <w:b/>
          <w:bCs/>
          <w:i w:val="0"/>
          <w:iCs w:val="0"/>
          <w:color w:val="auto"/>
          <w:sz w:val="24"/>
          <w:szCs w:val="24"/>
        </w:rPr>
      </w:pPr>
      <w:r w:rsidRPr="006B72FD">
        <w:rPr>
          <w:rFonts w:ascii="Times New Roman" w:hAnsi="Times New Roman" w:cs="Times New Roman"/>
          <w:b/>
          <w:bCs/>
          <w:i w:val="0"/>
          <w:iCs w:val="0"/>
          <w:color w:val="auto"/>
          <w:sz w:val="24"/>
          <w:szCs w:val="24"/>
        </w:rPr>
        <w:t>Additional file</w:t>
      </w:r>
      <w:r w:rsidR="00A2020C" w:rsidRPr="006B72FD">
        <w:rPr>
          <w:rFonts w:ascii="Times New Roman" w:hAnsi="Times New Roman" w:cs="Times New Roman"/>
          <w:b/>
          <w:bCs/>
          <w:i w:val="0"/>
          <w:iCs w:val="0"/>
          <w:color w:val="auto"/>
          <w:sz w:val="24"/>
          <w:szCs w:val="24"/>
        </w:rPr>
        <w:t xml:space="preserve"> </w:t>
      </w:r>
      <w:r w:rsidR="004B2EB9" w:rsidRPr="006B72FD">
        <w:rPr>
          <w:rFonts w:ascii="Times New Roman" w:hAnsi="Times New Roman" w:cs="Times New Roman"/>
          <w:b/>
          <w:bCs/>
          <w:i w:val="0"/>
          <w:iCs w:val="0"/>
          <w:color w:val="auto"/>
          <w:sz w:val="24"/>
          <w:szCs w:val="24"/>
        </w:rPr>
        <w:t>1</w:t>
      </w:r>
      <w:r w:rsidR="00A2020C" w:rsidRPr="006B72FD">
        <w:rPr>
          <w:rFonts w:ascii="Times New Roman" w:hAnsi="Times New Roman" w:cs="Times New Roman"/>
          <w:b/>
          <w:bCs/>
          <w:i w:val="0"/>
          <w:iCs w:val="0"/>
          <w:color w:val="auto"/>
          <w:sz w:val="24"/>
          <w:szCs w:val="24"/>
        </w:rPr>
        <w:t xml:space="preserve">: Interview </w:t>
      </w:r>
      <w:r w:rsidR="00D054A1" w:rsidRPr="006B72FD">
        <w:rPr>
          <w:rFonts w:ascii="Times New Roman" w:hAnsi="Times New Roman" w:cs="Times New Roman"/>
          <w:b/>
          <w:bCs/>
          <w:i w:val="0"/>
          <w:iCs w:val="0"/>
          <w:color w:val="auto"/>
          <w:sz w:val="24"/>
          <w:szCs w:val="24"/>
        </w:rPr>
        <w:t>T</w:t>
      </w:r>
      <w:r w:rsidR="004B2EB9" w:rsidRPr="006B72FD">
        <w:rPr>
          <w:rFonts w:ascii="Times New Roman" w:hAnsi="Times New Roman" w:cs="Times New Roman"/>
          <w:b/>
          <w:bCs/>
          <w:i w:val="0"/>
          <w:iCs w:val="0"/>
          <w:color w:val="auto"/>
          <w:sz w:val="24"/>
          <w:szCs w:val="24"/>
        </w:rPr>
        <w:t xml:space="preserve">opic </w:t>
      </w:r>
      <w:r w:rsidR="00D054A1" w:rsidRPr="006B72FD">
        <w:rPr>
          <w:rFonts w:ascii="Times New Roman" w:hAnsi="Times New Roman" w:cs="Times New Roman"/>
          <w:b/>
          <w:bCs/>
          <w:i w:val="0"/>
          <w:iCs w:val="0"/>
          <w:color w:val="auto"/>
          <w:sz w:val="24"/>
          <w:szCs w:val="24"/>
        </w:rPr>
        <w:t>G</w:t>
      </w:r>
      <w:r w:rsidR="00A2020C" w:rsidRPr="006B72FD">
        <w:rPr>
          <w:rFonts w:ascii="Times New Roman" w:hAnsi="Times New Roman" w:cs="Times New Roman"/>
          <w:b/>
          <w:bCs/>
          <w:i w:val="0"/>
          <w:iCs w:val="0"/>
          <w:color w:val="auto"/>
          <w:sz w:val="24"/>
          <w:szCs w:val="24"/>
        </w:rPr>
        <w:t>uide</w:t>
      </w:r>
      <w:r w:rsidR="008C1182" w:rsidRPr="006B72FD">
        <w:rPr>
          <w:rFonts w:ascii="Times New Roman" w:hAnsi="Times New Roman" w:cs="Times New Roman"/>
          <w:b/>
          <w:bCs/>
          <w:i w:val="0"/>
          <w:iCs w:val="0"/>
          <w:color w:val="auto"/>
          <w:sz w:val="24"/>
          <w:szCs w:val="24"/>
        </w:rPr>
        <w:t xml:space="preserve"> (</w:t>
      </w:r>
      <w:r w:rsidR="00D054A1" w:rsidRPr="006B72FD">
        <w:rPr>
          <w:rFonts w:ascii="Times New Roman" w:hAnsi="Times New Roman" w:cs="Times New Roman"/>
          <w:b/>
          <w:bCs/>
          <w:i w:val="0"/>
          <w:iCs w:val="0"/>
          <w:color w:val="auto"/>
          <w:sz w:val="24"/>
          <w:szCs w:val="24"/>
        </w:rPr>
        <w:t>P</w:t>
      </w:r>
      <w:r w:rsidR="008C1182" w:rsidRPr="006B72FD">
        <w:rPr>
          <w:rFonts w:ascii="Times New Roman" w:hAnsi="Times New Roman" w:cs="Times New Roman"/>
          <w:b/>
          <w:bCs/>
          <w:i w:val="0"/>
          <w:iCs w:val="0"/>
          <w:color w:val="auto"/>
          <w:sz w:val="24"/>
          <w:szCs w:val="24"/>
        </w:rPr>
        <w:t>atients)</w:t>
      </w:r>
    </w:p>
    <w:p w14:paraId="08C86BEC" w14:textId="2042444B" w:rsidR="006E3CB0" w:rsidRPr="006B72FD" w:rsidRDefault="006E3CB0" w:rsidP="006E3CB0">
      <w:pPr>
        <w:spacing w:after="0" w:line="240" w:lineRule="auto"/>
        <w:rPr>
          <w:rFonts w:ascii="Times New Roman" w:eastAsia="PMingLiU" w:hAnsi="Times New Roman" w:cs="Times New Roman"/>
          <w:lang w:eastAsia="zh-TW"/>
        </w:rPr>
      </w:pPr>
      <w:r w:rsidRPr="006B72FD">
        <w:rPr>
          <w:rFonts w:ascii="Times New Roman" w:eastAsia="PMingLiU" w:hAnsi="Times New Roman" w:cs="Times New Roman"/>
          <w:lang w:eastAsia="zh-TW"/>
        </w:rPr>
        <w:t>This interview guide is designed to ask about patients’ experience of taking part in the Eat well, feel well, stay well feasibility study. This will include asking patients about their appetite and eating patterns and habits, their views about booklets and other materials we have developed, and how it was taking part in the study. Patients’ views will help us to improve the materials, and how malnutrition screen and treat policies are delivered in doctors’ surgeries, which will then be tested in a randomised controlled trial.</w:t>
      </w:r>
    </w:p>
    <w:p w14:paraId="0BE0FADA" w14:textId="77777777" w:rsidR="006E3CB0" w:rsidRPr="006B72FD" w:rsidRDefault="006E3CB0" w:rsidP="006E3CB0">
      <w:pPr>
        <w:spacing w:after="0" w:line="240" w:lineRule="auto"/>
        <w:rPr>
          <w:rFonts w:ascii="Times New Roman" w:eastAsia="PMingLiU" w:hAnsi="Times New Roman" w:cs="Times New Roman"/>
          <w:lang w:eastAsia="zh-TW"/>
        </w:rPr>
      </w:pPr>
    </w:p>
    <w:p w14:paraId="510446ED" w14:textId="77777777" w:rsidR="006E3CB0" w:rsidRPr="006B72FD" w:rsidRDefault="006E3CB0" w:rsidP="006E3CB0">
      <w:pPr>
        <w:spacing w:after="0" w:line="240" w:lineRule="auto"/>
        <w:rPr>
          <w:rFonts w:ascii="Times New Roman" w:eastAsia="PMingLiU" w:hAnsi="Times New Roman" w:cs="Times New Roman"/>
          <w:lang w:eastAsia="zh-TW"/>
        </w:rPr>
      </w:pPr>
      <w:r w:rsidRPr="006B72FD">
        <w:rPr>
          <w:rFonts w:ascii="Times New Roman" w:eastAsia="PMingLiU" w:hAnsi="Times New Roman" w:cs="Times New Roman"/>
          <w:lang w:eastAsia="zh-TW"/>
        </w:rPr>
        <w:t>The interview guide will evolve over time based on responses from early interviews, to ensure that questions are relevant to, and understood by participants.</w:t>
      </w:r>
    </w:p>
    <w:p w14:paraId="2C21C1BF" w14:textId="77777777" w:rsidR="006E3CB0" w:rsidRPr="006B72FD" w:rsidRDefault="006E3CB0" w:rsidP="006E3CB0">
      <w:pPr>
        <w:spacing w:after="0" w:line="240" w:lineRule="auto"/>
        <w:rPr>
          <w:rFonts w:ascii="Times New Roman" w:eastAsia="PMingLiU" w:hAnsi="Times New Roman" w:cs="Times New Roman"/>
          <w:b/>
          <w:bCs/>
          <w:lang w:eastAsia="zh-TW"/>
        </w:rPr>
      </w:pPr>
    </w:p>
    <w:p w14:paraId="5E50574F" w14:textId="39A05BA5" w:rsidR="006E3CB0" w:rsidRPr="006B72FD" w:rsidRDefault="006E3CB0" w:rsidP="006E3CB0">
      <w:pPr>
        <w:rPr>
          <w:rFonts w:ascii="Times New Roman" w:eastAsia="PMingLiU" w:hAnsi="Times New Roman" w:cs="Times New Roman"/>
          <w:b/>
          <w:bCs/>
          <w:lang w:eastAsia="zh-TW"/>
        </w:rPr>
      </w:pPr>
    </w:p>
    <w:tbl>
      <w:tblPr>
        <w:tblStyle w:val="TableGrid"/>
        <w:tblW w:w="9781" w:type="dxa"/>
        <w:tblInd w:w="-147" w:type="dxa"/>
        <w:tblLook w:val="04A0" w:firstRow="1" w:lastRow="0" w:firstColumn="1" w:lastColumn="0" w:noHBand="0" w:noVBand="1"/>
      </w:tblPr>
      <w:tblGrid>
        <w:gridCol w:w="2836"/>
        <w:gridCol w:w="6945"/>
      </w:tblGrid>
      <w:tr w:rsidR="006E3CB0" w:rsidRPr="006B72FD" w14:paraId="3EB4FB9A" w14:textId="5B8E8B2D" w:rsidTr="006F34D5">
        <w:tc>
          <w:tcPr>
            <w:tcW w:w="2836" w:type="dxa"/>
          </w:tcPr>
          <w:p w14:paraId="4B3253C8" w14:textId="7E6BEDC3" w:rsidR="006E3CB0" w:rsidRPr="006B72FD" w:rsidRDefault="006E3CB0" w:rsidP="006E3CB0">
            <w:pPr>
              <w:rPr>
                <w:rFonts w:ascii="Times New Roman" w:eastAsia="PMingLiU" w:hAnsi="Times New Roman" w:cs="Times New Roman"/>
                <w:b/>
                <w:lang w:eastAsia="zh-TW"/>
              </w:rPr>
            </w:pPr>
            <w:r w:rsidRPr="006B72FD">
              <w:rPr>
                <w:rFonts w:ascii="Times New Roman" w:eastAsia="PMingLiU" w:hAnsi="Times New Roman" w:cs="Times New Roman"/>
                <w:b/>
                <w:lang w:eastAsia="zh-TW"/>
              </w:rPr>
              <w:t>General open questions</w:t>
            </w:r>
          </w:p>
        </w:tc>
        <w:tc>
          <w:tcPr>
            <w:tcW w:w="6945" w:type="dxa"/>
          </w:tcPr>
          <w:p w14:paraId="64C4F094" w14:textId="018E61F4" w:rsidR="006E3CB0" w:rsidRPr="006B72FD" w:rsidRDefault="006E3CB0" w:rsidP="006E3CB0">
            <w:pPr>
              <w:rPr>
                <w:rFonts w:ascii="Times New Roman" w:eastAsia="PMingLiU" w:hAnsi="Times New Roman" w:cs="Times New Roman"/>
                <w:b/>
                <w:lang w:eastAsia="zh-TW"/>
              </w:rPr>
            </w:pPr>
            <w:r w:rsidRPr="006B72FD">
              <w:rPr>
                <w:rFonts w:ascii="Times New Roman" w:eastAsia="PMingLiU" w:hAnsi="Times New Roman" w:cs="Times New Roman"/>
                <w:b/>
                <w:lang w:eastAsia="zh-TW"/>
              </w:rPr>
              <w:t xml:space="preserve">Possible probing / prompting questions </w:t>
            </w:r>
          </w:p>
          <w:p w14:paraId="724E3E32" w14:textId="7E59F164" w:rsidR="006E3CB0" w:rsidRPr="006B72FD" w:rsidRDefault="006E3CB0" w:rsidP="006E3CB0">
            <w:pPr>
              <w:rPr>
                <w:rFonts w:ascii="Times New Roman" w:eastAsia="PMingLiU" w:hAnsi="Times New Roman" w:cs="Times New Roman"/>
                <w:bCs/>
                <w:lang w:eastAsia="zh-TW"/>
              </w:rPr>
            </w:pPr>
            <w:r w:rsidRPr="006B72FD">
              <w:rPr>
                <w:rFonts w:ascii="Times New Roman" w:eastAsia="PMingLiU" w:hAnsi="Times New Roman" w:cs="Times New Roman"/>
                <w:bCs/>
                <w:lang w:eastAsia="zh-TW"/>
              </w:rPr>
              <w:t>(to use in response to participants’ comments)</w:t>
            </w:r>
          </w:p>
        </w:tc>
      </w:tr>
      <w:tr w:rsidR="006E3CB0" w:rsidRPr="006B72FD" w14:paraId="4022036C" w14:textId="1CD7034F" w:rsidTr="006F34D5">
        <w:tc>
          <w:tcPr>
            <w:tcW w:w="2836" w:type="dxa"/>
          </w:tcPr>
          <w:p w14:paraId="40250B1A" w14:textId="32CFEA1F" w:rsidR="006E3CB0" w:rsidRPr="006B72FD" w:rsidRDefault="006E3CB0" w:rsidP="006E3CB0">
            <w:pPr>
              <w:numPr>
                <w:ilvl w:val="0"/>
                <w:numId w:val="9"/>
              </w:numPr>
              <w:rPr>
                <w:rFonts w:ascii="Times New Roman" w:eastAsia="PMingLiU" w:hAnsi="Times New Roman" w:cs="Times New Roman"/>
                <w:bCs/>
                <w:lang w:eastAsia="zh-TW"/>
              </w:rPr>
            </w:pPr>
            <w:proofErr w:type="gramStart"/>
            <w:r w:rsidRPr="006B72FD">
              <w:rPr>
                <w:rFonts w:ascii="Times New Roman" w:eastAsia="PMingLiU" w:hAnsi="Times New Roman" w:cs="Times New Roman"/>
                <w:bCs/>
                <w:lang w:eastAsia="zh-TW"/>
              </w:rPr>
              <w:t>I’m</w:t>
            </w:r>
            <w:proofErr w:type="gramEnd"/>
            <w:r w:rsidRPr="006B72FD">
              <w:rPr>
                <w:rFonts w:ascii="Times New Roman" w:eastAsia="PMingLiU" w:hAnsi="Times New Roman" w:cs="Times New Roman"/>
                <w:bCs/>
                <w:lang w:eastAsia="zh-TW"/>
              </w:rPr>
              <w:t xml:space="preserve"> interested to hear about your appetite – could you tell me how you are finding this at the moment?</w:t>
            </w:r>
          </w:p>
          <w:p w14:paraId="6827BB36" w14:textId="6D55799B" w:rsidR="006E3CB0" w:rsidRPr="006B72FD" w:rsidRDefault="006E3CB0" w:rsidP="006E3CB0">
            <w:pPr>
              <w:rPr>
                <w:rFonts w:ascii="Times New Roman" w:eastAsia="PMingLiU" w:hAnsi="Times New Roman" w:cs="Times New Roman"/>
                <w:bCs/>
                <w:lang w:eastAsia="zh-TW"/>
              </w:rPr>
            </w:pPr>
          </w:p>
        </w:tc>
        <w:tc>
          <w:tcPr>
            <w:tcW w:w="6945" w:type="dxa"/>
          </w:tcPr>
          <w:p w14:paraId="5745ED7E" w14:textId="0F2BBF60" w:rsidR="006E3CB0" w:rsidRPr="006B72FD" w:rsidRDefault="006E3CB0" w:rsidP="006E3CB0">
            <w:pPr>
              <w:numPr>
                <w:ilvl w:val="0"/>
                <w:numId w:val="10"/>
              </w:numPr>
              <w:rPr>
                <w:rFonts w:ascii="Times New Roman" w:eastAsia="PMingLiU" w:hAnsi="Times New Roman" w:cs="Times New Roman"/>
                <w:b/>
                <w:bCs/>
                <w:lang w:eastAsia="zh-TW"/>
              </w:rPr>
            </w:pPr>
            <w:r w:rsidRPr="006B72FD">
              <w:rPr>
                <w:rFonts w:ascii="Times New Roman" w:eastAsia="PMingLiU" w:hAnsi="Times New Roman" w:cs="Times New Roman"/>
                <w:bCs/>
                <w:lang w:eastAsia="zh-TW"/>
              </w:rPr>
              <w:t>Could you describe what you like to eat and drink?</w:t>
            </w:r>
          </w:p>
          <w:p w14:paraId="30B4E3AD" w14:textId="300CF4CF" w:rsidR="006E3CB0" w:rsidRPr="006B72FD" w:rsidRDefault="006E3CB0" w:rsidP="006E3CB0">
            <w:pPr>
              <w:numPr>
                <w:ilvl w:val="0"/>
                <w:numId w:val="10"/>
              </w:numPr>
              <w:rPr>
                <w:rFonts w:ascii="Times New Roman" w:eastAsia="PMingLiU" w:hAnsi="Times New Roman" w:cs="Times New Roman"/>
                <w:b/>
                <w:bCs/>
                <w:lang w:eastAsia="zh-TW"/>
              </w:rPr>
            </w:pPr>
            <w:r w:rsidRPr="006B72FD">
              <w:rPr>
                <w:rFonts w:ascii="Times New Roman" w:eastAsia="PMingLiU" w:hAnsi="Times New Roman" w:cs="Times New Roman"/>
                <w:bCs/>
                <w:lang w:eastAsia="zh-TW"/>
              </w:rPr>
              <w:t>Could you tell me about the sort of things that affect your appetite?</w:t>
            </w:r>
          </w:p>
          <w:p w14:paraId="268F22B7" w14:textId="1EFBF271" w:rsidR="006E3CB0" w:rsidRPr="006B72FD" w:rsidRDefault="006E3CB0" w:rsidP="006E3CB0">
            <w:pPr>
              <w:numPr>
                <w:ilvl w:val="0"/>
                <w:numId w:val="10"/>
              </w:numPr>
              <w:rPr>
                <w:rFonts w:ascii="Times New Roman" w:eastAsia="PMingLiU" w:hAnsi="Times New Roman" w:cs="Times New Roman"/>
                <w:b/>
                <w:bCs/>
                <w:lang w:eastAsia="zh-TW"/>
              </w:rPr>
            </w:pPr>
            <w:r w:rsidRPr="006B72FD">
              <w:rPr>
                <w:rFonts w:ascii="Times New Roman" w:eastAsia="PMingLiU" w:hAnsi="Times New Roman" w:cs="Times New Roman"/>
                <w:bCs/>
                <w:lang w:eastAsia="zh-TW"/>
              </w:rPr>
              <w:t>Could you describe times and places when you tend to feel hungry or thirsty?</w:t>
            </w:r>
          </w:p>
          <w:p w14:paraId="5C33892A" w14:textId="429658BC" w:rsidR="006E3CB0" w:rsidRPr="006B72FD" w:rsidRDefault="006E3CB0" w:rsidP="006E3CB0">
            <w:pPr>
              <w:numPr>
                <w:ilvl w:val="0"/>
                <w:numId w:val="10"/>
              </w:numPr>
              <w:rPr>
                <w:rFonts w:ascii="Times New Roman" w:eastAsia="PMingLiU" w:hAnsi="Times New Roman" w:cs="Times New Roman"/>
                <w:b/>
                <w:bCs/>
                <w:lang w:eastAsia="zh-TW"/>
              </w:rPr>
            </w:pPr>
            <w:r w:rsidRPr="006B72FD">
              <w:rPr>
                <w:rFonts w:ascii="Times New Roman" w:eastAsia="PMingLiU" w:hAnsi="Times New Roman" w:cs="Times New Roman"/>
                <w:bCs/>
                <w:lang w:eastAsia="zh-TW"/>
              </w:rPr>
              <w:t>When you feel hungry or thirsty, can you talk me through what you do?</w:t>
            </w:r>
          </w:p>
        </w:tc>
      </w:tr>
    </w:tbl>
    <w:p w14:paraId="73EA270A" w14:textId="77777777" w:rsidR="006E3CB0" w:rsidRPr="006B72FD" w:rsidRDefault="006E3CB0" w:rsidP="006E3CB0">
      <w:pPr>
        <w:spacing w:after="0" w:line="240" w:lineRule="auto"/>
        <w:rPr>
          <w:rFonts w:ascii="Times New Roman" w:eastAsia="PMingLiU" w:hAnsi="Times New Roman" w:cs="Times New Roman"/>
          <w:lang w:eastAsia="zh-TW"/>
        </w:rPr>
      </w:pPr>
    </w:p>
    <w:p w14:paraId="0F173AB4" w14:textId="77777777" w:rsidR="006E3CB0" w:rsidRPr="006B72FD" w:rsidRDefault="006E3CB0" w:rsidP="006E3CB0">
      <w:pPr>
        <w:spacing w:after="0" w:line="480" w:lineRule="auto"/>
        <w:ind w:right="-613"/>
        <w:rPr>
          <w:rFonts w:ascii="Times New Roman" w:eastAsia="PMingLiU" w:hAnsi="Times New Roman" w:cs="Times New Roman"/>
          <w:lang w:eastAsia="zh-TW"/>
        </w:rPr>
      </w:pPr>
    </w:p>
    <w:tbl>
      <w:tblPr>
        <w:tblStyle w:val="TableGrid"/>
        <w:tblW w:w="5346" w:type="pct"/>
        <w:tblInd w:w="-147" w:type="dxa"/>
        <w:tblLook w:val="04A0" w:firstRow="1" w:lastRow="0" w:firstColumn="1" w:lastColumn="0" w:noHBand="0" w:noVBand="1"/>
      </w:tblPr>
      <w:tblGrid>
        <w:gridCol w:w="3827"/>
        <w:gridCol w:w="5813"/>
      </w:tblGrid>
      <w:tr w:rsidR="00E366B4" w:rsidRPr="006B72FD" w14:paraId="4615900A" w14:textId="6D745382" w:rsidTr="00E366B4">
        <w:tc>
          <w:tcPr>
            <w:tcW w:w="1985" w:type="pct"/>
          </w:tcPr>
          <w:p w14:paraId="0933B6C7" w14:textId="6BB7B450" w:rsidR="00E366B4" w:rsidRPr="006B72FD" w:rsidRDefault="00E366B4" w:rsidP="006E3CB0">
            <w:pPr>
              <w:rPr>
                <w:rFonts w:ascii="Times New Roman" w:eastAsia="Calibri" w:hAnsi="Times New Roman" w:cs="Times New Roman"/>
                <w:b/>
                <w:lang w:eastAsia="zh-TW"/>
              </w:rPr>
            </w:pPr>
            <w:r w:rsidRPr="006B72FD">
              <w:rPr>
                <w:rFonts w:ascii="Times New Roman" w:eastAsia="Calibri" w:hAnsi="Times New Roman" w:cs="Times New Roman"/>
                <w:b/>
                <w:lang w:eastAsia="zh-TW"/>
              </w:rPr>
              <w:t>Questions about being in the study</w:t>
            </w:r>
          </w:p>
        </w:tc>
        <w:tc>
          <w:tcPr>
            <w:tcW w:w="3015" w:type="pct"/>
          </w:tcPr>
          <w:p w14:paraId="1FF7AA4A" w14:textId="26DADAEF" w:rsidR="00E366B4" w:rsidRPr="006B72FD" w:rsidRDefault="00E366B4" w:rsidP="006E3CB0">
            <w:pPr>
              <w:rPr>
                <w:rFonts w:ascii="Times New Roman" w:eastAsia="Calibri" w:hAnsi="Times New Roman" w:cs="Times New Roman"/>
                <w:b/>
                <w:lang w:eastAsia="zh-TW"/>
              </w:rPr>
            </w:pPr>
            <w:r w:rsidRPr="006B72FD">
              <w:rPr>
                <w:rFonts w:ascii="Times New Roman" w:eastAsia="Calibri" w:hAnsi="Times New Roman" w:cs="Times New Roman"/>
                <w:b/>
                <w:lang w:eastAsia="zh-TW"/>
              </w:rPr>
              <w:t>Probing questions</w:t>
            </w:r>
          </w:p>
        </w:tc>
      </w:tr>
      <w:tr w:rsidR="00E366B4" w:rsidRPr="006B72FD" w14:paraId="7B4C7D9E" w14:textId="7CC205C4" w:rsidTr="00E366B4">
        <w:tc>
          <w:tcPr>
            <w:tcW w:w="1985" w:type="pct"/>
          </w:tcPr>
          <w:p w14:paraId="44439817" w14:textId="1C62129A" w:rsidR="00E366B4" w:rsidRPr="006B72FD" w:rsidRDefault="00E366B4" w:rsidP="006E3CB0">
            <w:pPr>
              <w:numPr>
                <w:ilvl w:val="0"/>
                <w:numId w:val="16"/>
              </w:numPr>
              <w:contextualSpacing/>
              <w:rPr>
                <w:rFonts w:ascii="Times New Roman" w:eastAsia="Calibri" w:hAnsi="Times New Roman" w:cs="Times New Roman"/>
                <w:bCs/>
                <w:lang w:eastAsia="zh-TW"/>
              </w:rPr>
            </w:pPr>
            <w:proofErr w:type="gramStart"/>
            <w:r w:rsidRPr="006B72FD">
              <w:rPr>
                <w:rFonts w:ascii="Times New Roman" w:eastAsia="Calibri" w:hAnsi="Times New Roman" w:cs="Times New Roman"/>
                <w:lang w:eastAsia="zh-TW"/>
              </w:rPr>
              <w:t>I’d</w:t>
            </w:r>
            <w:proofErr w:type="gramEnd"/>
            <w:r w:rsidRPr="006B72FD">
              <w:rPr>
                <w:rFonts w:ascii="Times New Roman" w:eastAsia="Calibri" w:hAnsi="Times New Roman" w:cs="Times New Roman"/>
                <w:lang w:eastAsia="zh-TW"/>
              </w:rPr>
              <w:t xml:space="preserve"> be really interested in how you found the information you were sent about this study. Could you tell me about this?</w:t>
            </w:r>
            <w:r w:rsidRPr="006B72FD">
              <w:rPr>
                <w:rFonts w:ascii="Times New Roman" w:eastAsia="Calibri" w:hAnsi="Times New Roman" w:cs="Times New Roman"/>
                <w:bCs/>
                <w:lang w:eastAsia="zh-TW"/>
              </w:rPr>
              <w:t xml:space="preserve"> </w:t>
            </w:r>
          </w:p>
        </w:tc>
        <w:tc>
          <w:tcPr>
            <w:tcW w:w="3015" w:type="pct"/>
          </w:tcPr>
          <w:p w14:paraId="702E76A1" w14:textId="649751EA" w:rsidR="00E366B4" w:rsidRPr="006B72FD" w:rsidRDefault="00E366B4" w:rsidP="006E3CB0">
            <w:pPr>
              <w:numPr>
                <w:ilvl w:val="0"/>
                <w:numId w:val="17"/>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Can you talk me through the different information you had about the study?</w:t>
            </w:r>
          </w:p>
          <w:p w14:paraId="4189FB3E" w14:textId="3AC45C4C" w:rsidR="00E366B4" w:rsidRPr="006B72FD" w:rsidRDefault="00E366B4" w:rsidP="006E3CB0">
            <w:pPr>
              <w:numPr>
                <w:ilvl w:val="0"/>
                <w:numId w:val="17"/>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Can you tell me what you thought of the information you were sent – both positive and negative?</w:t>
            </w:r>
          </w:p>
        </w:tc>
      </w:tr>
      <w:tr w:rsidR="00E366B4" w:rsidRPr="006B72FD" w14:paraId="0DC0738E" w14:textId="2A384471" w:rsidTr="00E366B4">
        <w:tc>
          <w:tcPr>
            <w:tcW w:w="1985" w:type="pct"/>
          </w:tcPr>
          <w:p w14:paraId="407C116E" w14:textId="67CA0F99" w:rsidR="00E366B4" w:rsidRPr="006B72FD" w:rsidRDefault="00E366B4" w:rsidP="006E3CB0">
            <w:pPr>
              <w:numPr>
                <w:ilvl w:val="0"/>
                <w:numId w:val="16"/>
              </w:numPr>
              <w:contextualSpacing/>
              <w:rPr>
                <w:rFonts w:ascii="Times New Roman" w:eastAsia="Calibri" w:hAnsi="Times New Roman" w:cs="Times New Roman"/>
                <w:bCs/>
                <w:lang w:eastAsia="zh-TW"/>
              </w:rPr>
            </w:pPr>
            <w:proofErr w:type="gramStart"/>
            <w:r w:rsidRPr="006B72FD">
              <w:rPr>
                <w:rFonts w:ascii="Times New Roman" w:eastAsia="Calibri" w:hAnsi="Times New Roman" w:cs="Times New Roman"/>
                <w:bCs/>
                <w:lang w:eastAsia="zh-TW"/>
              </w:rPr>
              <w:t>I’m</w:t>
            </w:r>
            <w:proofErr w:type="gramEnd"/>
            <w:r w:rsidRPr="006B72FD">
              <w:rPr>
                <w:rFonts w:ascii="Times New Roman" w:eastAsia="Calibri" w:hAnsi="Times New Roman" w:cs="Times New Roman"/>
                <w:bCs/>
                <w:lang w:eastAsia="zh-TW"/>
              </w:rPr>
              <w:t xml:space="preserve"> very interested to find out what it was like being in the study. Can you tell me a bit about that?</w:t>
            </w:r>
          </w:p>
        </w:tc>
        <w:tc>
          <w:tcPr>
            <w:tcW w:w="3015" w:type="pct"/>
          </w:tcPr>
          <w:p w14:paraId="72B58CB0" w14:textId="260828BF" w:rsidR="00E366B4" w:rsidRPr="006B72FD" w:rsidRDefault="00E366B4" w:rsidP="006E3CB0">
            <w:pPr>
              <w:numPr>
                <w:ilvl w:val="0"/>
                <w:numId w:val="15"/>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Could you tell me what made you want to take part?</w:t>
            </w:r>
          </w:p>
          <w:p w14:paraId="39E33313" w14:textId="077B8E7E" w:rsidR="00E366B4" w:rsidRPr="006B72FD" w:rsidRDefault="00E366B4" w:rsidP="006E3CB0">
            <w:pPr>
              <w:numPr>
                <w:ilvl w:val="0"/>
                <w:numId w:val="15"/>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Can you talk me through what you have done in the study?</w:t>
            </w:r>
          </w:p>
          <w:p w14:paraId="5C2B328C" w14:textId="2A162F26" w:rsidR="00E366B4" w:rsidRPr="006B72FD" w:rsidRDefault="00E366B4" w:rsidP="006E3CB0">
            <w:pPr>
              <w:rPr>
                <w:rFonts w:ascii="Times New Roman" w:eastAsia="Calibri" w:hAnsi="Times New Roman" w:cs="Times New Roman"/>
                <w:bCs/>
                <w:lang w:eastAsia="zh-TW"/>
              </w:rPr>
            </w:pPr>
          </w:p>
        </w:tc>
      </w:tr>
      <w:tr w:rsidR="00E366B4" w:rsidRPr="006B72FD" w14:paraId="4A40F6F1" w14:textId="0210D51B" w:rsidTr="00E366B4">
        <w:tc>
          <w:tcPr>
            <w:tcW w:w="1985" w:type="pct"/>
          </w:tcPr>
          <w:p w14:paraId="2B1DB8D9" w14:textId="466788E5" w:rsidR="00E366B4" w:rsidRPr="006B72FD" w:rsidRDefault="00E366B4" w:rsidP="006E3CB0">
            <w:pPr>
              <w:numPr>
                <w:ilvl w:val="0"/>
                <w:numId w:val="16"/>
              </w:numPr>
              <w:contextualSpacing/>
              <w:rPr>
                <w:rFonts w:ascii="Times New Roman" w:eastAsia="Calibri" w:hAnsi="Times New Roman" w:cs="Times New Roman"/>
                <w:lang w:eastAsia="zh-TW"/>
              </w:rPr>
            </w:pPr>
            <w:proofErr w:type="gramStart"/>
            <w:r w:rsidRPr="006B72FD">
              <w:rPr>
                <w:rFonts w:ascii="Times New Roman" w:eastAsia="Calibri" w:hAnsi="Times New Roman" w:cs="Times New Roman"/>
                <w:lang w:eastAsia="zh-TW"/>
              </w:rPr>
              <w:t>I’m</w:t>
            </w:r>
            <w:proofErr w:type="gramEnd"/>
            <w:r w:rsidRPr="006B72FD">
              <w:rPr>
                <w:rFonts w:ascii="Times New Roman" w:eastAsia="Calibri" w:hAnsi="Times New Roman" w:cs="Times New Roman"/>
                <w:lang w:eastAsia="zh-TW"/>
              </w:rPr>
              <w:t xml:space="preserve"> interested to hear how you found it filling in the list of questions </w:t>
            </w:r>
            <w:r w:rsidRPr="006B72FD">
              <w:rPr>
                <w:rFonts w:ascii="Times New Roman" w:eastAsia="Calibri" w:hAnsi="Times New Roman" w:cs="Times New Roman"/>
                <w:i/>
                <w:iCs/>
                <w:lang w:eastAsia="zh-TW"/>
              </w:rPr>
              <w:t>like this one (</w:t>
            </w:r>
            <w:r w:rsidR="006A3378" w:rsidRPr="006B72FD">
              <w:rPr>
                <w:rFonts w:ascii="Times New Roman" w:eastAsia="Calibri" w:hAnsi="Times New Roman" w:cs="Times New Roman"/>
                <w:i/>
                <w:iCs/>
                <w:lang w:eastAsia="zh-TW"/>
              </w:rPr>
              <w:t>show example</w:t>
            </w:r>
            <w:r w:rsidR="00D054A1" w:rsidRPr="006B72FD">
              <w:rPr>
                <w:rFonts w:ascii="Times New Roman" w:eastAsia="Calibri" w:hAnsi="Times New Roman" w:cs="Times New Roman"/>
                <w:i/>
                <w:iCs/>
                <w:lang w:eastAsia="zh-TW"/>
              </w:rPr>
              <w:t xml:space="preserve"> </w:t>
            </w:r>
            <w:r w:rsidR="003019BD" w:rsidRPr="006B72FD">
              <w:rPr>
                <w:rFonts w:ascii="Times New Roman" w:eastAsia="Calibri" w:hAnsi="Times New Roman" w:cs="Times New Roman"/>
                <w:i/>
                <w:iCs/>
                <w:lang w:eastAsia="zh-TW"/>
              </w:rPr>
              <w:t>questionnaire</w:t>
            </w:r>
            <w:r w:rsidRPr="006B72FD">
              <w:rPr>
                <w:rFonts w:ascii="Times New Roman" w:eastAsia="Calibri" w:hAnsi="Times New Roman" w:cs="Times New Roman"/>
                <w:i/>
                <w:iCs/>
                <w:lang w:eastAsia="zh-TW"/>
              </w:rPr>
              <w:t xml:space="preserve">) </w:t>
            </w:r>
            <w:r w:rsidRPr="006B72FD">
              <w:rPr>
                <w:rFonts w:ascii="Times New Roman" w:eastAsia="Calibri" w:hAnsi="Times New Roman" w:cs="Times New Roman"/>
                <w:lang w:eastAsia="zh-TW"/>
              </w:rPr>
              <w:t>that you were sent. Could you tell me about this?</w:t>
            </w:r>
          </w:p>
        </w:tc>
        <w:tc>
          <w:tcPr>
            <w:tcW w:w="3015" w:type="pct"/>
          </w:tcPr>
          <w:p w14:paraId="2E492FC3" w14:textId="37573119"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What did you think of the questions?</w:t>
            </w:r>
          </w:p>
          <w:p w14:paraId="48BA0A1B" w14:textId="49EB0F14"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What did you like about the question list?</w:t>
            </w:r>
          </w:p>
          <w:p w14:paraId="2422857A" w14:textId="0C549462"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What did you like less about it?</w:t>
            </w:r>
          </w:p>
          <w:p w14:paraId="5B6760BA" w14:textId="2E7050FE"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 xml:space="preserve">We are thinking of changing some of the questions – could you </w:t>
            </w:r>
            <w:proofErr w:type="gramStart"/>
            <w:r w:rsidRPr="006B72FD">
              <w:rPr>
                <w:rFonts w:ascii="Times New Roman" w:eastAsia="Calibri" w:hAnsi="Times New Roman" w:cs="Times New Roman"/>
                <w:bCs/>
                <w:lang w:eastAsia="zh-TW"/>
              </w:rPr>
              <w:t>take a look</w:t>
            </w:r>
            <w:proofErr w:type="gramEnd"/>
            <w:r w:rsidRPr="006B72FD">
              <w:rPr>
                <w:rFonts w:ascii="Times New Roman" w:eastAsia="Calibri" w:hAnsi="Times New Roman" w:cs="Times New Roman"/>
                <w:bCs/>
                <w:lang w:eastAsia="zh-TW"/>
              </w:rPr>
              <w:t xml:space="preserve"> at the new questions and let me know what you think of them?</w:t>
            </w:r>
          </w:p>
          <w:p w14:paraId="27F69D62" w14:textId="18D946C2"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How easy would you find it to answer the new questions?</w:t>
            </w:r>
          </w:p>
          <w:p w14:paraId="3B007BF6" w14:textId="53C7B375"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How relevant are the new questions to you?</w:t>
            </w:r>
          </w:p>
          <w:p w14:paraId="1CA07186" w14:textId="3AADD1A2"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Which of these are most important for you?</w:t>
            </w:r>
          </w:p>
          <w:p w14:paraId="522FDD66" w14:textId="62A1352D"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What other things are important to you? E.g. improve appetite? Quality of nutrition in what you eat? Not getting frail? Getting less infections? Anything else?</w:t>
            </w:r>
          </w:p>
        </w:tc>
      </w:tr>
      <w:tr w:rsidR="00E366B4" w:rsidRPr="006B72FD" w14:paraId="013B6C4A" w14:textId="55FA768F" w:rsidTr="00E366B4">
        <w:tc>
          <w:tcPr>
            <w:tcW w:w="1985" w:type="pct"/>
          </w:tcPr>
          <w:p w14:paraId="394E6ABF" w14:textId="5B53C76D" w:rsidR="00E366B4" w:rsidRPr="006B72FD" w:rsidRDefault="00E366B4" w:rsidP="006E3CB0">
            <w:pPr>
              <w:numPr>
                <w:ilvl w:val="0"/>
                <w:numId w:val="16"/>
              </w:numPr>
              <w:contextualSpacing/>
              <w:rPr>
                <w:rFonts w:ascii="Times New Roman" w:eastAsia="Calibri" w:hAnsi="Times New Roman" w:cs="Times New Roman"/>
                <w:lang w:eastAsia="zh-TW"/>
              </w:rPr>
            </w:pPr>
            <w:proofErr w:type="gramStart"/>
            <w:r w:rsidRPr="006B72FD">
              <w:rPr>
                <w:rFonts w:ascii="Times New Roman" w:eastAsia="Calibri" w:hAnsi="Times New Roman" w:cs="Times New Roman"/>
                <w:lang w:eastAsia="zh-TW"/>
              </w:rPr>
              <w:t>I’m</w:t>
            </w:r>
            <w:proofErr w:type="gramEnd"/>
            <w:r w:rsidRPr="006B72FD">
              <w:rPr>
                <w:rFonts w:ascii="Times New Roman" w:eastAsia="Calibri" w:hAnsi="Times New Roman" w:cs="Times New Roman"/>
                <w:lang w:eastAsia="zh-TW"/>
              </w:rPr>
              <w:t xml:space="preserve"> really interested to hear about your appointment(s) with the nurse / doctor. Could you tell me about this?</w:t>
            </w:r>
          </w:p>
          <w:p w14:paraId="1061EA25" w14:textId="38168EBE" w:rsidR="00E366B4" w:rsidRPr="006B72FD" w:rsidRDefault="00E366B4" w:rsidP="006E3CB0">
            <w:pPr>
              <w:ind w:left="360"/>
              <w:contextualSpacing/>
              <w:rPr>
                <w:rFonts w:ascii="Times New Roman" w:eastAsia="Calibri" w:hAnsi="Times New Roman" w:cs="Times New Roman"/>
                <w:b/>
                <w:bCs/>
                <w:i/>
                <w:iCs/>
                <w:lang w:eastAsia="zh-TW"/>
              </w:rPr>
            </w:pPr>
          </w:p>
        </w:tc>
        <w:tc>
          <w:tcPr>
            <w:tcW w:w="3015" w:type="pct"/>
          </w:tcPr>
          <w:p w14:paraId="17604F3B" w14:textId="18766257"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Can you tell me about any appointments you have had with the nurse / doctor as part of the study?</w:t>
            </w:r>
          </w:p>
          <w:p w14:paraId="64CC5057" w14:textId="0128E520"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If you had a phone appointment with the nurse / doctor, can you tell me what that was like?</w:t>
            </w:r>
          </w:p>
          <w:p w14:paraId="0D330581" w14:textId="4E5829D2"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Can you talk me through what happened at the appointment(s)?</w:t>
            </w:r>
          </w:p>
          <w:p w14:paraId="7966EEEA" w14:textId="3EEBBDA0"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Did the nurse/doctor ask about your appetite and eating patterns? If so, how did you find this?</w:t>
            </w:r>
          </w:p>
          <w:p w14:paraId="7CE88B07" w14:textId="644298DD"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lastRenderedPageBreak/>
              <w:t>Will you have any more appointments?</w:t>
            </w:r>
          </w:p>
          <w:p w14:paraId="002A8DD9" w14:textId="1D4051CF" w:rsidR="00E366B4" w:rsidRPr="006B72FD" w:rsidRDefault="00E366B4" w:rsidP="006E3CB0">
            <w:pPr>
              <w:numPr>
                <w:ilvl w:val="0"/>
                <w:numId w:val="12"/>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Did you make the appointment with the nurse or did the nurse phone you?</w:t>
            </w:r>
          </w:p>
          <w:p w14:paraId="7B906C82" w14:textId="478F3BB4" w:rsidR="00E366B4" w:rsidRPr="006B72FD" w:rsidRDefault="00E366B4" w:rsidP="006E3CB0">
            <w:pPr>
              <w:ind w:left="360"/>
              <w:contextualSpacing/>
              <w:rPr>
                <w:rFonts w:ascii="Times New Roman" w:eastAsia="Calibri" w:hAnsi="Times New Roman" w:cs="Times New Roman"/>
                <w:lang w:eastAsia="zh-TW"/>
              </w:rPr>
            </w:pPr>
          </w:p>
        </w:tc>
      </w:tr>
      <w:tr w:rsidR="00E366B4" w:rsidRPr="006B72FD" w14:paraId="724C8BA1" w14:textId="66D0D6DE" w:rsidTr="00E366B4">
        <w:tc>
          <w:tcPr>
            <w:tcW w:w="1985" w:type="pct"/>
          </w:tcPr>
          <w:p w14:paraId="5FB60469" w14:textId="11BF7AA7" w:rsidR="00E366B4" w:rsidRPr="006B72FD" w:rsidRDefault="00E366B4" w:rsidP="006E3CB0">
            <w:pPr>
              <w:numPr>
                <w:ilvl w:val="0"/>
                <w:numId w:val="16"/>
              </w:numPr>
              <w:contextualSpacing/>
              <w:rPr>
                <w:rFonts w:ascii="Times New Roman" w:eastAsia="Calibri" w:hAnsi="Times New Roman" w:cs="Times New Roman"/>
                <w:bCs/>
                <w:i/>
                <w:iCs/>
                <w:lang w:eastAsia="zh-TW"/>
              </w:rPr>
            </w:pPr>
            <w:r w:rsidRPr="006B72FD">
              <w:rPr>
                <w:rFonts w:ascii="Times New Roman" w:eastAsia="Calibri" w:hAnsi="Times New Roman" w:cs="Times New Roman"/>
                <w:lang w:eastAsia="zh-TW"/>
              </w:rPr>
              <w:lastRenderedPageBreak/>
              <w:t>I think you were given a form to fill out about your general health like this one (</w:t>
            </w:r>
            <w:r w:rsidR="007179BE" w:rsidRPr="006B72FD">
              <w:rPr>
                <w:rFonts w:ascii="Times New Roman" w:eastAsia="Calibri" w:hAnsi="Times New Roman" w:cs="Times New Roman"/>
                <w:lang w:eastAsia="zh-TW"/>
              </w:rPr>
              <w:t xml:space="preserve">show </w:t>
            </w:r>
            <w:proofErr w:type="gramStart"/>
            <w:r w:rsidR="007179BE" w:rsidRPr="006B72FD">
              <w:rPr>
                <w:rFonts w:ascii="Times New Roman" w:eastAsia="Calibri" w:hAnsi="Times New Roman" w:cs="Times New Roman"/>
                <w:lang w:eastAsia="zh-TW"/>
              </w:rPr>
              <w:t>example</w:t>
            </w:r>
            <w:r w:rsidR="00155CC2" w:rsidRPr="006B72FD">
              <w:rPr>
                <w:rFonts w:ascii="Times New Roman" w:eastAsia="Calibri" w:hAnsi="Times New Roman" w:cs="Times New Roman"/>
                <w:i/>
                <w:iCs/>
                <w:lang w:eastAsia="zh-TW"/>
              </w:rPr>
              <w:t>(</w:t>
            </w:r>
            <w:proofErr w:type="gramEnd"/>
            <w:r w:rsidR="00155CC2" w:rsidRPr="006B72FD">
              <w:rPr>
                <w:rFonts w:ascii="Times New Roman" w:eastAsia="Calibri" w:hAnsi="Times New Roman" w:cs="Times New Roman"/>
                <w:i/>
                <w:iCs/>
                <w:lang w:eastAsia="zh-TW"/>
              </w:rPr>
              <w:t>show example nutritional assessment checklist – patients’ version)</w:t>
            </w:r>
            <w:r w:rsidRPr="006B72FD">
              <w:rPr>
                <w:rFonts w:ascii="Times New Roman" w:eastAsia="Calibri" w:hAnsi="Times New Roman" w:cs="Times New Roman"/>
                <w:lang w:eastAsia="zh-TW"/>
              </w:rPr>
              <w:t xml:space="preserve">. </w:t>
            </w:r>
            <w:proofErr w:type="gramStart"/>
            <w:r w:rsidRPr="006B72FD">
              <w:rPr>
                <w:rFonts w:ascii="Times New Roman" w:eastAsia="Calibri" w:hAnsi="Times New Roman" w:cs="Times New Roman"/>
                <w:lang w:eastAsia="zh-TW"/>
              </w:rPr>
              <w:t>I’d</w:t>
            </w:r>
            <w:proofErr w:type="gramEnd"/>
            <w:r w:rsidRPr="006B72FD">
              <w:rPr>
                <w:rFonts w:ascii="Times New Roman" w:eastAsia="Calibri" w:hAnsi="Times New Roman" w:cs="Times New Roman"/>
                <w:lang w:eastAsia="zh-TW"/>
              </w:rPr>
              <w:t xml:space="preserve"> be interested to hear how you found that</w:t>
            </w:r>
            <w:r w:rsidRPr="006B72FD">
              <w:rPr>
                <w:rFonts w:ascii="Times New Roman" w:eastAsia="Calibri" w:hAnsi="Times New Roman" w:cs="Times New Roman"/>
                <w:i/>
                <w:iCs/>
                <w:lang w:eastAsia="zh-TW"/>
              </w:rPr>
              <w:t xml:space="preserve">? </w:t>
            </w:r>
          </w:p>
          <w:p w14:paraId="64D40C75" w14:textId="401FF38D" w:rsidR="00E366B4" w:rsidRPr="006B72FD" w:rsidRDefault="00E366B4" w:rsidP="006E3CB0">
            <w:pPr>
              <w:ind w:left="360"/>
              <w:contextualSpacing/>
              <w:rPr>
                <w:rFonts w:ascii="Times New Roman" w:eastAsia="Calibri" w:hAnsi="Times New Roman" w:cs="Times New Roman"/>
                <w:b/>
                <w:bCs/>
                <w:i/>
                <w:iCs/>
                <w:lang w:eastAsia="zh-TW"/>
              </w:rPr>
            </w:pPr>
          </w:p>
        </w:tc>
        <w:tc>
          <w:tcPr>
            <w:tcW w:w="3015" w:type="pct"/>
          </w:tcPr>
          <w:p w14:paraId="35EEC16A" w14:textId="3DB056CA" w:rsidR="00E366B4" w:rsidRPr="006B72FD" w:rsidRDefault="00E366B4" w:rsidP="006E3CB0">
            <w:pPr>
              <w:numPr>
                <w:ilvl w:val="0"/>
                <w:numId w:val="11"/>
              </w:numPr>
              <w:contextualSpacing/>
              <w:rPr>
                <w:rFonts w:ascii="Times New Roman" w:eastAsia="Calibri" w:hAnsi="Times New Roman" w:cs="Times New Roman"/>
                <w:lang w:eastAsia="zh-TW"/>
              </w:rPr>
            </w:pPr>
            <w:r w:rsidRPr="006B72FD">
              <w:rPr>
                <w:rFonts w:ascii="Times New Roman" w:eastAsia="Calibri" w:hAnsi="Times New Roman" w:cs="Times New Roman"/>
                <w:lang w:eastAsia="zh-TW"/>
              </w:rPr>
              <w:t>Can you tell me about anything else that might be useful to add to this?</w:t>
            </w:r>
          </w:p>
          <w:p w14:paraId="237EE257" w14:textId="4B5B2FA2" w:rsidR="00E366B4" w:rsidRPr="006B72FD" w:rsidRDefault="00E366B4" w:rsidP="006E3CB0">
            <w:pPr>
              <w:numPr>
                <w:ilvl w:val="0"/>
                <w:numId w:val="11"/>
              </w:numPr>
              <w:contextualSpacing/>
              <w:rPr>
                <w:rFonts w:ascii="Times New Roman" w:eastAsia="Calibri" w:hAnsi="Times New Roman" w:cs="Times New Roman"/>
                <w:bCs/>
                <w:lang w:eastAsia="zh-TW"/>
              </w:rPr>
            </w:pPr>
            <w:r w:rsidRPr="006B72FD">
              <w:rPr>
                <w:rFonts w:ascii="Times New Roman" w:eastAsia="Calibri" w:hAnsi="Times New Roman" w:cs="Times New Roman"/>
                <w:lang w:eastAsia="zh-TW"/>
              </w:rPr>
              <w:t>Can you show me which parts are most relevant to you?</w:t>
            </w:r>
          </w:p>
        </w:tc>
      </w:tr>
      <w:tr w:rsidR="00E366B4" w:rsidRPr="006B72FD" w14:paraId="6CDEB31B" w14:textId="31A3D442" w:rsidTr="00E366B4">
        <w:tc>
          <w:tcPr>
            <w:tcW w:w="1985" w:type="pct"/>
          </w:tcPr>
          <w:p w14:paraId="7D959AAB" w14:textId="6B0756FF" w:rsidR="00E366B4" w:rsidRPr="006B72FD" w:rsidRDefault="00E366B4" w:rsidP="006E3CB0">
            <w:pPr>
              <w:numPr>
                <w:ilvl w:val="0"/>
                <w:numId w:val="16"/>
              </w:numPr>
              <w:contextualSpacing/>
              <w:rPr>
                <w:rFonts w:ascii="Times New Roman" w:eastAsia="Calibri" w:hAnsi="Times New Roman" w:cs="Times New Roman"/>
                <w:lang w:eastAsia="zh-TW"/>
              </w:rPr>
            </w:pPr>
            <w:proofErr w:type="gramStart"/>
            <w:r w:rsidRPr="006B72FD">
              <w:rPr>
                <w:rFonts w:ascii="Times New Roman" w:eastAsia="Calibri" w:hAnsi="Times New Roman" w:cs="Times New Roman"/>
                <w:lang w:eastAsia="zh-TW"/>
              </w:rPr>
              <w:t>I’m</w:t>
            </w:r>
            <w:proofErr w:type="gramEnd"/>
            <w:r w:rsidRPr="006B72FD">
              <w:rPr>
                <w:rFonts w:ascii="Times New Roman" w:eastAsia="Calibri" w:hAnsi="Times New Roman" w:cs="Times New Roman"/>
                <w:lang w:eastAsia="zh-TW"/>
              </w:rPr>
              <w:t xml:space="preserve"> interested in whether you were given or tried special drinks from your doctor. Could you tell me a bit about this?</w:t>
            </w:r>
          </w:p>
        </w:tc>
        <w:tc>
          <w:tcPr>
            <w:tcW w:w="3015" w:type="pct"/>
          </w:tcPr>
          <w:p w14:paraId="6F5B83A3" w14:textId="2EDC299A" w:rsidR="00E366B4" w:rsidRPr="006B72FD" w:rsidRDefault="00E366B4" w:rsidP="006E3CB0">
            <w:pPr>
              <w:numPr>
                <w:ilvl w:val="0"/>
                <w:numId w:val="11"/>
              </w:numPr>
              <w:contextualSpacing/>
              <w:rPr>
                <w:rFonts w:ascii="Times New Roman" w:eastAsia="Calibri" w:hAnsi="Times New Roman" w:cs="Times New Roman"/>
                <w:bCs/>
                <w:lang w:eastAsia="zh-TW"/>
              </w:rPr>
            </w:pPr>
            <w:r w:rsidRPr="006B72FD">
              <w:rPr>
                <w:rFonts w:ascii="Times New Roman" w:eastAsia="Calibri" w:hAnsi="Times New Roman" w:cs="Times New Roman"/>
                <w:lang w:eastAsia="zh-TW"/>
              </w:rPr>
              <w:t>If yes, can you describe how this came about?</w:t>
            </w:r>
          </w:p>
          <w:p w14:paraId="24D5E540" w14:textId="375F2803" w:rsidR="00E366B4" w:rsidRPr="006B72FD" w:rsidRDefault="00E366B4" w:rsidP="006E3CB0">
            <w:pPr>
              <w:numPr>
                <w:ilvl w:val="0"/>
                <w:numId w:val="11"/>
              </w:numPr>
              <w:contextualSpacing/>
              <w:rPr>
                <w:rFonts w:ascii="Times New Roman" w:eastAsia="Calibri" w:hAnsi="Times New Roman" w:cs="Times New Roman"/>
                <w:bCs/>
                <w:lang w:eastAsia="zh-TW"/>
              </w:rPr>
            </w:pPr>
            <w:r w:rsidRPr="006B72FD">
              <w:rPr>
                <w:rFonts w:ascii="Times New Roman" w:eastAsia="Calibri" w:hAnsi="Times New Roman" w:cs="Times New Roman"/>
                <w:lang w:eastAsia="zh-TW"/>
              </w:rPr>
              <w:t>If no, have you ever had special drinks?</w:t>
            </w:r>
          </w:p>
          <w:p w14:paraId="3CC8846B" w14:textId="2887C9BA" w:rsidR="00E366B4" w:rsidRPr="006B72FD" w:rsidRDefault="00E366B4" w:rsidP="006E3CB0">
            <w:pPr>
              <w:numPr>
                <w:ilvl w:val="0"/>
                <w:numId w:val="11"/>
              </w:numPr>
              <w:contextualSpacing/>
              <w:rPr>
                <w:rFonts w:ascii="Times New Roman" w:eastAsia="Calibri" w:hAnsi="Times New Roman" w:cs="Times New Roman"/>
                <w:bCs/>
                <w:lang w:eastAsia="zh-TW"/>
              </w:rPr>
            </w:pPr>
            <w:r w:rsidRPr="006B72FD">
              <w:rPr>
                <w:rFonts w:ascii="Times New Roman" w:eastAsia="Calibri" w:hAnsi="Times New Roman" w:cs="Times New Roman"/>
                <w:lang w:eastAsia="zh-TW"/>
              </w:rPr>
              <w:t>Can you tell me how you find / found the special drinks?</w:t>
            </w:r>
          </w:p>
          <w:p w14:paraId="738CD13D" w14:textId="0885CBB0" w:rsidR="00E366B4" w:rsidRPr="006B72FD" w:rsidRDefault="00E366B4" w:rsidP="006E3CB0">
            <w:pPr>
              <w:numPr>
                <w:ilvl w:val="0"/>
                <w:numId w:val="11"/>
              </w:numPr>
              <w:contextualSpacing/>
              <w:rPr>
                <w:rFonts w:ascii="Times New Roman" w:eastAsia="Calibri" w:hAnsi="Times New Roman" w:cs="Times New Roman"/>
                <w:bCs/>
                <w:lang w:eastAsia="zh-TW"/>
              </w:rPr>
            </w:pPr>
            <w:proofErr w:type="gramStart"/>
            <w:r w:rsidRPr="006B72FD">
              <w:rPr>
                <w:rFonts w:ascii="Times New Roman" w:eastAsia="Calibri" w:hAnsi="Times New Roman" w:cs="Times New Roman"/>
                <w:bCs/>
                <w:lang w:eastAsia="zh-TW"/>
              </w:rPr>
              <w:t>I’m</w:t>
            </w:r>
            <w:proofErr w:type="gramEnd"/>
            <w:r w:rsidRPr="006B72FD">
              <w:rPr>
                <w:rFonts w:ascii="Times New Roman" w:eastAsia="Calibri" w:hAnsi="Times New Roman" w:cs="Times New Roman"/>
                <w:bCs/>
                <w:lang w:eastAsia="zh-TW"/>
              </w:rPr>
              <w:t xml:space="preserve"> interested to know what your appetite is / was like while you are / were taking special drinks. Can you tell me about this?</w:t>
            </w:r>
          </w:p>
          <w:p w14:paraId="7C43FF3A" w14:textId="713F65CB" w:rsidR="00E366B4" w:rsidRPr="006B72FD" w:rsidRDefault="00E366B4" w:rsidP="006E3CB0">
            <w:pPr>
              <w:numPr>
                <w:ilvl w:val="0"/>
                <w:numId w:val="11"/>
              </w:numPr>
              <w:contextualSpacing/>
              <w:rPr>
                <w:rFonts w:ascii="Times New Roman" w:eastAsia="Calibri" w:hAnsi="Times New Roman" w:cs="Times New Roman"/>
                <w:bCs/>
                <w:lang w:eastAsia="zh-TW"/>
              </w:rPr>
            </w:pPr>
            <w:proofErr w:type="gramStart"/>
            <w:r w:rsidRPr="006B72FD">
              <w:rPr>
                <w:rFonts w:ascii="Times New Roman" w:eastAsia="Calibri" w:hAnsi="Times New Roman" w:cs="Times New Roman"/>
                <w:bCs/>
                <w:lang w:eastAsia="zh-TW"/>
              </w:rPr>
              <w:t>I’m</w:t>
            </w:r>
            <w:proofErr w:type="gramEnd"/>
            <w:r w:rsidRPr="006B72FD">
              <w:rPr>
                <w:rFonts w:ascii="Times New Roman" w:eastAsia="Calibri" w:hAnsi="Times New Roman" w:cs="Times New Roman"/>
                <w:bCs/>
                <w:lang w:eastAsia="zh-TW"/>
              </w:rPr>
              <w:t xml:space="preserve"> interested to know what </w:t>
            </w:r>
            <w:proofErr w:type="spellStart"/>
            <w:r w:rsidRPr="006B72FD">
              <w:rPr>
                <w:rFonts w:ascii="Times New Roman" w:eastAsia="Calibri" w:hAnsi="Times New Roman" w:cs="Times New Roman"/>
                <w:bCs/>
                <w:lang w:eastAsia="zh-TW"/>
              </w:rPr>
              <w:t>your</w:t>
            </w:r>
            <w:proofErr w:type="spellEnd"/>
            <w:r w:rsidRPr="006B72FD">
              <w:rPr>
                <w:rFonts w:ascii="Times New Roman" w:eastAsia="Calibri" w:hAnsi="Times New Roman" w:cs="Times New Roman"/>
                <w:bCs/>
                <w:lang w:eastAsia="zh-TW"/>
              </w:rPr>
              <w:t xml:space="preserve"> eating patterns are / were like while you are / were taking special drinks. Can you tell me about this?</w:t>
            </w:r>
          </w:p>
          <w:p w14:paraId="57A34DD4" w14:textId="7D675C82" w:rsidR="00E366B4" w:rsidRPr="006B72FD" w:rsidRDefault="00E366B4" w:rsidP="006E3CB0">
            <w:pPr>
              <w:numPr>
                <w:ilvl w:val="0"/>
                <w:numId w:val="11"/>
              </w:numPr>
              <w:contextualSpacing/>
              <w:rPr>
                <w:rFonts w:ascii="Times New Roman" w:eastAsia="Calibri" w:hAnsi="Times New Roman" w:cs="Times New Roman"/>
                <w:lang w:eastAsia="zh-TW"/>
              </w:rPr>
            </w:pPr>
            <w:r w:rsidRPr="006B72FD">
              <w:rPr>
                <w:rFonts w:ascii="Times New Roman" w:eastAsia="Calibri" w:hAnsi="Times New Roman" w:cs="Times New Roman"/>
                <w:bCs/>
                <w:lang w:eastAsia="zh-TW"/>
              </w:rPr>
              <w:t xml:space="preserve">What about drinks you can buy from the pharmacy, such as </w:t>
            </w:r>
            <w:proofErr w:type="spellStart"/>
            <w:r w:rsidRPr="006B72FD">
              <w:rPr>
                <w:rFonts w:ascii="Times New Roman" w:eastAsia="Calibri" w:hAnsi="Times New Roman" w:cs="Times New Roman"/>
                <w:bCs/>
                <w:lang w:eastAsia="zh-TW"/>
              </w:rPr>
              <w:t>Complan</w:t>
            </w:r>
            <w:proofErr w:type="spellEnd"/>
            <w:r w:rsidRPr="006B72FD">
              <w:rPr>
                <w:rFonts w:ascii="Times New Roman" w:eastAsia="Calibri" w:hAnsi="Times New Roman" w:cs="Times New Roman"/>
                <w:bCs/>
                <w:lang w:eastAsia="zh-TW"/>
              </w:rPr>
              <w:t>? Have you ever tried these? Can you tell me about this?</w:t>
            </w:r>
          </w:p>
        </w:tc>
      </w:tr>
      <w:tr w:rsidR="00E366B4" w:rsidRPr="006B72FD" w14:paraId="315682AD" w14:textId="4D070021" w:rsidTr="00E366B4">
        <w:tc>
          <w:tcPr>
            <w:tcW w:w="1985" w:type="pct"/>
          </w:tcPr>
          <w:p w14:paraId="368A096C" w14:textId="69498720" w:rsidR="00E366B4" w:rsidRPr="006B72FD" w:rsidRDefault="00E366B4" w:rsidP="006E3CB0">
            <w:pPr>
              <w:numPr>
                <w:ilvl w:val="0"/>
                <w:numId w:val="16"/>
              </w:numPr>
              <w:contextualSpacing/>
              <w:rPr>
                <w:rFonts w:ascii="Times New Roman" w:eastAsia="Calibri" w:hAnsi="Times New Roman" w:cs="Times New Roman"/>
                <w:i/>
                <w:iCs/>
                <w:lang w:eastAsia="zh-TW"/>
              </w:rPr>
            </w:pPr>
            <w:r w:rsidRPr="006B72FD">
              <w:rPr>
                <w:rFonts w:ascii="Times New Roman" w:eastAsia="Calibri" w:hAnsi="Times New Roman" w:cs="Times New Roman"/>
                <w:i/>
                <w:iCs/>
                <w:lang w:eastAsia="zh-TW"/>
              </w:rPr>
              <w:t>Only for people who offered to give urine and / or blood samples as part of the study</w:t>
            </w:r>
          </w:p>
          <w:p w14:paraId="68983C63" w14:textId="44D1D015" w:rsidR="00E366B4" w:rsidRPr="006B72FD" w:rsidRDefault="00E366B4" w:rsidP="006E3CB0">
            <w:pPr>
              <w:ind w:left="360"/>
              <w:contextualSpacing/>
              <w:rPr>
                <w:rFonts w:ascii="Times New Roman" w:eastAsia="Calibri" w:hAnsi="Times New Roman" w:cs="Times New Roman"/>
                <w:lang w:eastAsia="zh-TW"/>
              </w:rPr>
            </w:pPr>
          </w:p>
        </w:tc>
        <w:tc>
          <w:tcPr>
            <w:tcW w:w="3015" w:type="pct"/>
          </w:tcPr>
          <w:p w14:paraId="33519F19" w14:textId="064568B4" w:rsidR="00E366B4" w:rsidRPr="006B72FD" w:rsidRDefault="00E366B4" w:rsidP="006E3CB0">
            <w:pPr>
              <w:numPr>
                <w:ilvl w:val="0"/>
                <w:numId w:val="11"/>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If you gave some urine samples, can you talk me through how you found that?</w:t>
            </w:r>
          </w:p>
          <w:p w14:paraId="5D514298" w14:textId="4982A476" w:rsidR="00E366B4" w:rsidRPr="006B72FD" w:rsidRDefault="00E366B4" w:rsidP="006E3CB0">
            <w:pPr>
              <w:numPr>
                <w:ilvl w:val="0"/>
                <w:numId w:val="11"/>
              </w:numPr>
              <w:contextualSpacing/>
              <w:rPr>
                <w:rFonts w:ascii="Times New Roman" w:eastAsia="Calibri" w:hAnsi="Times New Roman" w:cs="Times New Roman"/>
                <w:lang w:eastAsia="zh-TW"/>
              </w:rPr>
            </w:pPr>
            <w:r w:rsidRPr="006B72FD">
              <w:rPr>
                <w:rFonts w:ascii="Times New Roman" w:eastAsia="Calibri" w:hAnsi="Times New Roman" w:cs="Times New Roman"/>
                <w:bCs/>
                <w:lang w:eastAsia="zh-TW"/>
              </w:rPr>
              <w:t>If you gave some blood spot samples, can you talk me through how you found that?</w:t>
            </w:r>
          </w:p>
          <w:p w14:paraId="1174AA1F" w14:textId="05B12AF0" w:rsidR="00E366B4" w:rsidRPr="006B72FD" w:rsidRDefault="00E366B4" w:rsidP="006E3CB0">
            <w:pPr>
              <w:numPr>
                <w:ilvl w:val="0"/>
                <w:numId w:val="11"/>
              </w:numPr>
              <w:contextualSpacing/>
              <w:rPr>
                <w:rFonts w:ascii="Times New Roman" w:eastAsia="Calibri" w:hAnsi="Times New Roman" w:cs="Times New Roman"/>
                <w:lang w:eastAsia="zh-TW"/>
              </w:rPr>
            </w:pPr>
            <w:r w:rsidRPr="006B72FD">
              <w:rPr>
                <w:rFonts w:ascii="Times New Roman" w:eastAsia="Calibri" w:hAnsi="Times New Roman" w:cs="Times New Roman"/>
                <w:bCs/>
                <w:lang w:eastAsia="zh-TW"/>
              </w:rPr>
              <w:t xml:space="preserve">If you </w:t>
            </w:r>
            <w:proofErr w:type="gramStart"/>
            <w:r w:rsidRPr="006B72FD">
              <w:rPr>
                <w:rFonts w:ascii="Times New Roman" w:eastAsia="Calibri" w:hAnsi="Times New Roman" w:cs="Times New Roman"/>
                <w:bCs/>
                <w:lang w:eastAsia="zh-TW"/>
              </w:rPr>
              <w:t>didn’t</w:t>
            </w:r>
            <w:proofErr w:type="gramEnd"/>
            <w:r w:rsidRPr="006B72FD">
              <w:rPr>
                <w:rFonts w:ascii="Times New Roman" w:eastAsia="Calibri" w:hAnsi="Times New Roman" w:cs="Times New Roman"/>
                <w:bCs/>
                <w:lang w:eastAsia="zh-TW"/>
              </w:rPr>
              <w:t>, could you say why?</w:t>
            </w:r>
          </w:p>
        </w:tc>
      </w:tr>
      <w:tr w:rsidR="00E366B4" w:rsidRPr="006B72FD" w14:paraId="44483BC2" w14:textId="1A284BF3" w:rsidTr="00E366B4">
        <w:tc>
          <w:tcPr>
            <w:tcW w:w="1985" w:type="pct"/>
          </w:tcPr>
          <w:p w14:paraId="5EDFF3A6" w14:textId="6A1BA5E6" w:rsidR="00E366B4" w:rsidRPr="006B72FD" w:rsidRDefault="00E366B4" w:rsidP="006E3CB0">
            <w:pPr>
              <w:numPr>
                <w:ilvl w:val="0"/>
                <w:numId w:val="16"/>
              </w:numPr>
              <w:contextualSpacing/>
              <w:rPr>
                <w:rFonts w:ascii="Times New Roman" w:eastAsia="Calibri" w:hAnsi="Times New Roman" w:cs="Times New Roman"/>
                <w:i/>
                <w:iCs/>
                <w:lang w:eastAsia="zh-TW"/>
              </w:rPr>
            </w:pPr>
            <w:r w:rsidRPr="006B72FD">
              <w:rPr>
                <w:rFonts w:ascii="Times New Roman" w:eastAsia="Calibri" w:hAnsi="Times New Roman" w:cs="Times New Roman"/>
                <w:lang w:eastAsia="zh-TW"/>
              </w:rPr>
              <w:t xml:space="preserve">Is there anything </w:t>
            </w:r>
            <w:proofErr w:type="gramStart"/>
            <w:r w:rsidRPr="006B72FD">
              <w:rPr>
                <w:rFonts w:ascii="Times New Roman" w:eastAsia="Calibri" w:hAnsi="Times New Roman" w:cs="Times New Roman"/>
                <w:lang w:eastAsia="zh-TW"/>
              </w:rPr>
              <w:t>you’d</w:t>
            </w:r>
            <w:proofErr w:type="gramEnd"/>
            <w:r w:rsidRPr="006B72FD">
              <w:rPr>
                <w:rFonts w:ascii="Times New Roman" w:eastAsia="Calibri" w:hAnsi="Times New Roman" w:cs="Times New Roman"/>
                <w:lang w:eastAsia="zh-TW"/>
              </w:rPr>
              <w:t xml:space="preserve"> like to change about your eating habits?</w:t>
            </w:r>
          </w:p>
        </w:tc>
        <w:tc>
          <w:tcPr>
            <w:tcW w:w="3015" w:type="pct"/>
          </w:tcPr>
          <w:p w14:paraId="5093081D" w14:textId="41B84B76" w:rsidR="00E366B4" w:rsidRPr="006B72FD" w:rsidRDefault="00E366B4" w:rsidP="00CD41B4">
            <w:pPr>
              <w:ind w:left="360"/>
              <w:contextualSpacing/>
              <w:rPr>
                <w:rFonts w:ascii="Times New Roman" w:eastAsia="Calibri" w:hAnsi="Times New Roman" w:cs="Times New Roman"/>
                <w:bCs/>
                <w:lang w:eastAsia="zh-TW"/>
              </w:rPr>
            </w:pPr>
          </w:p>
        </w:tc>
      </w:tr>
      <w:tr w:rsidR="00E366B4" w:rsidRPr="006B72FD" w14:paraId="45DF0339" w14:textId="74738662" w:rsidTr="00E366B4">
        <w:tc>
          <w:tcPr>
            <w:tcW w:w="1985" w:type="pct"/>
          </w:tcPr>
          <w:p w14:paraId="22294C2F" w14:textId="039EF1CF" w:rsidR="00E366B4" w:rsidRPr="006B72FD" w:rsidRDefault="00E366B4" w:rsidP="006E3CB0">
            <w:pPr>
              <w:numPr>
                <w:ilvl w:val="0"/>
                <w:numId w:val="16"/>
              </w:numPr>
              <w:contextualSpacing/>
              <w:rPr>
                <w:rFonts w:ascii="Times New Roman" w:eastAsia="Calibri" w:hAnsi="Times New Roman" w:cs="Times New Roman"/>
                <w:lang w:eastAsia="zh-TW"/>
              </w:rPr>
            </w:pPr>
            <w:r w:rsidRPr="006B72FD">
              <w:rPr>
                <w:rFonts w:ascii="Times New Roman" w:eastAsia="Calibri" w:hAnsi="Times New Roman" w:cs="Times New Roman"/>
                <w:lang w:eastAsia="zh-TW"/>
              </w:rPr>
              <w:t>Is there any advice about eating that you would find useful?</w:t>
            </w:r>
          </w:p>
        </w:tc>
        <w:tc>
          <w:tcPr>
            <w:tcW w:w="3015" w:type="pct"/>
          </w:tcPr>
          <w:p w14:paraId="255C5E39" w14:textId="03AF3831" w:rsidR="00E366B4" w:rsidRPr="006B72FD" w:rsidRDefault="00E366B4" w:rsidP="00CD41B4">
            <w:pPr>
              <w:ind w:left="360"/>
              <w:contextualSpacing/>
              <w:rPr>
                <w:rFonts w:ascii="Times New Roman" w:eastAsia="Calibri" w:hAnsi="Times New Roman" w:cs="Times New Roman"/>
                <w:bCs/>
                <w:lang w:eastAsia="zh-TW"/>
              </w:rPr>
            </w:pPr>
          </w:p>
        </w:tc>
      </w:tr>
      <w:tr w:rsidR="00E366B4" w:rsidRPr="006B72FD" w14:paraId="51A43795" w14:textId="7BEA14E3" w:rsidTr="00E366B4">
        <w:tc>
          <w:tcPr>
            <w:tcW w:w="1985" w:type="pct"/>
          </w:tcPr>
          <w:p w14:paraId="178B824B" w14:textId="42803D76" w:rsidR="00E366B4" w:rsidRPr="006B72FD" w:rsidRDefault="00E366B4" w:rsidP="006E3CB0">
            <w:pPr>
              <w:numPr>
                <w:ilvl w:val="0"/>
                <w:numId w:val="16"/>
              </w:numPr>
              <w:contextualSpacing/>
              <w:rPr>
                <w:rFonts w:ascii="Times New Roman" w:eastAsia="Calibri" w:hAnsi="Times New Roman" w:cs="Times New Roman"/>
                <w:lang w:eastAsia="zh-TW"/>
              </w:rPr>
            </w:pPr>
            <w:r w:rsidRPr="006B72FD">
              <w:rPr>
                <w:rFonts w:ascii="Times New Roman" w:eastAsia="Calibri" w:hAnsi="Times New Roman" w:cs="Times New Roman"/>
                <w:lang w:eastAsia="zh-TW"/>
              </w:rPr>
              <w:t>Have you had an appointment with a different nurse to measure your grip strength?</w:t>
            </w:r>
          </w:p>
        </w:tc>
        <w:tc>
          <w:tcPr>
            <w:tcW w:w="3015" w:type="pct"/>
          </w:tcPr>
          <w:p w14:paraId="5E122FE4" w14:textId="666A046E" w:rsidR="00E366B4" w:rsidRPr="006B72FD" w:rsidRDefault="00E366B4" w:rsidP="006E3CB0">
            <w:pPr>
              <w:numPr>
                <w:ilvl w:val="0"/>
                <w:numId w:val="11"/>
              </w:numPr>
              <w:contextualSpacing/>
              <w:rPr>
                <w:rFonts w:ascii="Times New Roman" w:eastAsia="Calibri" w:hAnsi="Times New Roman" w:cs="Times New Roman"/>
                <w:bCs/>
                <w:lang w:eastAsia="zh-TW"/>
              </w:rPr>
            </w:pPr>
            <w:r w:rsidRPr="006B72FD">
              <w:rPr>
                <w:rFonts w:ascii="Times New Roman" w:eastAsia="Calibri" w:hAnsi="Times New Roman" w:cs="Times New Roman"/>
                <w:bCs/>
                <w:lang w:eastAsia="zh-TW"/>
              </w:rPr>
              <w:t>If so, how did you find it?</w:t>
            </w:r>
          </w:p>
        </w:tc>
      </w:tr>
    </w:tbl>
    <w:p w14:paraId="23F5375B" w14:textId="77777777" w:rsidR="006E3CB0" w:rsidRPr="006B72FD" w:rsidRDefault="006E3CB0" w:rsidP="006E3CB0">
      <w:pPr>
        <w:spacing w:after="0" w:line="480" w:lineRule="auto"/>
        <w:ind w:right="-613"/>
        <w:rPr>
          <w:rFonts w:ascii="Times New Roman" w:eastAsia="PMingLiU" w:hAnsi="Times New Roman" w:cs="Times New Roman"/>
          <w:lang w:eastAsia="zh-TW"/>
        </w:rPr>
      </w:pPr>
    </w:p>
    <w:p w14:paraId="10350902" w14:textId="77777777" w:rsidR="006E3CB0" w:rsidRPr="006B72FD" w:rsidRDefault="006E3CB0" w:rsidP="006E3CB0">
      <w:pPr>
        <w:spacing w:after="0" w:line="240" w:lineRule="auto"/>
        <w:rPr>
          <w:rFonts w:ascii="Times New Roman" w:eastAsia="PMingLiU" w:hAnsi="Times New Roman" w:cs="Times New Roman"/>
          <w:lang w:eastAsia="zh-TW"/>
        </w:rPr>
      </w:pPr>
    </w:p>
    <w:p w14:paraId="5DA742E1" w14:textId="77777777" w:rsidR="006E3CB0" w:rsidRPr="006B72FD" w:rsidRDefault="006E3CB0" w:rsidP="006E3CB0">
      <w:pPr>
        <w:spacing w:after="0" w:line="240" w:lineRule="auto"/>
        <w:rPr>
          <w:rFonts w:ascii="Times New Roman" w:eastAsia="PMingLiU" w:hAnsi="Times New Roman" w:cs="Times New Roman"/>
          <w:b/>
          <w:sz w:val="21"/>
          <w:lang w:eastAsia="zh-TW"/>
        </w:rPr>
      </w:pPr>
      <w:r w:rsidRPr="006B72FD">
        <w:rPr>
          <w:rFonts w:ascii="Times New Roman" w:eastAsia="PMingLiU" w:hAnsi="Times New Roman" w:cs="Times New Roman"/>
          <w:b/>
          <w:sz w:val="21"/>
          <w:lang w:eastAsia="zh-TW"/>
        </w:rPr>
        <w:t>Thank you: is there anything else you would like to say?</w:t>
      </w:r>
    </w:p>
    <w:p w14:paraId="4CA3C151" w14:textId="43097801" w:rsidR="00410E17" w:rsidRPr="006B72FD" w:rsidRDefault="00410E17">
      <w:pPr>
        <w:rPr>
          <w:rFonts w:ascii="Times New Roman" w:eastAsiaTheme="minorEastAsia" w:hAnsi="Times New Roman" w:cs="Times New Roman"/>
          <w:lang w:eastAsia="zh-CN"/>
        </w:rPr>
      </w:pPr>
    </w:p>
    <w:p w14:paraId="2CDA9399" w14:textId="77777777" w:rsidR="00CC1937" w:rsidRPr="006B72FD" w:rsidRDefault="00CC1937" w:rsidP="00CC1937">
      <w:pPr>
        <w:spacing w:after="120"/>
        <w:rPr>
          <w:rFonts w:ascii="Times New Roman" w:hAnsi="Times New Roman" w:cs="Times New Roman"/>
          <w:color w:val="000000" w:themeColor="text1"/>
        </w:rPr>
      </w:pPr>
    </w:p>
    <w:p w14:paraId="25F0C709" w14:textId="77777777" w:rsidR="00B8399F" w:rsidRPr="006B72FD" w:rsidRDefault="00B8399F" w:rsidP="0074095F">
      <w:pPr>
        <w:rPr>
          <w:rFonts w:ascii="Times New Roman" w:eastAsiaTheme="minorEastAsia" w:hAnsi="Times New Roman" w:cs="Times New Roman"/>
          <w:lang w:eastAsia="zh-CN"/>
        </w:rPr>
      </w:pPr>
    </w:p>
    <w:p w14:paraId="17CF148E" w14:textId="77777777" w:rsidR="0074095F" w:rsidRPr="006B72FD" w:rsidRDefault="0074095F" w:rsidP="0074095F">
      <w:pPr>
        <w:rPr>
          <w:rFonts w:ascii="Times New Roman" w:eastAsiaTheme="minorEastAsia" w:hAnsi="Times New Roman" w:cs="Times New Roman"/>
          <w:lang w:eastAsia="zh-CN"/>
        </w:rPr>
      </w:pPr>
    </w:p>
    <w:p w14:paraId="60AB4A5A" w14:textId="77777777" w:rsidR="00A2020C" w:rsidRPr="006B72FD" w:rsidRDefault="00A2020C" w:rsidP="00A2020C">
      <w:pPr>
        <w:rPr>
          <w:rFonts w:ascii="Times New Roman" w:hAnsi="Times New Roman" w:cs="Times New Roman"/>
        </w:rPr>
      </w:pPr>
    </w:p>
    <w:sectPr w:rsidR="00A2020C" w:rsidRPr="006B72FD" w:rsidSect="005E3A47">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68AAAC" w14:textId="77777777" w:rsidR="00B708A1" w:rsidRDefault="00B708A1" w:rsidP="00107C23">
      <w:pPr>
        <w:spacing w:after="0" w:line="240" w:lineRule="auto"/>
      </w:pPr>
      <w:r>
        <w:separator/>
      </w:r>
    </w:p>
  </w:endnote>
  <w:endnote w:type="continuationSeparator" w:id="0">
    <w:p w14:paraId="07969B92" w14:textId="77777777" w:rsidR="00B708A1" w:rsidRDefault="00B708A1" w:rsidP="00107C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73904077"/>
      <w:docPartObj>
        <w:docPartGallery w:val="Page Numbers (Bottom of Page)"/>
        <w:docPartUnique/>
      </w:docPartObj>
    </w:sdtPr>
    <w:sdtEndPr>
      <w:rPr>
        <w:noProof/>
      </w:rPr>
    </w:sdtEndPr>
    <w:sdtContent>
      <w:p w14:paraId="6D71E542" w14:textId="0A51174A" w:rsidR="009A0F26" w:rsidRDefault="009A0F26">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5CBE2364" w14:textId="77777777" w:rsidR="009A0F26" w:rsidRDefault="009A0F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01FEE4" w14:textId="77777777" w:rsidR="00B708A1" w:rsidRDefault="00B708A1" w:rsidP="00107C23">
      <w:pPr>
        <w:spacing w:after="0" w:line="240" w:lineRule="auto"/>
      </w:pPr>
      <w:r>
        <w:separator/>
      </w:r>
    </w:p>
  </w:footnote>
  <w:footnote w:type="continuationSeparator" w:id="0">
    <w:p w14:paraId="413FE6EF" w14:textId="77777777" w:rsidR="00B708A1" w:rsidRDefault="00B708A1" w:rsidP="00107C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A10710"/>
    <w:multiLevelType w:val="hybridMultilevel"/>
    <w:tmpl w:val="28A83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A36A69"/>
    <w:multiLevelType w:val="hybridMultilevel"/>
    <w:tmpl w:val="84EE1E2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FB55409"/>
    <w:multiLevelType w:val="hybridMultilevel"/>
    <w:tmpl w:val="061E29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B66BC7"/>
    <w:multiLevelType w:val="hybridMultilevel"/>
    <w:tmpl w:val="04C8B8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B4D0334"/>
    <w:multiLevelType w:val="hybridMultilevel"/>
    <w:tmpl w:val="537C2670"/>
    <w:lvl w:ilvl="0" w:tplc="F29021D8">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B355DB"/>
    <w:multiLevelType w:val="hybridMultilevel"/>
    <w:tmpl w:val="ED6AA6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1F85091"/>
    <w:multiLevelType w:val="hybridMultilevel"/>
    <w:tmpl w:val="8DD6F1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47D035A"/>
    <w:multiLevelType w:val="hybridMultilevel"/>
    <w:tmpl w:val="1E6ED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E260F4"/>
    <w:multiLevelType w:val="hybridMultilevel"/>
    <w:tmpl w:val="75107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EA6746"/>
    <w:multiLevelType w:val="hybridMultilevel"/>
    <w:tmpl w:val="EFFE9A8C"/>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rPr>
        <w:rFont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5A004A9"/>
    <w:multiLevelType w:val="hybridMultilevel"/>
    <w:tmpl w:val="F760BE0E"/>
    <w:lvl w:ilvl="0" w:tplc="2D78B398">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5C16770"/>
    <w:multiLevelType w:val="hybridMultilevel"/>
    <w:tmpl w:val="F20667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2974F14"/>
    <w:multiLevelType w:val="hybridMultilevel"/>
    <w:tmpl w:val="4DCE4A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9C66761"/>
    <w:multiLevelType w:val="hybridMultilevel"/>
    <w:tmpl w:val="70EA57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AD05052"/>
    <w:multiLevelType w:val="hybridMultilevel"/>
    <w:tmpl w:val="5F7EE1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6D74354"/>
    <w:multiLevelType w:val="hybridMultilevel"/>
    <w:tmpl w:val="A2B2EFB6"/>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94B635F"/>
    <w:multiLevelType w:val="hybridMultilevel"/>
    <w:tmpl w:val="E29E84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DD5797F"/>
    <w:multiLevelType w:val="hybridMultilevel"/>
    <w:tmpl w:val="B2281C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0304B4A"/>
    <w:multiLevelType w:val="hybridMultilevel"/>
    <w:tmpl w:val="24D436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65A4E35"/>
    <w:multiLevelType w:val="hybridMultilevel"/>
    <w:tmpl w:val="3108747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73B1E71"/>
    <w:multiLevelType w:val="hybridMultilevel"/>
    <w:tmpl w:val="526A15A2"/>
    <w:lvl w:ilvl="0" w:tplc="08090001">
      <w:start w:val="1"/>
      <w:numFmt w:val="bullet"/>
      <w:lvlText w:val=""/>
      <w:lvlJc w:val="left"/>
      <w:pPr>
        <w:ind w:left="360" w:hanging="360"/>
      </w:pPr>
      <w:rPr>
        <w:rFonts w:ascii="Symbol" w:hAnsi="Symbol" w:hint="default"/>
      </w:rPr>
    </w:lvl>
    <w:lvl w:ilvl="1" w:tplc="39B4F8AC">
      <w:start w:val="1"/>
      <w:numFmt w:val="lowerLetter"/>
      <w:lvlText w:val="%2."/>
      <w:lvlJc w:val="left"/>
      <w:pPr>
        <w:ind w:left="1080" w:hanging="360"/>
      </w:pPr>
      <w:rPr>
        <w:b w:val="0"/>
        <w:bCs/>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7CE1963"/>
    <w:multiLevelType w:val="hybridMultilevel"/>
    <w:tmpl w:val="16F6467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68681CD1"/>
    <w:multiLevelType w:val="hybridMultilevel"/>
    <w:tmpl w:val="F9420B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8D801F9"/>
    <w:multiLevelType w:val="hybridMultilevel"/>
    <w:tmpl w:val="74E03B74"/>
    <w:lvl w:ilvl="0" w:tplc="7F08F684">
      <w:start w:val="1"/>
      <w:numFmt w:val="bullet"/>
      <w:pStyle w:val="EndNoteBibliography"/>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E463F5E"/>
    <w:multiLevelType w:val="hybridMultilevel"/>
    <w:tmpl w:val="98929C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B7B71E4"/>
    <w:multiLevelType w:val="hybridMultilevel"/>
    <w:tmpl w:val="44BC58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34520365">
    <w:abstractNumId w:val="23"/>
  </w:num>
  <w:num w:numId="2" w16cid:durableId="730036381">
    <w:abstractNumId w:val="4"/>
  </w:num>
  <w:num w:numId="3" w16cid:durableId="109906030">
    <w:abstractNumId w:val="6"/>
  </w:num>
  <w:num w:numId="4" w16cid:durableId="812714618">
    <w:abstractNumId w:val="1"/>
  </w:num>
  <w:num w:numId="5" w16cid:durableId="1319384172">
    <w:abstractNumId w:val="11"/>
  </w:num>
  <w:num w:numId="6" w16cid:durableId="1703629611">
    <w:abstractNumId w:val="22"/>
  </w:num>
  <w:num w:numId="7" w16cid:durableId="1546597113">
    <w:abstractNumId w:val="2"/>
  </w:num>
  <w:num w:numId="8" w16cid:durableId="89816213">
    <w:abstractNumId w:val="7"/>
  </w:num>
  <w:num w:numId="9" w16cid:durableId="1997687286">
    <w:abstractNumId w:val="21"/>
  </w:num>
  <w:num w:numId="10" w16cid:durableId="1503930575">
    <w:abstractNumId w:val="9"/>
  </w:num>
  <w:num w:numId="11" w16cid:durableId="1051343081">
    <w:abstractNumId w:val="20"/>
  </w:num>
  <w:num w:numId="12" w16cid:durableId="168562060">
    <w:abstractNumId w:val="16"/>
  </w:num>
  <w:num w:numId="13" w16cid:durableId="471023715">
    <w:abstractNumId w:val="15"/>
  </w:num>
  <w:num w:numId="14" w16cid:durableId="1562710224">
    <w:abstractNumId w:val="3"/>
  </w:num>
  <w:num w:numId="15" w16cid:durableId="1037855955">
    <w:abstractNumId w:val="19"/>
  </w:num>
  <w:num w:numId="16" w16cid:durableId="1656302238">
    <w:abstractNumId w:val="10"/>
  </w:num>
  <w:num w:numId="17" w16cid:durableId="1956714291">
    <w:abstractNumId w:val="5"/>
  </w:num>
  <w:num w:numId="18" w16cid:durableId="691536455">
    <w:abstractNumId w:val="14"/>
  </w:num>
  <w:num w:numId="19" w16cid:durableId="1966424148">
    <w:abstractNumId w:val="25"/>
  </w:num>
  <w:num w:numId="20" w16cid:durableId="1623993315">
    <w:abstractNumId w:val="13"/>
  </w:num>
  <w:num w:numId="21" w16cid:durableId="1661418690">
    <w:abstractNumId w:val="12"/>
  </w:num>
  <w:num w:numId="22" w16cid:durableId="993988000">
    <w:abstractNumId w:val="18"/>
  </w:num>
  <w:num w:numId="23" w16cid:durableId="1661887515">
    <w:abstractNumId w:val="24"/>
  </w:num>
  <w:num w:numId="24" w16cid:durableId="807435838">
    <w:abstractNumId w:val="17"/>
  </w:num>
  <w:num w:numId="25" w16cid:durableId="1738042678">
    <w:abstractNumId w:val="0"/>
  </w:num>
  <w:num w:numId="26" w16cid:durableId="905578189">
    <w:abstractNumId w:va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G0sDA3MbEwMDI0NzZQ0lEKTi0uzszPAykwrAUAfy7EQC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vxr5acr9pzre9rwapesxb0fs9v9zwstfp&quot;&gt;STREAM intervention development&lt;record-ids&gt;&lt;item&gt;5591&lt;/item&gt;&lt;item&gt;5633&lt;/item&gt;&lt;item&gt;8647&lt;/item&gt;&lt;item&gt;11159&lt;/item&gt;&lt;/record-ids&gt;&lt;/item&gt;&lt;/Libraries&gt;"/>
  </w:docVars>
  <w:rsids>
    <w:rsidRoot w:val="009366A1"/>
    <w:rsid w:val="00000370"/>
    <w:rsid w:val="0000086F"/>
    <w:rsid w:val="00000943"/>
    <w:rsid w:val="00000E23"/>
    <w:rsid w:val="00001550"/>
    <w:rsid w:val="00001B7C"/>
    <w:rsid w:val="0000203A"/>
    <w:rsid w:val="0000254A"/>
    <w:rsid w:val="00002811"/>
    <w:rsid w:val="00002D6C"/>
    <w:rsid w:val="000030C4"/>
    <w:rsid w:val="0000525F"/>
    <w:rsid w:val="0000582D"/>
    <w:rsid w:val="00005917"/>
    <w:rsid w:val="00005AC0"/>
    <w:rsid w:val="00007414"/>
    <w:rsid w:val="0001055C"/>
    <w:rsid w:val="00012453"/>
    <w:rsid w:val="00012F2D"/>
    <w:rsid w:val="000131B7"/>
    <w:rsid w:val="000135F9"/>
    <w:rsid w:val="00013637"/>
    <w:rsid w:val="0001460F"/>
    <w:rsid w:val="00014CDA"/>
    <w:rsid w:val="00016899"/>
    <w:rsid w:val="00016953"/>
    <w:rsid w:val="000169C0"/>
    <w:rsid w:val="00016A62"/>
    <w:rsid w:val="000170AE"/>
    <w:rsid w:val="000173E1"/>
    <w:rsid w:val="0001752B"/>
    <w:rsid w:val="00020185"/>
    <w:rsid w:val="00021417"/>
    <w:rsid w:val="00021420"/>
    <w:rsid w:val="0002202B"/>
    <w:rsid w:val="00022CFE"/>
    <w:rsid w:val="00023018"/>
    <w:rsid w:val="00023EFF"/>
    <w:rsid w:val="00024389"/>
    <w:rsid w:val="00025F1C"/>
    <w:rsid w:val="00025F56"/>
    <w:rsid w:val="00026790"/>
    <w:rsid w:val="000271B4"/>
    <w:rsid w:val="0002725A"/>
    <w:rsid w:val="00030381"/>
    <w:rsid w:val="0003083B"/>
    <w:rsid w:val="00030E71"/>
    <w:rsid w:val="00031395"/>
    <w:rsid w:val="00033AB9"/>
    <w:rsid w:val="000347FA"/>
    <w:rsid w:val="00034EEE"/>
    <w:rsid w:val="0003666E"/>
    <w:rsid w:val="000378D7"/>
    <w:rsid w:val="00040B65"/>
    <w:rsid w:val="0004163B"/>
    <w:rsid w:val="00041859"/>
    <w:rsid w:val="00041CB0"/>
    <w:rsid w:val="00042167"/>
    <w:rsid w:val="000422D2"/>
    <w:rsid w:val="0004362B"/>
    <w:rsid w:val="00043B28"/>
    <w:rsid w:val="00044CA9"/>
    <w:rsid w:val="000459F7"/>
    <w:rsid w:val="00045A0E"/>
    <w:rsid w:val="00045D84"/>
    <w:rsid w:val="0004668C"/>
    <w:rsid w:val="000472E0"/>
    <w:rsid w:val="00047435"/>
    <w:rsid w:val="00047CBE"/>
    <w:rsid w:val="000503B7"/>
    <w:rsid w:val="00050EF4"/>
    <w:rsid w:val="00051B74"/>
    <w:rsid w:val="00051F07"/>
    <w:rsid w:val="00051F8C"/>
    <w:rsid w:val="000527CD"/>
    <w:rsid w:val="00055C6A"/>
    <w:rsid w:val="00055C8C"/>
    <w:rsid w:val="00055F86"/>
    <w:rsid w:val="00057496"/>
    <w:rsid w:val="00057720"/>
    <w:rsid w:val="00057FBA"/>
    <w:rsid w:val="00060206"/>
    <w:rsid w:val="00060E54"/>
    <w:rsid w:val="00061DF9"/>
    <w:rsid w:val="00061E74"/>
    <w:rsid w:val="00062208"/>
    <w:rsid w:val="000626BB"/>
    <w:rsid w:val="0006277A"/>
    <w:rsid w:val="00062C7D"/>
    <w:rsid w:val="000631EC"/>
    <w:rsid w:val="00064115"/>
    <w:rsid w:val="0006423A"/>
    <w:rsid w:val="00064978"/>
    <w:rsid w:val="000649C3"/>
    <w:rsid w:val="00064AD3"/>
    <w:rsid w:val="000656AC"/>
    <w:rsid w:val="000657D3"/>
    <w:rsid w:val="00065C79"/>
    <w:rsid w:val="00065F43"/>
    <w:rsid w:val="00066540"/>
    <w:rsid w:val="000667CF"/>
    <w:rsid w:val="0006686D"/>
    <w:rsid w:val="00066AC3"/>
    <w:rsid w:val="00067262"/>
    <w:rsid w:val="0006754B"/>
    <w:rsid w:val="00067B3B"/>
    <w:rsid w:val="00067BA2"/>
    <w:rsid w:val="0007038E"/>
    <w:rsid w:val="00070B09"/>
    <w:rsid w:val="00070CB9"/>
    <w:rsid w:val="00071512"/>
    <w:rsid w:val="00071905"/>
    <w:rsid w:val="00071D7A"/>
    <w:rsid w:val="0007257F"/>
    <w:rsid w:val="000727DF"/>
    <w:rsid w:val="00072E1B"/>
    <w:rsid w:val="00073EF9"/>
    <w:rsid w:val="000742F8"/>
    <w:rsid w:val="0007497B"/>
    <w:rsid w:val="000751EE"/>
    <w:rsid w:val="000755B1"/>
    <w:rsid w:val="00075C1D"/>
    <w:rsid w:val="000770EB"/>
    <w:rsid w:val="00077EC3"/>
    <w:rsid w:val="0008010B"/>
    <w:rsid w:val="00080236"/>
    <w:rsid w:val="00080895"/>
    <w:rsid w:val="00080963"/>
    <w:rsid w:val="00081C01"/>
    <w:rsid w:val="00081D1A"/>
    <w:rsid w:val="00081F48"/>
    <w:rsid w:val="00082671"/>
    <w:rsid w:val="000838C1"/>
    <w:rsid w:val="00083D55"/>
    <w:rsid w:val="00087801"/>
    <w:rsid w:val="00087D93"/>
    <w:rsid w:val="000902A8"/>
    <w:rsid w:val="0009090A"/>
    <w:rsid w:val="000913E4"/>
    <w:rsid w:val="00091C97"/>
    <w:rsid w:val="00091E32"/>
    <w:rsid w:val="0009214F"/>
    <w:rsid w:val="00092CD5"/>
    <w:rsid w:val="0009328E"/>
    <w:rsid w:val="00093764"/>
    <w:rsid w:val="00093B25"/>
    <w:rsid w:val="000941FD"/>
    <w:rsid w:val="00094F9A"/>
    <w:rsid w:val="00094FEE"/>
    <w:rsid w:val="0009504E"/>
    <w:rsid w:val="000952FC"/>
    <w:rsid w:val="00096760"/>
    <w:rsid w:val="00096F2F"/>
    <w:rsid w:val="00097281"/>
    <w:rsid w:val="000978C7"/>
    <w:rsid w:val="000A01C5"/>
    <w:rsid w:val="000A055F"/>
    <w:rsid w:val="000A1190"/>
    <w:rsid w:val="000A1C4B"/>
    <w:rsid w:val="000A2648"/>
    <w:rsid w:val="000A28B6"/>
    <w:rsid w:val="000A351B"/>
    <w:rsid w:val="000A3AFF"/>
    <w:rsid w:val="000A5CFF"/>
    <w:rsid w:val="000A6F0F"/>
    <w:rsid w:val="000A713E"/>
    <w:rsid w:val="000B07E3"/>
    <w:rsid w:val="000B10C7"/>
    <w:rsid w:val="000B2B23"/>
    <w:rsid w:val="000B376A"/>
    <w:rsid w:val="000B44B9"/>
    <w:rsid w:val="000B53DD"/>
    <w:rsid w:val="000B5BB3"/>
    <w:rsid w:val="000B63ED"/>
    <w:rsid w:val="000B6410"/>
    <w:rsid w:val="000B68F7"/>
    <w:rsid w:val="000B6B88"/>
    <w:rsid w:val="000B798E"/>
    <w:rsid w:val="000C09BE"/>
    <w:rsid w:val="000C0E29"/>
    <w:rsid w:val="000C1B09"/>
    <w:rsid w:val="000C2FB5"/>
    <w:rsid w:val="000C2FFB"/>
    <w:rsid w:val="000C31D0"/>
    <w:rsid w:val="000C3637"/>
    <w:rsid w:val="000C3B2B"/>
    <w:rsid w:val="000C4195"/>
    <w:rsid w:val="000C41FB"/>
    <w:rsid w:val="000C642A"/>
    <w:rsid w:val="000C6BA5"/>
    <w:rsid w:val="000D0656"/>
    <w:rsid w:val="000D0E0A"/>
    <w:rsid w:val="000D1920"/>
    <w:rsid w:val="000D1DAA"/>
    <w:rsid w:val="000D32AD"/>
    <w:rsid w:val="000D32BB"/>
    <w:rsid w:val="000D3AAE"/>
    <w:rsid w:val="000D3D65"/>
    <w:rsid w:val="000D3EAB"/>
    <w:rsid w:val="000D4864"/>
    <w:rsid w:val="000D534B"/>
    <w:rsid w:val="000D5640"/>
    <w:rsid w:val="000D63A2"/>
    <w:rsid w:val="000D6C2A"/>
    <w:rsid w:val="000D7ADF"/>
    <w:rsid w:val="000E046C"/>
    <w:rsid w:val="000E0536"/>
    <w:rsid w:val="000E0B5D"/>
    <w:rsid w:val="000E15BD"/>
    <w:rsid w:val="000E1BB4"/>
    <w:rsid w:val="000E2461"/>
    <w:rsid w:val="000E2E0F"/>
    <w:rsid w:val="000E3AA4"/>
    <w:rsid w:val="000E4C29"/>
    <w:rsid w:val="000E501B"/>
    <w:rsid w:val="000E55BF"/>
    <w:rsid w:val="000E5B6F"/>
    <w:rsid w:val="000E5E97"/>
    <w:rsid w:val="000E6574"/>
    <w:rsid w:val="000E6B43"/>
    <w:rsid w:val="000E7602"/>
    <w:rsid w:val="000F00D8"/>
    <w:rsid w:val="000F030B"/>
    <w:rsid w:val="000F06BD"/>
    <w:rsid w:val="000F089D"/>
    <w:rsid w:val="000F1284"/>
    <w:rsid w:val="000F34F9"/>
    <w:rsid w:val="000F35F2"/>
    <w:rsid w:val="000F4231"/>
    <w:rsid w:val="000F475C"/>
    <w:rsid w:val="000F5287"/>
    <w:rsid w:val="000F588F"/>
    <w:rsid w:val="000F6799"/>
    <w:rsid w:val="000F7B45"/>
    <w:rsid w:val="001006CB"/>
    <w:rsid w:val="00100BB3"/>
    <w:rsid w:val="00100FE6"/>
    <w:rsid w:val="00101634"/>
    <w:rsid w:val="00101943"/>
    <w:rsid w:val="001019E0"/>
    <w:rsid w:val="00102821"/>
    <w:rsid w:val="00102EA0"/>
    <w:rsid w:val="00103353"/>
    <w:rsid w:val="0010389B"/>
    <w:rsid w:val="00104F56"/>
    <w:rsid w:val="00105284"/>
    <w:rsid w:val="001056AB"/>
    <w:rsid w:val="001057DD"/>
    <w:rsid w:val="00105935"/>
    <w:rsid w:val="00105CF8"/>
    <w:rsid w:val="0010662D"/>
    <w:rsid w:val="001067FA"/>
    <w:rsid w:val="0010681A"/>
    <w:rsid w:val="00106C7D"/>
    <w:rsid w:val="00107637"/>
    <w:rsid w:val="00107C12"/>
    <w:rsid w:val="00107C23"/>
    <w:rsid w:val="00107D1A"/>
    <w:rsid w:val="001100E3"/>
    <w:rsid w:val="00110D87"/>
    <w:rsid w:val="001123C7"/>
    <w:rsid w:val="001128AE"/>
    <w:rsid w:val="00112E05"/>
    <w:rsid w:val="00113540"/>
    <w:rsid w:val="00114231"/>
    <w:rsid w:val="0011441E"/>
    <w:rsid w:val="00114489"/>
    <w:rsid w:val="0011597F"/>
    <w:rsid w:val="001163CE"/>
    <w:rsid w:val="00116BA5"/>
    <w:rsid w:val="001179C1"/>
    <w:rsid w:val="00120419"/>
    <w:rsid w:val="00120649"/>
    <w:rsid w:val="00120C6F"/>
    <w:rsid w:val="00120EA3"/>
    <w:rsid w:val="001212CF"/>
    <w:rsid w:val="001216AF"/>
    <w:rsid w:val="0012190B"/>
    <w:rsid w:val="00121FBE"/>
    <w:rsid w:val="0012378D"/>
    <w:rsid w:val="00123CBC"/>
    <w:rsid w:val="0012503B"/>
    <w:rsid w:val="00125376"/>
    <w:rsid w:val="001254EF"/>
    <w:rsid w:val="00125FF9"/>
    <w:rsid w:val="00127888"/>
    <w:rsid w:val="001279EE"/>
    <w:rsid w:val="00127C2A"/>
    <w:rsid w:val="00127D04"/>
    <w:rsid w:val="001300D1"/>
    <w:rsid w:val="00130103"/>
    <w:rsid w:val="0013069C"/>
    <w:rsid w:val="001309A3"/>
    <w:rsid w:val="0013143A"/>
    <w:rsid w:val="00131815"/>
    <w:rsid w:val="00131E25"/>
    <w:rsid w:val="00131FB6"/>
    <w:rsid w:val="00132A92"/>
    <w:rsid w:val="00133E28"/>
    <w:rsid w:val="00134051"/>
    <w:rsid w:val="001354C8"/>
    <w:rsid w:val="0013586B"/>
    <w:rsid w:val="00135DC4"/>
    <w:rsid w:val="00135FC8"/>
    <w:rsid w:val="0013655A"/>
    <w:rsid w:val="00137CB1"/>
    <w:rsid w:val="00137EEC"/>
    <w:rsid w:val="00140E1B"/>
    <w:rsid w:val="00140E6C"/>
    <w:rsid w:val="00141021"/>
    <w:rsid w:val="00141611"/>
    <w:rsid w:val="00141932"/>
    <w:rsid w:val="00141CFA"/>
    <w:rsid w:val="00142067"/>
    <w:rsid w:val="001432B9"/>
    <w:rsid w:val="00143311"/>
    <w:rsid w:val="00143942"/>
    <w:rsid w:val="001439BB"/>
    <w:rsid w:val="00143C8E"/>
    <w:rsid w:val="001445EF"/>
    <w:rsid w:val="00144707"/>
    <w:rsid w:val="001458A7"/>
    <w:rsid w:val="001458CB"/>
    <w:rsid w:val="00145947"/>
    <w:rsid w:val="00145DAF"/>
    <w:rsid w:val="00147DF7"/>
    <w:rsid w:val="00150173"/>
    <w:rsid w:val="00150601"/>
    <w:rsid w:val="001508F3"/>
    <w:rsid w:val="00150A6D"/>
    <w:rsid w:val="00151952"/>
    <w:rsid w:val="0015221F"/>
    <w:rsid w:val="00152B8A"/>
    <w:rsid w:val="00152C41"/>
    <w:rsid w:val="00152C9E"/>
    <w:rsid w:val="0015357E"/>
    <w:rsid w:val="00153D66"/>
    <w:rsid w:val="00154009"/>
    <w:rsid w:val="00154D01"/>
    <w:rsid w:val="00155909"/>
    <w:rsid w:val="00155CC2"/>
    <w:rsid w:val="001565CB"/>
    <w:rsid w:val="00156DC6"/>
    <w:rsid w:val="00161FC3"/>
    <w:rsid w:val="001623FF"/>
    <w:rsid w:val="00162FC6"/>
    <w:rsid w:val="001631C2"/>
    <w:rsid w:val="001653BB"/>
    <w:rsid w:val="00165871"/>
    <w:rsid w:val="0016686C"/>
    <w:rsid w:val="0016760F"/>
    <w:rsid w:val="0016785F"/>
    <w:rsid w:val="00167B7D"/>
    <w:rsid w:val="00167C1F"/>
    <w:rsid w:val="00170012"/>
    <w:rsid w:val="00171E5A"/>
    <w:rsid w:val="00173432"/>
    <w:rsid w:val="00174AD7"/>
    <w:rsid w:val="0017587F"/>
    <w:rsid w:val="00175A24"/>
    <w:rsid w:val="00176BCC"/>
    <w:rsid w:val="00176E99"/>
    <w:rsid w:val="00177CE7"/>
    <w:rsid w:val="0018088A"/>
    <w:rsid w:val="00181722"/>
    <w:rsid w:val="00181BF5"/>
    <w:rsid w:val="00181EF6"/>
    <w:rsid w:val="001822BB"/>
    <w:rsid w:val="0018273B"/>
    <w:rsid w:val="00182D08"/>
    <w:rsid w:val="00182E9F"/>
    <w:rsid w:val="001830C3"/>
    <w:rsid w:val="001832AA"/>
    <w:rsid w:val="00183F26"/>
    <w:rsid w:val="00184452"/>
    <w:rsid w:val="00184480"/>
    <w:rsid w:val="001848A3"/>
    <w:rsid w:val="00185007"/>
    <w:rsid w:val="0018579D"/>
    <w:rsid w:val="0018687C"/>
    <w:rsid w:val="00186976"/>
    <w:rsid w:val="00186BCC"/>
    <w:rsid w:val="001871B9"/>
    <w:rsid w:val="00187903"/>
    <w:rsid w:val="00187F5A"/>
    <w:rsid w:val="00190647"/>
    <w:rsid w:val="00191283"/>
    <w:rsid w:val="00191AAD"/>
    <w:rsid w:val="0019299D"/>
    <w:rsid w:val="0019332D"/>
    <w:rsid w:val="00193D4D"/>
    <w:rsid w:val="0019585F"/>
    <w:rsid w:val="00195999"/>
    <w:rsid w:val="00195F22"/>
    <w:rsid w:val="0019643F"/>
    <w:rsid w:val="00196E95"/>
    <w:rsid w:val="00196F73"/>
    <w:rsid w:val="00197282"/>
    <w:rsid w:val="001972BC"/>
    <w:rsid w:val="00197375"/>
    <w:rsid w:val="00197F94"/>
    <w:rsid w:val="001A0A5A"/>
    <w:rsid w:val="001A0CF8"/>
    <w:rsid w:val="001A0E86"/>
    <w:rsid w:val="001A1B3F"/>
    <w:rsid w:val="001A1DD9"/>
    <w:rsid w:val="001A1F97"/>
    <w:rsid w:val="001A2636"/>
    <w:rsid w:val="001A28F9"/>
    <w:rsid w:val="001A29A0"/>
    <w:rsid w:val="001A3DF7"/>
    <w:rsid w:val="001A417C"/>
    <w:rsid w:val="001A4448"/>
    <w:rsid w:val="001A45D2"/>
    <w:rsid w:val="001A4702"/>
    <w:rsid w:val="001A4D2D"/>
    <w:rsid w:val="001A64AC"/>
    <w:rsid w:val="001A6759"/>
    <w:rsid w:val="001A71FF"/>
    <w:rsid w:val="001A738C"/>
    <w:rsid w:val="001A75DA"/>
    <w:rsid w:val="001A7B23"/>
    <w:rsid w:val="001B01E7"/>
    <w:rsid w:val="001B07B7"/>
    <w:rsid w:val="001B0841"/>
    <w:rsid w:val="001B10CA"/>
    <w:rsid w:val="001B12F2"/>
    <w:rsid w:val="001B232B"/>
    <w:rsid w:val="001B2CA9"/>
    <w:rsid w:val="001B3DB9"/>
    <w:rsid w:val="001B4019"/>
    <w:rsid w:val="001B418A"/>
    <w:rsid w:val="001B4328"/>
    <w:rsid w:val="001B5DC8"/>
    <w:rsid w:val="001B5DC9"/>
    <w:rsid w:val="001B6CBF"/>
    <w:rsid w:val="001C0518"/>
    <w:rsid w:val="001C0A2F"/>
    <w:rsid w:val="001C0D9C"/>
    <w:rsid w:val="001C0F97"/>
    <w:rsid w:val="001C1053"/>
    <w:rsid w:val="001C1DC6"/>
    <w:rsid w:val="001C20B9"/>
    <w:rsid w:val="001C29D9"/>
    <w:rsid w:val="001C3451"/>
    <w:rsid w:val="001C4D85"/>
    <w:rsid w:val="001C6EE6"/>
    <w:rsid w:val="001C6F02"/>
    <w:rsid w:val="001C6F67"/>
    <w:rsid w:val="001C708C"/>
    <w:rsid w:val="001D004A"/>
    <w:rsid w:val="001D00EC"/>
    <w:rsid w:val="001D041B"/>
    <w:rsid w:val="001D0D40"/>
    <w:rsid w:val="001D1629"/>
    <w:rsid w:val="001D195E"/>
    <w:rsid w:val="001D23E1"/>
    <w:rsid w:val="001D352B"/>
    <w:rsid w:val="001D38D2"/>
    <w:rsid w:val="001D3B25"/>
    <w:rsid w:val="001D3C60"/>
    <w:rsid w:val="001D47BD"/>
    <w:rsid w:val="001D55D8"/>
    <w:rsid w:val="001D5ED0"/>
    <w:rsid w:val="001D6CB6"/>
    <w:rsid w:val="001D723C"/>
    <w:rsid w:val="001D78B8"/>
    <w:rsid w:val="001E0334"/>
    <w:rsid w:val="001E06FB"/>
    <w:rsid w:val="001E114B"/>
    <w:rsid w:val="001E2CCD"/>
    <w:rsid w:val="001E3804"/>
    <w:rsid w:val="001E3AAD"/>
    <w:rsid w:val="001E3F11"/>
    <w:rsid w:val="001E4144"/>
    <w:rsid w:val="001E449D"/>
    <w:rsid w:val="001E516A"/>
    <w:rsid w:val="001E5632"/>
    <w:rsid w:val="001E5822"/>
    <w:rsid w:val="001E62EF"/>
    <w:rsid w:val="001E6FFC"/>
    <w:rsid w:val="001E710E"/>
    <w:rsid w:val="001E7C7C"/>
    <w:rsid w:val="001F0010"/>
    <w:rsid w:val="001F05D4"/>
    <w:rsid w:val="001F1DF5"/>
    <w:rsid w:val="001F2500"/>
    <w:rsid w:val="001F2BCE"/>
    <w:rsid w:val="001F36F1"/>
    <w:rsid w:val="001F37ED"/>
    <w:rsid w:val="001F3B89"/>
    <w:rsid w:val="001F3D2C"/>
    <w:rsid w:val="001F4401"/>
    <w:rsid w:val="001F4BE1"/>
    <w:rsid w:val="001F5169"/>
    <w:rsid w:val="001F5879"/>
    <w:rsid w:val="001F5AF1"/>
    <w:rsid w:val="001F5BD6"/>
    <w:rsid w:val="001F69C4"/>
    <w:rsid w:val="001F7819"/>
    <w:rsid w:val="001F78D2"/>
    <w:rsid w:val="002003B5"/>
    <w:rsid w:val="00200A9B"/>
    <w:rsid w:val="00201A3E"/>
    <w:rsid w:val="00201CA0"/>
    <w:rsid w:val="00201D82"/>
    <w:rsid w:val="00201DAB"/>
    <w:rsid w:val="0020258E"/>
    <w:rsid w:val="00202603"/>
    <w:rsid w:val="002027BC"/>
    <w:rsid w:val="00203EF9"/>
    <w:rsid w:val="0020480E"/>
    <w:rsid w:val="00204E5D"/>
    <w:rsid w:val="00205907"/>
    <w:rsid w:val="00206E91"/>
    <w:rsid w:val="002070DE"/>
    <w:rsid w:val="002104BF"/>
    <w:rsid w:val="00211276"/>
    <w:rsid w:val="00212786"/>
    <w:rsid w:val="00212ECC"/>
    <w:rsid w:val="00213ACD"/>
    <w:rsid w:val="002147EE"/>
    <w:rsid w:val="00214CF2"/>
    <w:rsid w:val="00214F44"/>
    <w:rsid w:val="0021515E"/>
    <w:rsid w:val="0021652F"/>
    <w:rsid w:val="00216E80"/>
    <w:rsid w:val="0021734D"/>
    <w:rsid w:val="00217525"/>
    <w:rsid w:val="00217999"/>
    <w:rsid w:val="0022031F"/>
    <w:rsid w:val="00220E00"/>
    <w:rsid w:val="00220F84"/>
    <w:rsid w:val="002212BC"/>
    <w:rsid w:val="0022145C"/>
    <w:rsid w:val="00221969"/>
    <w:rsid w:val="00221A91"/>
    <w:rsid w:val="00221C63"/>
    <w:rsid w:val="00221CE5"/>
    <w:rsid w:val="002228F2"/>
    <w:rsid w:val="00222C4D"/>
    <w:rsid w:val="002237A5"/>
    <w:rsid w:val="00223AD4"/>
    <w:rsid w:val="00224418"/>
    <w:rsid w:val="00225172"/>
    <w:rsid w:val="002252BC"/>
    <w:rsid w:val="002257BF"/>
    <w:rsid w:val="00226D9E"/>
    <w:rsid w:val="002277FC"/>
    <w:rsid w:val="002304A5"/>
    <w:rsid w:val="00230799"/>
    <w:rsid w:val="0023094C"/>
    <w:rsid w:val="00231EDE"/>
    <w:rsid w:val="002327FC"/>
    <w:rsid w:val="00233097"/>
    <w:rsid w:val="00233BF5"/>
    <w:rsid w:val="00233C14"/>
    <w:rsid w:val="00234429"/>
    <w:rsid w:val="00234633"/>
    <w:rsid w:val="00235992"/>
    <w:rsid w:val="0023610C"/>
    <w:rsid w:val="00236544"/>
    <w:rsid w:val="0023669A"/>
    <w:rsid w:val="0023777E"/>
    <w:rsid w:val="0024037C"/>
    <w:rsid w:val="002403B4"/>
    <w:rsid w:val="002411CA"/>
    <w:rsid w:val="00241B63"/>
    <w:rsid w:val="0024219F"/>
    <w:rsid w:val="00242368"/>
    <w:rsid w:val="00242EB7"/>
    <w:rsid w:val="00243197"/>
    <w:rsid w:val="00245AFF"/>
    <w:rsid w:val="00245B35"/>
    <w:rsid w:val="00245C0E"/>
    <w:rsid w:val="00246279"/>
    <w:rsid w:val="002469D0"/>
    <w:rsid w:val="002478CE"/>
    <w:rsid w:val="00247BFC"/>
    <w:rsid w:val="00250851"/>
    <w:rsid w:val="00250A74"/>
    <w:rsid w:val="00250C19"/>
    <w:rsid w:val="00250C64"/>
    <w:rsid w:val="00250C7A"/>
    <w:rsid w:val="00251802"/>
    <w:rsid w:val="00251B36"/>
    <w:rsid w:val="002524B6"/>
    <w:rsid w:val="002529D7"/>
    <w:rsid w:val="00252B38"/>
    <w:rsid w:val="0025316F"/>
    <w:rsid w:val="002539CB"/>
    <w:rsid w:val="00253C5C"/>
    <w:rsid w:val="00253FBE"/>
    <w:rsid w:val="00254AF9"/>
    <w:rsid w:val="00254B74"/>
    <w:rsid w:val="00255BC9"/>
    <w:rsid w:val="002562B2"/>
    <w:rsid w:val="0025647F"/>
    <w:rsid w:val="0025724C"/>
    <w:rsid w:val="00257BA3"/>
    <w:rsid w:val="00257C40"/>
    <w:rsid w:val="00257F68"/>
    <w:rsid w:val="00260235"/>
    <w:rsid w:val="00260DCE"/>
    <w:rsid w:val="00261153"/>
    <w:rsid w:val="00261AAC"/>
    <w:rsid w:val="00263143"/>
    <w:rsid w:val="002632DF"/>
    <w:rsid w:val="002660AC"/>
    <w:rsid w:val="0026619C"/>
    <w:rsid w:val="00266959"/>
    <w:rsid w:val="00266B41"/>
    <w:rsid w:val="00266DE2"/>
    <w:rsid w:val="00270262"/>
    <w:rsid w:val="0027386F"/>
    <w:rsid w:val="00273A0A"/>
    <w:rsid w:val="00274674"/>
    <w:rsid w:val="0027472D"/>
    <w:rsid w:val="00274A33"/>
    <w:rsid w:val="0027539E"/>
    <w:rsid w:val="00276608"/>
    <w:rsid w:val="002774FE"/>
    <w:rsid w:val="00280204"/>
    <w:rsid w:val="002813A3"/>
    <w:rsid w:val="0028334C"/>
    <w:rsid w:val="0028336A"/>
    <w:rsid w:val="002835FF"/>
    <w:rsid w:val="00283EE6"/>
    <w:rsid w:val="0028437A"/>
    <w:rsid w:val="00284A1E"/>
    <w:rsid w:val="00285294"/>
    <w:rsid w:val="002858D2"/>
    <w:rsid w:val="00285CE9"/>
    <w:rsid w:val="00285DAB"/>
    <w:rsid w:val="00285ED7"/>
    <w:rsid w:val="00285F97"/>
    <w:rsid w:val="002860BA"/>
    <w:rsid w:val="00286354"/>
    <w:rsid w:val="002870F6"/>
    <w:rsid w:val="00287629"/>
    <w:rsid w:val="00287B5B"/>
    <w:rsid w:val="00290029"/>
    <w:rsid w:val="00290996"/>
    <w:rsid w:val="00292281"/>
    <w:rsid w:val="0029367E"/>
    <w:rsid w:val="00293E06"/>
    <w:rsid w:val="00294331"/>
    <w:rsid w:val="00294CA6"/>
    <w:rsid w:val="00294D7F"/>
    <w:rsid w:val="00295212"/>
    <w:rsid w:val="00295972"/>
    <w:rsid w:val="0029772D"/>
    <w:rsid w:val="00297BDD"/>
    <w:rsid w:val="002A00DF"/>
    <w:rsid w:val="002A0850"/>
    <w:rsid w:val="002A095E"/>
    <w:rsid w:val="002A0C2E"/>
    <w:rsid w:val="002A0D6C"/>
    <w:rsid w:val="002A120E"/>
    <w:rsid w:val="002A1AB1"/>
    <w:rsid w:val="002A1D4C"/>
    <w:rsid w:val="002A1FF2"/>
    <w:rsid w:val="002A249E"/>
    <w:rsid w:val="002A2BD5"/>
    <w:rsid w:val="002A3375"/>
    <w:rsid w:val="002A35B9"/>
    <w:rsid w:val="002A3690"/>
    <w:rsid w:val="002A375D"/>
    <w:rsid w:val="002A4779"/>
    <w:rsid w:val="002A4F58"/>
    <w:rsid w:val="002A4F8B"/>
    <w:rsid w:val="002A5D72"/>
    <w:rsid w:val="002A7352"/>
    <w:rsid w:val="002A7C7E"/>
    <w:rsid w:val="002B0929"/>
    <w:rsid w:val="002B0E50"/>
    <w:rsid w:val="002B15A6"/>
    <w:rsid w:val="002B183C"/>
    <w:rsid w:val="002B27FD"/>
    <w:rsid w:val="002B2E91"/>
    <w:rsid w:val="002B312F"/>
    <w:rsid w:val="002B3795"/>
    <w:rsid w:val="002B4044"/>
    <w:rsid w:val="002B4375"/>
    <w:rsid w:val="002B478F"/>
    <w:rsid w:val="002B4975"/>
    <w:rsid w:val="002B4CBB"/>
    <w:rsid w:val="002B5B88"/>
    <w:rsid w:val="002B7BFC"/>
    <w:rsid w:val="002C1341"/>
    <w:rsid w:val="002C2425"/>
    <w:rsid w:val="002C2539"/>
    <w:rsid w:val="002C2846"/>
    <w:rsid w:val="002C4D9D"/>
    <w:rsid w:val="002C7841"/>
    <w:rsid w:val="002D02B9"/>
    <w:rsid w:val="002D084A"/>
    <w:rsid w:val="002D0AFF"/>
    <w:rsid w:val="002D0B27"/>
    <w:rsid w:val="002D0C39"/>
    <w:rsid w:val="002D0DB3"/>
    <w:rsid w:val="002D1539"/>
    <w:rsid w:val="002D1FA1"/>
    <w:rsid w:val="002D208F"/>
    <w:rsid w:val="002D2839"/>
    <w:rsid w:val="002D3557"/>
    <w:rsid w:val="002D375A"/>
    <w:rsid w:val="002D39C7"/>
    <w:rsid w:val="002D4519"/>
    <w:rsid w:val="002D45D0"/>
    <w:rsid w:val="002D4FD7"/>
    <w:rsid w:val="002D5429"/>
    <w:rsid w:val="002D56B1"/>
    <w:rsid w:val="002D5731"/>
    <w:rsid w:val="002D6320"/>
    <w:rsid w:val="002E11B9"/>
    <w:rsid w:val="002E25C1"/>
    <w:rsid w:val="002E2741"/>
    <w:rsid w:val="002E2FFD"/>
    <w:rsid w:val="002E3751"/>
    <w:rsid w:val="002E3B88"/>
    <w:rsid w:val="002E51FC"/>
    <w:rsid w:val="002E528C"/>
    <w:rsid w:val="002E6A92"/>
    <w:rsid w:val="002E7A23"/>
    <w:rsid w:val="002F01EE"/>
    <w:rsid w:val="002F02CE"/>
    <w:rsid w:val="002F0CF8"/>
    <w:rsid w:val="002F0D17"/>
    <w:rsid w:val="002F1D45"/>
    <w:rsid w:val="002F1E22"/>
    <w:rsid w:val="002F2A4D"/>
    <w:rsid w:val="002F3050"/>
    <w:rsid w:val="002F4058"/>
    <w:rsid w:val="002F524E"/>
    <w:rsid w:val="002F52E3"/>
    <w:rsid w:val="002F53BB"/>
    <w:rsid w:val="002F6C2E"/>
    <w:rsid w:val="002F7705"/>
    <w:rsid w:val="003011B6"/>
    <w:rsid w:val="003011EC"/>
    <w:rsid w:val="0030129E"/>
    <w:rsid w:val="003019BD"/>
    <w:rsid w:val="00302172"/>
    <w:rsid w:val="003023BD"/>
    <w:rsid w:val="00302FC6"/>
    <w:rsid w:val="0030328C"/>
    <w:rsid w:val="00305007"/>
    <w:rsid w:val="003051D1"/>
    <w:rsid w:val="0030523C"/>
    <w:rsid w:val="00305448"/>
    <w:rsid w:val="00305CC2"/>
    <w:rsid w:val="00306845"/>
    <w:rsid w:val="00306CB7"/>
    <w:rsid w:val="00306EB6"/>
    <w:rsid w:val="00307380"/>
    <w:rsid w:val="00307DE7"/>
    <w:rsid w:val="0031118B"/>
    <w:rsid w:val="00311BC4"/>
    <w:rsid w:val="00311D13"/>
    <w:rsid w:val="00312456"/>
    <w:rsid w:val="003128BE"/>
    <w:rsid w:val="00313273"/>
    <w:rsid w:val="00313BE3"/>
    <w:rsid w:val="00314226"/>
    <w:rsid w:val="00314429"/>
    <w:rsid w:val="00314A11"/>
    <w:rsid w:val="00314D9D"/>
    <w:rsid w:val="003150F6"/>
    <w:rsid w:val="00315744"/>
    <w:rsid w:val="0031588E"/>
    <w:rsid w:val="00315DF7"/>
    <w:rsid w:val="00316712"/>
    <w:rsid w:val="003203D6"/>
    <w:rsid w:val="00321503"/>
    <w:rsid w:val="00321A16"/>
    <w:rsid w:val="00321E63"/>
    <w:rsid w:val="00321FD8"/>
    <w:rsid w:val="003224E7"/>
    <w:rsid w:val="003228D6"/>
    <w:rsid w:val="00323890"/>
    <w:rsid w:val="00323BFF"/>
    <w:rsid w:val="00324402"/>
    <w:rsid w:val="003246EF"/>
    <w:rsid w:val="00324704"/>
    <w:rsid w:val="00325288"/>
    <w:rsid w:val="00325411"/>
    <w:rsid w:val="003260A0"/>
    <w:rsid w:val="00326108"/>
    <w:rsid w:val="003262AD"/>
    <w:rsid w:val="0032798B"/>
    <w:rsid w:val="00330E17"/>
    <w:rsid w:val="003311B1"/>
    <w:rsid w:val="003324E8"/>
    <w:rsid w:val="00333055"/>
    <w:rsid w:val="00334703"/>
    <w:rsid w:val="0033556A"/>
    <w:rsid w:val="00335D61"/>
    <w:rsid w:val="00336CE8"/>
    <w:rsid w:val="00337670"/>
    <w:rsid w:val="0034068C"/>
    <w:rsid w:val="003407FD"/>
    <w:rsid w:val="00340892"/>
    <w:rsid w:val="00340EDD"/>
    <w:rsid w:val="0034110B"/>
    <w:rsid w:val="003411FF"/>
    <w:rsid w:val="0034129C"/>
    <w:rsid w:val="003414C5"/>
    <w:rsid w:val="00341969"/>
    <w:rsid w:val="00341FF1"/>
    <w:rsid w:val="00342A22"/>
    <w:rsid w:val="00343C2A"/>
    <w:rsid w:val="00343C50"/>
    <w:rsid w:val="00344176"/>
    <w:rsid w:val="0034533E"/>
    <w:rsid w:val="0034537E"/>
    <w:rsid w:val="003461DA"/>
    <w:rsid w:val="00346318"/>
    <w:rsid w:val="0034660E"/>
    <w:rsid w:val="00346F3C"/>
    <w:rsid w:val="00347139"/>
    <w:rsid w:val="003471F7"/>
    <w:rsid w:val="003472B6"/>
    <w:rsid w:val="00347716"/>
    <w:rsid w:val="003479F4"/>
    <w:rsid w:val="00347ACD"/>
    <w:rsid w:val="003503AE"/>
    <w:rsid w:val="00350641"/>
    <w:rsid w:val="00350D8A"/>
    <w:rsid w:val="00350F98"/>
    <w:rsid w:val="003510B9"/>
    <w:rsid w:val="00351957"/>
    <w:rsid w:val="0035252B"/>
    <w:rsid w:val="00352AB1"/>
    <w:rsid w:val="00353205"/>
    <w:rsid w:val="0035374D"/>
    <w:rsid w:val="00353FA3"/>
    <w:rsid w:val="00354712"/>
    <w:rsid w:val="00354FB9"/>
    <w:rsid w:val="003563DD"/>
    <w:rsid w:val="00356CD1"/>
    <w:rsid w:val="00356DA1"/>
    <w:rsid w:val="003570AC"/>
    <w:rsid w:val="00357360"/>
    <w:rsid w:val="00357639"/>
    <w:rsid w:val="0035784D"/>
    <w:rsid w:val="00357E27"/>
    <w:rsid w:val="00357EBF"/>
    <w:rsid w:val="00360882"/>
    <w:rsid w:val="003610F8"/>
    <w:rsid w:val="00361212"/>
    <w:rsid w:val="00361587"/>
    <w:rsid w:val="0036177D"/>
    <w:rsid w:val="00361C0F"/>
    <w:rsid w:val="00361C3B"/>
    <w:rsid w:val="00363309"/>
    <w:rsid w:val="00365349"/>
    <w:rsid w:val="00365D11"/>
    <w:rsid w:val="003661AD"/>
    <w:rsid w:val="00366759"/>
    <w:rsid w:val="00366767"/>
    <w:rsid w:val="00366CD3"/>
    <w:rsid w:val="0036704E"/>
    <w:rsid w:val="003670DE"/>
    <w:rsid w:val="003674FE"/>
    <w:rsid w:val="003705AD"/>
    <w:rsid w:val="00370A41"/>
    <w:rsid w:val="0037114E"/>
    <w:rsid w:val="00371A6B"/>
    <w:rsid w:val="003720B9"/>
    <w:rsid w:val="003742C2"/>
    <w:rsid w:val="00374394"/>
    <w:rsid w:val="00374D74"/>
    <w:rsid w:val="003753CA"/>
    <w:rsid w:val="00377874"/>
    <w:rsid w:val="00377BAB"/>
    <w:rsid w:val="003802A5"/>
    <w:rsid w:val="00380BC6"/>
    <w:rsid w:val="00381416"/>
    <w:rsid w:val="0038148D"/>
    <w:rsid w:val="0038196A"/>
    <w:rsid w:val="00381AB8"/>
    <w:rsid w:val="00381C42"/>
    <w:rsid w:val="00381DCE"/>
    <w:rsid w:val="00382215"/>
    <w:rsid w:val="00382686"/>
    <w:rsid w:val="00382943"/>
    <w:rsid w:val="00382B6D"/>
    <w:rsid w:val="00383F83"/>
    <w:rsid w:val="00384959"/>
    <w:rsid w:val="0038500A"/>
    <w:rsid w:val="003876DC"/>
    <w:rsid w:val="0039097E"/>
    <w:rsid w:val="00390F7B"/>
    <w:rsid w:val="00391975"/>
    <w:rsid w:val="00392EF8"/>
    <w:rsid w:val="00393660"/>
    <w:rsid w:val="00393790"/>
    <w:rsid w:val="00394336"/>
    <w:rsid w:val="0039485C"/>
    <w:rsid w:val="00394B15"/>
    <w:rsid w:val="00396136"/>
    <w:rsid w:val="0039705C"/>
    <w:rsid w:val="00397B1A"/>
    <w:rsid w:val="003A0876"/>
    <w:rsid w:val="003A08A0"/>
    <w:rsid w:val="003A0E57"/>
    <w:rsid w:val="003A0E75"/>
    <w:rsid w:val="003A2C1E"/>
    <w:rsid w:val="003A2E4F"/>
    <w:rsid w:val="003A33B7"/>
    <w:rsid w:val="003A42CA"/>
    <w:rsid w:val="003A5195"/>
    <w:rsid w:val="003A6717"/>
    <w:rsid w:val="003A6F25"/>
    <w:rsid w:val="003B0356"/>
    <w:rsid w:val="003B2336"/>
    <w:rsid w:val="003B4A05"/>
    <w:rsid w:val="003B4F06"/>
    <w:rsid w:val="003B526F"/>
    <w:rsid w:val="003B5A99"/>
    <w:rsid w:val="003B602A"/>
    <w:rsid w:val="003B6B02"/>
    <w:rsid w:val="003B6CB6"/>
    <w:rsid w:val="003B6E49"/>
    <w:rsid w:val="003B73A0"/>
    <w:rsid w:val="003C0A83"/>
    <w:rsid w:val="003C0C84"/>
    <w:rsid w:val="003C0FCF"/>
    <w:rsid w:val="003C22A5"/>
    <w:rsid w:val="003C33D1"/>
    <w:rsid w:val="003C3F70"/>
    <w:rsid w:val="003C4B2F"/>
    <w:rsid w:val="003C4C00"/>
    <w:rsid w:val="003C5467"/>
    <w:rsid w:val="003C5999"/>
    <w:rsid w:val="003C6296"/>
    <w:rsid w:val="003C644F"/>
    <w:rsid w:val="003C6F72"/>
    <w:rsid w:val="003C747E"/>
    <w:rsid w:val="003C7890"/>
    <w:rsid w:val="003D02D2"/>
    <w:rsid w:val="003D13A6"/>
    <w:rsid w:val="003D1946"/>
    <w:rsid w:val="003D1BD2"/>
    <w:rsid w:val="003D25FA"/>
    <w:rsid w:val="003D2D44"/>
    <w:rsid w:val="003D3816"/>
    <w:rsid w:val="003D4089"/>
    <w:rsid w:val="003D4625"/>
    <w:rsid w:val="003D4681"/>
    <w:rsid w:val="003D49AC"/>
    <w:rsid w:val="003D5161"/>
    <w:rsid w:val="003D51B3"/>
    <w:rsid w:val="003D5313"/>
    <w:rsid w:val="003D5686"/>
    <w:rsid w:val="003D6514"/>
    <w:rsid w:val="003D65BF"/>
    <w:rsid w:val="003D7650"/>
    <w:rsid w:val="003E0469"/>
    <w:rsid w:val="003E0C79"/>
    <w:rsid w:val="003E0FA9"/>
    <w:rsid w:val="003E1449"/>
    <w:rsid w:val="003E1822"/>
    <w:rsid w:val="003E1FF1"/>
    <w:rsid w:val="003E34AD"/>
    <w:rsid w:val="003E3DEA"/>
    <w:rsid w:val="003E4CCC"/>
    <w:rsid w:val="003E61DF"/>
    <w:rsid w:val="003F0516"/>
    <w:rsid w:val="003F07A6"/>
    <w:rsid w:val="003F08A8"/>
    <w:rsid w:val="003F0989"/>
    <w:rsid w:val="003F159C"/>
    <w:rsid w:val="003F15AA"/>
    <w:rsid w:val="003F2047"/>
    <w:rsid w:val="003F22BD"/>
    <w:rsid w:val="003F255D"/>
    <w:rsid w:val="003F308C"/>
    <w:rsid w:val="003F37AA"/>
    <w:rsid w:val="003F3B01"/>
    <w:rsid w:val="003F3FAF"/>
    <w:rsid w:val="003F454A"/>
    <w:rsid w:val="003F4BD0"/>
    <w:rsid w:val="003F4CFA"/>
    <w:rsid w:val="003F5878"/>
    <w:rsid w:val="003F5FF5"/>
    <w:rsid w:val="003F6E09"/>
    <w:rsid w:val="003F752E"/>
    <w:rsid w:val="003F7CA3"/>
    <w:rsid w:val="0040055F"/>
    <w:rsid w:val="0040073F"/>
    <w:rsid w:val="00400A20"/>
    <w:rsid w:val="00400B72"/>
    <w:rsid w:val="0040134A"/>
    <w:rsid w:val="00401666"/>
    <w:rsid w:val="0040175B"/>
    <w:rsid w:val="00401AC7"/>
    <w:rsid w:val="0040380E"/>
    <w:rsid w:val="00403B5E"/>
    <w:rsid w:val="0040405B"/>
    <w:rsid w:val="00404C7C"/>
    <w:rsid w:val="00404E92"/>
    <w:rsid w:val="0040589E"/>
    <w:rsid w:val="00405962"/>
    <w:rsid w:val="0040618E"/>
    <w:rsid w:val="00406A42"/>
    <w:rsid w:val="004072D4"/>
    <w:rsid w:val="0040761D"/>
    <w:rsid w:val="0040787E"/>
    <w:rsid w:val="00407C54"/>
    <w:rsid w:val="00407D16"/>
    <w:rsid w:val="00410819"/>
    <w:rsid w:val="00410CF9"/>
    <w:rsid w:val="00410E17"/>
    <w:rsid w:val="00411F24"/>
    <w:rsid w:val="00411FAE"/>
    <w:rsid w:val="004121D8"/>
    <w:rsid w:val="0041391E"/>
    <w:rsid w:val="00414E9C"/>
    <w:rsid w:val="00414FBD"/>
    <w:rsid w:val="004155E8"/>
    <w:rsid w:val="0041566D"/>
    <w:rsid w:val="00415EF9"/>
    <w:rsid w:val="0041633F"/>
    <w:rsid w:val="0041693B"/>
    <w:rsid w:val="00417AC9"/>
    <w:rsid w:val="00420079"/>
    <w:rsid w:val="00420CA7"/>
    <w:rsid w:val="00420F6C"/>
    <w:rsid w:val="00422319"/>
    <w:rsid w:val="00422336"/>
    <w:rsid w:val="00423E1A"/>
    <w:rsid w:val="0042416B"/>
    <w:rsid w:val="00425D5D"/>
    <w:rsid w:val="00425EB0"/>
    <w:rsid w:val="00426082"/>
    <w:rsid w:val="00426D38"/>
    <w:rsid w:val="0043088E"/>
    <w:rsid w:val="004312D4"/>
    <w:rsid w:val="004313B2"/>
    <w:rsid w:val="00431B5A"/>
    <w:rsid w:val="00431D0B"/>
    <w:rsid w:val="00431DA6"/>
    <w:rsid w:val="0043227E"/>
    <w:rsid w:val="00432478"/>
    <w:rsid w:val="00432885"/>
    <w:rsid w:val="004329E5"/>
    <w:rsid w:val="00432A06"/>
    <w:rsid w:val="0043322E"/>
    <w:rsid w:val="00433479"/>
    <w:rsid w:val="004337B6"/>
    <w:rsid w:val="0043496D"/>
    <w:rsid w:val="00434D02"/>
    <w:rsid w:val="00435068"/>
    <w:rsid w:val="00436222"/>
    <w:rsid w:val="00436B05"/>
    <w:rsid w:val="004374DD"/>
    <w:rsid w:val="00441382"/>
    <w:rsid w:val="00441983"/>
    <w:rsid w:val="00442370"/>
    <w:rsid w:val="00442797"/>
    <w:rsid w:val="004429CA"/>
    <w:rsid w:val="004437B0"/>
    <w:rsid w:val="0044486B"/>
    <w:rsid w:val="00444933"/>
    <w:rsid w:val="00445C11"/>
    <w:rsid w:val="00445E25"/>
    <w:rsid w:val="004466FB"/>
    <w:rsid w:val="004467AC"/>
    <w:rsid w:val="00446D31"/>
    <w:rsid w:val="0044736E"/>
    <w:rsid w:val="00447650"/>
    <w:rsid w:val="00447DD8"/>
    <w:rsid w:val="00450AAA"/>
    <w:rsid w:val="00450D59"/>
    <w:rsid w:val="00450F6C"/>
    <w:rsid w:val="00451702"/>
    <w:rsid w:val="004517C9"/>
    <w:rsid w:val="00451D20"/>
    <w:rsid w:val="00451D4F"/>
    <w:rsid w:val="0045279B"/>
    <w:rsid w:val="00453042"/>
    <w:rsid w:val="00453A8B"/>
    <w:rsid w:val="004549AF"/>
    <w:rsid w:val="00455258"/>
    <w:rsid w:val="004553C1"/>
    <w:rsid w:val="004558CA"/>
    <w:rsid w:val="00455B29"/>
    <w:rsid w:val="00455DAF"/>
    <w:rsid w:val="00456A28"/>
    <w:rsid w:val="00457239"/>
    <w:rsid w:val="00457D87"/>
    <w:rsid w:val="00457F00"/>
    <w:rsid w:val="0046004E"/>
    <w:rsid w:val="00461285"/>
    <w:rsid w:val="004614C8"/>
    <w:rsid w:val="00461C5A"/>
    <w:rsid w:val="0046217A"/>
    <w:rsid w:val="00463889"/>
    <w:rsid w:val="00463A34"/>
    <w:rsid w:val="0046472F"/>
    <w:rsid w:val="00464EAA"/>
    <w:rsid w:val="0046623C"/>
    <w:rsid w:val="00466A8B"/>
    <w:rsid w:val="004675B4"/>
    <w:rsid w:val="004675F5"/>
    <w:rsid w:val="00467D57"/>
    <w:rsid w:val="00467FCE"/>
    <w:rsid w:val="004704C9"/>
    <w:rsid w:val="00470C87"/>
    <w:rsid w:val="00471F6C"/>
    <w:rsid w:val="004724D7"/>
    <w:rsid w:val="004734BD"/>
    <w:rsid w:val="00473C50"/>
    <w:rsid w:val="00474404"/>
    <w:rsid w:val="0047623D"/>
    <w:rsid w:val="004764AA"/>
    <w:rsid w:val="004765A2"/>
    <w:rsid w:val="004769AB"/>
    <w:rsid w:val="00476A2F"/>
    <w:rsid w:val="00476F02"/>
    <w:rsid w:val="0047744C"/>
    <w:rsid w:val="00480C2D"/>
    <w:rsid w:val="004818A0"/>
    <w:rsid w:val="004819D5"/>
    <w:rsid w:val="00481ED6"/>
    <w:rsid w:val="00482970"/>
    <w:rsid w:val="004831E7"/>
    <w:rsid w:val="00483320"/>
    <w:rsid w:val="00483F96"/>
    <w:rsid w:val="00485739"/>
    <w:rsid w:val="004859FD"/>
    <w:rsid w:val="00485A00"/>
    <w:rsid w:val="00485C38"/>
    <w:rsid w:val="004860A7"/>
    <w:rsid w:val="00486260"/>
    <w:rsid w:val="004862FE"/>
    <w:rsid w:val="00486B17"/>
    <w:rsid w:val="00486D3C"/>
    <w:rsid w:val="00487403"/>
    <w:rsid w:val="00487580"/>
    <w:rsid w:val="00487A63"/>
    <w:rsid w:val="00490210"/>
    <w:rsid w:val="0049053D"/>
    <w:rsid w:val="00490A29"/>
    <w:rsid w:val="00490A30"/>
    <w:rsid w:val="0049183F"/>
    <w:rsid w:val="00491FF8"/>
    <w:rsid w:val="0049213A"/>
    <w:rsid w:val="004923C8"/>
    <w:rsid w:val="00492BE5"/>
    <w:rsid w:val="00492D8F"/>
    <w:rsid w:val="00493C6A"/>
    <w:rsid w:val="0049463F"/>
    <w:rsid w:val="0049506E"/>
    <w:rsid w:val="004953AF"/>
    <w:rsid w:val="004955D1"/>
    <w:rsid w:val="0049633E"/>
    <w:rsid w:val="0049735A"/>
    <w:rsid w:val="004A06AF"/>
    <w:rsid w:val="004A083A"/>
    <w:rsid w:val="004A140C"/>
    <w:rsid w:val="004A2E1E"/>
    <w:rsid w:val="004A3073"/>
    <w:rsid w:val="004A354B"/>
    <w:rsid w:val="004A3F85"/>
    <w:rsid w:val="004A400F"/>
    <w:rsid w:val="004A4546"/>
    <w:rsid w:val="004A462D"/>
    <w:rsid w:val="004A4C24"/>
    <w:rsid w:val="004A4E95"/>
    <w:rsid w:val="004A6339"/>
    <w:rsid w:val="004A68C2"/>
    <w:rsid w:val="004A6F0E"/>
    <w:rsid w:val="004A6FF1"/>
    <w:rsid w:val="004B01E5"/>
    <w:rsid w:val="004B07FC"/>
    <w:rsid w:val="004B0800"/>
    <w:rsid w:val="004B0CFC"/>
    <w:rsid w:val="004B0F97"/>
    <w:rsid w:val="004B13A8"/>
    <w:rsid w:val="004B2EB9"/>
    <w:rsid w:val="004B3718"/>
    <w:rsid w:val="004B3F5E"/>
    <w:rsid w:val="004B4595"/>
    <w:rsid w:val="004B5F89"/>
    <w:rsid w:val="004B61EB"/>
    <w:rsid w:val="004B6441"/>
    <w:rsid w:val="004B67EF"/>
    <w:rsid w:val="004B6FF7"/>
    <w:rsid w:val="004C0825"/>
    <w:rsid w:val="004C08FB"/>
    <w:rsid w:val="004C0EFF"/>
    <w:rsid w:val="004C16D9"/>
    <w:rsid w:val="004C2013"/>
    <w:rsid w:val="004C3819"/>
    <w:rsid w:val="004C3B2B"/>
    <w:rsid w:val="004C4A72"/>
    <w:rsid w:val="004C4B6D"/>
    <w:rsid w:val="004C639B"/>
    <w:rsid w:val="004C6D35"/>
    <w:rsid w:val="004C7DD7"/>
    <w:rsid w:val="004D01F4"/>
    <w:rsid w:val="004D08E8"/>
    <w:rsid w:val="004D0C2E"/>
    <w:rsid w:val="004D0F84"/>
    <w:rsid w:val="004D11DE"/>
    <w:rsid w:val="004D125D"/>
    <w:rsid w:val="004D1C79"/>
    <w:rsid w:val="004D2005"/>
    <w:rsid w:val="004D26B6"/>
    <w:rsid w:val="004D2A39"/>
    <w:rsid w:val="004D3281"/>
    <w:rsid w:val="004D38B0"/>
    <w:rsid w:val="004D40DA"/>
    <w:rsid w:val="004D672A"/>
    <w:rsid w:val="004D737F"/>
    <w:rsid w:val="004D73E2"/>
    <w:rsid w:val="004E000A"/>
    <w:rsid w:val="004E06DF"/>
    <w:rsid w:val="004E09F9"/>
    <w:rsid w:val="004E1057"/>
    <w:rsid w:val="004E12DC"/>
    <w:rsid w:val="004E1FE6"/>
    <w:rsid w:val="004E23BF"/>
    <w:rsid w:val="004E24CB"/>
    <w:rsid w:val="004E2E74"/>
    <w:rsid w:val="004E3735"/>
    <w:rsid w:val="004E42D6"/>
    <w:rsid w:val="004E468B"/>
    <w:rsid w:val="004E5659"/>
    <w:rsid w:val="004E6266"/>
    <w:rsid w:val="004E6FC3"/>
    <w:rsid w:val="004E7940"/>
    <w:rsid w:val="004E7F41"/>
    <w:rsid w:val="004F0074"/>
    <w:rsid w:val="004F02FA"/>
    <w:rsid w:val="004F07DF"/>
    <w:rsid w:val="004F0A6C"/>
    <w:rsid w:val="004F2828"/>
    <w:rsid w:val="004F3109"/>
    <w:rsid w:val="004F35FF"/>
    <w:rsid w:val="004F3619"/>
    <w:rsid w:val="004F371E"/>
    <w:rsid w:val="004F3A7E"/>
    <w:rsid w:val="004F4075"/>
    <w:rsid w:val="004F4A8C"/>
    <w:rsid w:val="004F4F0E"/>
    <w:rsid w:val="004F4F27"/>
    <w:rsid w:val="004F53B5"/>
    <w:rsid w:val="004F549B"/>
    <w:rsid w:val="004F5A98"/>
    <w:rsid w:val="004F621D"/>
    <w:rsid w:val="004F634F"/>
    <w:rsid w:val="004F67F0"/>
    <w:rsid w:val="004F6B49"/>
    <w:rsid w:val="004F704C"/>
    <w:rsid w:val="00500742"/>
    <w:rsid w:val="005008F5"/>
    <w:rsid w:val="00501373"/>
    <w:rsid w:val="0050150D"/>
    <w:rsid w:val="00501CCF"/>
    <w:rsid w:val="00501CD1"/>
    <w:rsid w:val="00502EB9"/>
    <w:rsid w:val="00504A01"/>
    <w:rsid w:val="00504E11"/>
    <w:rsid w:val="005053D2"/>
    <w:rsid w:val="00505DBD"/>
    <w:rsid w:val="0050629E"/>
    <w:rsid w:val="00506802"/>
    <w:rsid w:val="00506D5D"/>
    <w:rsid w:val="00506ED4"/>
    <w:rsid w:val="00506F21"/>
    <w:rsid w:val="005074B0"/>
    <w:rsid w:val="00507C4A"/>
    <w:rsid w:val="0051022B"/>
    <w:rsid w:val="00510496"/>
    <w:rsid w:val="005110D4"/>
    <w:rsid w:val="00511215"/>
    <w:rsid w:val="00513AD3"/>
    <w:rsid w:val="00514197"/>
    <w:rsid w:val="00514238"/>
    <w:rsid w:val="00515324"/>
    <w:rsid w:val="00515665"/>
    <w:rsid w:val="00515876"/>
    <w:rsid w:val="00515EA1"/>
    <w:rsid w:val="0051630D"/>
    <w:rsid w:val="0051721B"/>
    <w:rsid w:val="00517738"/>
    <w:rsid w:val="005177CA"/>
    <w:rsid w:val="005200A8"/>
    <w:rsid w:val="0052054B"/>
    <w:rsid w:val="005212EF"/>
    <w:rsid w:val="005213B8"/>
    <w:rsid w:val="005215D6"/>
    <w:rsid w:val="005219F5"/>
    <w:rsid w:val="00521D8F"/>
    <w:rsid w:val="0052223E"/>
    <w:rsid w:val="0052288E"/>
    <w:rsid w:val="00523D80"/>
    <w:rsid w:val="00523EDB"/>
    <w:rsid w:val="005240F4"/>
    <w:rsid w:val="005251FC"/>
    <w:rsid w:val="00525939"/>
    <w:rsid w:val="00526095"/>
    <w:rsid w:val="00526222"/>
    <w:rsid w:val="00526F6D"/>
    <w:rsid w:val="00526FB8"/>
    <w:rsid w:val="0052782D"/>
    <w:rsid w:val="0053060C"/>
    <w:rsid w:val="00530DD9"/>
    <w:rsid w:val="0053237A"/>
    <w:rsid w:val="0053247F"/>
    <w:rsid w:val="005326D3"/>
    <w:rsid w:val="00533858"/>
    <w:rsid w:val="005339FA"/>
    <w:rsid w:val="00533B08"/>
    <w:rsid w:val="005348B1"/>
    <w:rsid w:val="00534D23"/>
    <w:rsid w:val="005371E6"/>
    <w:rsid w:val="00537404"/>
    <w:rsid w:val="005374C8"/>
    <w:rsid w:val="005401C9"/>
    <w:rsid w:val="0054067D"/>
    <w:rsid w:val="0054100C"/>
    <w:rsid w:val="0054179D"/>
    <w:rsid w:val="00542B16"/>
    <w:rsid w:val="00542B9D"/>
    <w:rsid w:val="00542E6B"/>
    <w:rsid w:val="00542F71"/>
    <w:rsid w:val="00543A21"/>
    <w:rsid w:val="005447B5"/>
    <w:rsid w:val="00545648"/>
    <w:rsid w:val="00545CED"/>
    <w:rsid w:val="00545EA0"/>
    <w:rsid w:val="0054601B"/>
    <w:rsid w:val="00546689"/>
    <w:rsid w:val="005466BB"/>
    <w:rsid w:val="00546759"/>
    <w:rsid w:val="0054721D"/>
    <w:rsid w:val="00547227"/>
    <w:rsid w:val="00547574"/>
    <w:rsid w:val="00547A78"/>
    <w:rsid w:val="00550155"/>
    <w:rsid w:val="005501DA"/>
    <w:rsid w:val="00550237"/>
    <w:rsid w:val="00550321"/>
    <w:rsid w:val="00550434"/>
    <w:rsid w:val="005504E3"/>
    <w:rsid w:val="00550913"/>
    <w:rsid w:val="00550A65"/>
    <w:rsid w:val="00551242"/>
    <w:rsid w:val="00551786"/>
    <w:rsid w:val="00552363"/>
    <w:rsid w:val="0055329A"/>
    <w:rsid w:val="00553866"/>
    <w:rsid w:val="00554934"/>
    <w:rsid w:val="005568FB"/>
    <w:rsid w:val="00560D13"/>
    <w:rsid w:val="00561554"/>
    <w:rsid w:val="005616F3"/>
    <w:rsid w:val="005618B2"/>
    <w:rsid w:val="00562F6E"/>
    <w:rsid w:val="005633EA"/>
    <w:rsid w:val="005655FA"/>
    <w:rsid w:val="00565657"/>
    <w:rsid w:val="00565FFF"/>
    <w:rsid w:val="00566D5A"/>
    <w:rsid w:val="00567E0B"/>
    <w:rsid w:val="00567F06"/>
    <w:rsid w:val="00570AFB"/>
    <w:rsid w:val="00571506"/>
    <w:rsid w:val="005715D4"/>
    <w:rsid w:val="0057217B"/>
    <w:rsid w:val="005729FD"/>
    <w:rsid w:val="00572C5F"/>
    <w:rsid w:val="005732F6"/>
    <w:rsid w:val="00573BE9"/>
    <w:rsid w:val="00576493"/>
    <w:rsid w:val="00576B8E"/>
    <w:rsid w:val="00576DD0"/>
    <w:rsid w:val="00577375"/>
    <w:rsid w:val="00577C75"/>
    <w:rsid w:val="00577F96"/>
    <w:rsid w:val="00580279"/>
    <w:rsid w:val="005804AB"/>
    <w:rsid w:val="005806DE"/>
    <w:rsid w:val="005807F4"/>
    <w:rsid w:val="00580BB7"/>
    <w:rsid w:val="0058177D"/>
    <w:rsid w:val="00583005"/>
    <w:rsid w:val="00583439"/>
    <w:rsid w:val="00583AB1"/>
    <w:rsid w:val="00584022"/>
    <w:rsid w:val="0058432C"/>
    <w:rsid w:val="005845BE"/>
    <w:rsid w:val="005847EE"/>
    <w:rsid w:val="00584EC8"/>
    <w:rsid w:val="005853DE"/>
    <w:rsid w:val="005859ED"/>
    <w:rsid w:val="00585EFD"/>
    <w:rsid w:val="00586304"/>
    <w:rsid w:val="00587C2A"/>
    <w:rsid w:val="00587CFC"/>
    <w:rsid w:val="005901FA"/>
    <w:rsid w:val="005908FC"/>
    <w:rsid w:val="005911DC"/>
    <w:rsid w:val="0059189E"/>
    <w:rsid w:val="00591FD4"/>
    <w:rsid w:val="0059252D"/>
    <w:rsid w:val="00592869"/>
    <w:rsid w:val="00593B9F"/>
    <w:rsid w:val="00594572"/>
    <w:rsid w:val="0059498D"/>
    <w:rsid w:val="00594A24"/>
    <w:rsid w:val="005953BB"/>
    <w:rsid w:val="00595557"/>
    <w:rsid w:val="0059558D"/>
    <w:rsid w:val="005956CD"/>
    <w:rsid w:val="00595AD9"/>
    <w:rsid w:val="00595DD4"/>
    <w:rsid w:val="00596DA4"/>
    <w:rsid w:val="00596F6D"/>
    <w:rsid w:val="005A0B91"/>
    <w:rsid w:val="005A21BE"/>
    <w:rsid w:val="005A2261"/>
    <w:rsid w:val="005A3D99"/>
    <w:rsid w:val="005A4B2A"/>
    <w:rsid w:val="005A53A2"/>
    <w:rsid w:val="005A603B"/>
    <w:rsid w:val="005A72E2"/>
    <w:rsid w:val="005A79AE"/>
    <w:rsid w:val="005B0012"/>
    <w:rsid w:val="005B0189"/>
    <w:rsid w:val="005B1623"/>
    <w:rsid w:val="005B1C73"/>
    <w:rsid w:val="005B212B"/>
    <w:rsid w:val="005B269C"/>
    <w:rsid w:val="005B309D"/>
    <w:rsid w:val="005B41CC"/>
    <w:rsid w:val="005B4EB7"/>
    <w:rsid w:val="005B6102"/>
    <w:rsid w:val="005B644E"/>
    <w:rsid w:val="005B72A8"/>
    <w:rsid w:val="005B76FA"/>
    <w:rsid w:val="005C0A73"/>
    <w:rsid w:val="005C1BB4"/>
    <w:rsid w:val="005C1EB6"/>
    <w:rsid w:val="005C1F7E"/>
    <w:rsid w:val="005C262B"/>
    <w:rsid w:val="005C342C"/>
    <w:rsid w:val="005C3861"/>
    <w:rsid w:val="005C3B63"/>
    <w:rsid w:val="005C41DF"/>
    <w:rsid w:val="005C4AB7"/>
    <w:rsid w:val="005C4B8A"/>
    <w:rsid w:val="005C51CF"/>
    <w:rsid w:val="005C5428"/>
    <w:rsid w:val="005C5430"/>
    <w:rsid w:val="005C56C9"/>
    <w:rsid w:val="005C5E0F"/>
    <w:rsid w:val="005C61FF"/>
    <w:rsid w:val="005C6D2D"/>
    <w:rsid w:val="005C6DF2"/>
    <w:rsid w:val="005C7037"/>
    <w:rsid w:val="005C77D1"/>
    <w:rsid w:val="005C7D67"/>
    <w:rsid w:val="005D068B"/>
    <w:rsid w:val="005D1146"/>
    <w:rsid w:val="005D22E5"/>
    <w:rsid w:val="005D27DC"/>
    <w:rsid w:val="005D2EB4"/>
    <w:rsid w:val="005D3658"/>
    <w:rsid w:val="005D36C8"/>
    <w:rsid w:val="005D37C7"/>
    <w:rsid w:val="005D42A9"/>
    <w:rsid w:val="005D5B41"/>
    <w:rsid w:val="005E00DD"/>
    <w:rsid w:val="005E0C96"/>
    <w:rsid w:val="005E1359"/>
    <w:rsid w:val="005E2AC2"/>
    <w:rsid w:val="005E2E60"/>
    <w:rsid w:val="005E2F2C"/>
    <w:rsid w:val="005E3501"/>
    <w:rsid w:val="005E3A47"/>
    <w:rsid w:val="005E4BCC"/>
    <w:rsid w:val="005E5350"/>
    <w:rsid w:val="005E5398"/>
    <w:rsid w:val="005E5743"/>
    <w:rsid w:val="005E7F95"/>
    <w:rsid w:val="005F1083"/>
    <w:rsid w:val="005F1268"/>
    <w:rsid w:val="005F12FA"/>
    <w:rsid w:val="005F2065"/>
    <w:rsid w:val="005F20C7"/>
    <w:rsid w:val="005F20EF"/>
    <w:rsid w:val="005F2E19"/>
    <w:rsid w:val="005F304A"/>
    <w:rsid w:val="005F40B4"/>
    <w:rsid w:val="005F4176"/>
    <w:rsid w:val="005F492B"/>
    <w:rsid w:val="005F4F99"/>
    <w:rsid w:val="005F5AC3"/>
    <w:rsid w:val="005F5DC2"/>
    <w:rsid w:val="005F5E2E"/>
    <w:rsid w:val="005F748F"/>
    <w:rsid w:val="005F79A4"/>
    <w:rsid w:val="006003F7"/>
    <w:rsid w:val="0060064C"/>
    <w:rsid w:val="0060080F"/>
    <w:rsid w:val="0060134E"/>
    <w:rsid w:val="00601CA0"/>
    <w:rsid w:val="00602AD2"/>
    <w:rsid w:val="00603D18"/>
    <w:rsid w:val="006047EE"/>
    <w:rsid w:val="00606291"/>
    <w:rsid w:val="0060787C"/>
    <w:rsid w:val="0061000E"/>
    <w:rsid w:val="00610784"/>
    <w:rsid w:val="00610C1A"/>
    <w:rsid w:val="00610D43"/>
    <w:rsid w:val="006113CB"/>
    <w:rsid w:val="0061171A"/>
    <w:rsid w:val="00611781"/>
    <w:rsid w:val="006119EB"/>
    <w:rsid w:val="006130A7"/>
    <w:rsid w:val="00613783"/>
    <w:rsid w:val="006137F3"/>
    <w:rsid w:val="006142A3"/>
    <w:rsid w:val="00615125"/>
    <w:rsid w:val="00615480"/>
    <w:rsid w:val="00615501"/>
    <w:rsid w:val="006157E2"/>
    <w:rsid w:val="00615B3B"/>
    <w:rsid w:val="00616372"/>
    <w:rsid w:val="0061680F"/>
    <w:rsid w:val="0061725E"/>
    <w:rsid w:val="006207E1"/>
    <w:rsid w:val="006214F0"/>
    <w:rsid w:val="00621A4A"/>
    <w:rsid w:val="00621D4E"/>
    <w:rsid w:val="006222DB"/>
    <w:rsid w:val="00622875"/>
    <w:rsid w:val="00623F83"/>
    <w:rsid w:val="00624212"/>
    <w:rsid w:val="006247EA"/>
    <w:rsid w:val="00626831"/>
    <w:rsid w:val="0062778B"/>
    <w:rsid w:val="00630150"/>
    <w:rsid w:val="006304A7"/>
    <w:rsid w:val="0063091E"/>
    <w:rsid w:val="006314F2"/>
    <w:rsid w:val="006317D4"/>
    <w:rsid w:val="00631A10"/>
    <w:rsid w:val="00631FA0"/>
    <w:rsid w:val="00632C2E"/>
    <w:rsid w:val="00634196"/>
    <w:rsid w:val="00634CED"/>
    <w:rsid w:val="00634D0F"/>
    <w:rsid w:val="00634F35"/>
    <w:rsid w:val="006350B5"/>
    <w:rsid w:val="0063510C"/>
    <w:rsid w:val="00636B82"/>
    <w:rsid w:val="00636D75"/>
    <w:rsid w:val="00637264"/>
    <w:rsid w:val="006372FB"/>
    <w:rsid w:val="006373C1"/>
    <w:rsid w:val="006402BD"/>
    <w:rsid w:val="00640649"/>
    <w:rsid w:val="006418E3"/>
    <w:rsid w:val="00642D36"/>
    <w:rsid w:val="00642F51"/>
    <w:rsid w:val="00644701"/>
    <w:rsid w:val="00644BB3"/>
    <w:rsid w:val="006451AB"/>
    <w:rsid w:val="0064569D"/>
    <w:rsid w:val="00645990"/>
    <w:rsid w:val="00645FAC"/>
    <w:rsid w:val="006463D5"/>
    <w:rsid w:val="00646B65"/>
    <w:rsid w:val="00646F84"/>
    <w:rsid w:val="00647AA9"/>
    <w:rsid w:val="00647EA8"/>
    <w:rsid w:val="00650411"/>
    <w:rsid w:val="00650ECA"/>
    <w:rsid w:val="00650FB9"/>
    <w:rsid w:val="006510DD"/>
    <w:rsid w:val="0065146A"/>
    <w:rsid w:val="00651F74"/>
    <w:rsid w:val="006524CD"/>
    <w:rsid w:val="00652679"/>
    <w:rsid w:val="00652D30"/>
    <w:rsid w:val="00652D87"/>
    <w:rsid w:val="00653EA7"/>
    <w:rsid w:val="00653F1A"/>
    <w:rsid w:val="00654FF7"/>
    <w:rsid w:val="00655356"/>
    <w:rsid w:val="00655399"/>
    <w:rsid w:val="00655DE3"/>
    <w:rsid w:val="00655DE4"/>
    <w:rsid w:val="00655DF6"/>
    <w:rsid w:val="00656585"/>
    <w:rsid w:val="006565E9"/>
    <w:rsid w:val="0065676B"/>
    <w:rsid w:val="006568D4"/>
    <w:rsid w:val="00657100"/>
    <w:rsid w:val="00657DDF"/>
    <w:rsid w:val="00657FC6"/>
    <w:rsid w:val="00660175"/>
    <w:rsid w:val="00660629"/>
    <w:rsid w:val="00660B17"/>
    <w:rsid w:val="00660B47"/>
    <w:rsid w:val="006622BD"/>
    <w:rsid w:val="0066301B"/>
    <w:rsid w:val="00663C9A"/>
    <w:rsid w:val="00663CB6"/>
    <w:rsid w:val="00663E73"/>
    <w:rsid w:val="006644BB"/>
    <w:rsid w:val="00665536"/>
    <w:rsid w:val="00665BC3"/>
    <w:rsid w:val="006660F0"/>
    <w:rsid w:val="00666A87"/>
    <w:rsid w:val="00667402"/>
    <w:rsid w:val="006678F3"/>
    <w:rsid w:val="00670259"/>
    <w:rsid w:val="00670687"/>
    <w:rsid w:val="0067099A"/>
    <w:rsid w:val="006715B7"/>
    <w:rsid w:val="006719DA"/>
    <w:rsid w:val="00671D9D"/>
    <w:rsid w:val="006720FD"/>
    <w:rsid w:val="00672B30"/>
    <w:rsid w:val="00672D4B"/>
    <w:rsid w:val="00673CE7"/>
    <w:rsid w:val="00673D5E"/>
    <w:rsid w:val="00674666"/>
    <w:rsid w:val="00674D47"/>
    <w:rsid w:val="00674F9A"/>
    <w:rsid w:val="006751B1"/>
    <w:rsid w:val="006758D4"/>
    <w:rsid w:val="00675B3A"/>
    <w:rsid w:val="00676683"/>
    <w:rsid w:val="00680C89"/>
    <w:rsid w:val="00681565"/>
    <w:rsid w:val="00681800"/>
    <w:rsid w:val="00681834"/>
    <w:rsid w:val="00681DA4"/>
    <w:rsid w:val="00682B03"/>
    <w:rsid w:val="00682B5D"/>
    <w:rsid w:val="00683146"/>
    <w:rsid w:val="0068325D"/>
    <w:rsid w:val="0068326E"/>
    <w:rsid w:val="006832C0"/>
    <w:rsid w:val="00684663"/>
    <w:rsid w:val="00684D34"/>
    <w:rsid w:val="00685741"/>
    <w:rsid w:val="006864AB"/>
    <w:rsid w:val="006867C0"/>
    <w:rsid w:val="006868DB"/>
    <w:rsid w:val="00686BB4"/>
    <w:rsid w:val="00686F60"/>
    <w:rsid w:val="006908A9"/>
    <w:rsid w:val="00691845"/>
    <w:rsid w:val="00693370"/>
    <w:rsid w:val="0069363C"/>
    <w:rsid w:val="00693A03"/>
    <w:rsid w:val="00693A37"/>
    <w:rsid w:val="00693D23"/>
    <w:rsid w:val="0069473B"/>
    <w:rsid w:val="006948F8"/>
    <w:rsid w:val="006953F3"/>
    <w:rsid w:val="00695B96"/>
    <w:rsid w:val="00696018"/>
    <w:rsid w:val="00696294"/>
    <w:rsid w:val="006962D1"/>
    <w:rsid w:val="00696DBA"/>
    <w:rsid w:val="00697AB0"/>
    <w:rsid w:val="00697D98"/>
    <w:rsid w:val="006A0C8C"/>
    <w:rsid w:val="006A1295"/>
    <w:rsid w:val="006A2125"/>
    <w:rsid w:val="006A253F"/>
    <w:rsid w:val="006A28B4"/>
    <w:rsid w:val="006A3378"/>
    <w:rsid w:val="006A4E9F"/>
    <w:rsid w:val="006A56B7"/>
    <w:rsid w:val="006A57D1"/>
    <w:rsid w:val="006A6CA9"/>
    <w:rsid w:val="006A6E83"/>
    <w:rsid w:val="006B0FED"/>
    <w:rsid w:val="006B2654"/>
    <w:rsid w:val="006B296C"/>
    <w:rsid w:val="006B2C06"/>
    <w:rsid w:val="006B3129"/>
    <w:rsid w:val="006B4475"/>
    <w:rsid w:val="006B48DE"/>
    <w:rsid w:val="006B57D8"/>
    <w:rsid w:val="006B5A94"/>
    <w:rsid w:val="006B5D64"/>
    <w:rsid w:val="006B666D"/>
    <w:rsid w:val="006B6740"/>
    <w:rsid w:val="006B699E"/>
    <w:rsid w:val="006B72FD"/>
    <w:rsid w:val="006C01B3"/>
    <w:rsid w:val="006C0292"/>
    <w:rsid w:val="006C113E"/>
    <w:rsid w:val="006C13C4"/>
    <w:rsid w:val="006C2C73"/>
    <w:rsid w:val="006C2FFF"/>
    <w:rsid w:val="006C3374"/>
    <w:rsid w:val="006C380E"/>
    <w:rsid w:val="006C3CC1"/>
    <w:rsid w:val="006C44FF"/>
    <w:rsid w:val="006C4EDF"/>
    <w:rsid w:val="006C51E0"/>
    <w:rsid w:val="006C5527"/>
    <w:rsid w:val="006C558A"/>
    <w:rsid w:val="006C579B"/>
    <w:rsid w:val="006C604C"/>
    <w:rsid w:val="006C62A7"/>
    <w:rsid w:val="006C63C9"/>
    <w:rsid w:val="006C676C"/>
    <w:rsid w:val="006C67D9"/>
    <w:rsid w:val="006C741B"/>
    <w:rsid w:val="006C7431"/>
    <w:rsid w:val="006D027B"/>
    <w:rsid w:val="006D058B"/>
    <w:rsid w:val="006D129C"/>
    <w:rsid w:val="006D1E13"/>
    <w:rsid w:val="006D26C2"/>
    <w:rsid w:val="006D2FFF"/>
    <w:rsid w:val="006D32D8"/>
    <w:rsid w:val="006D3455"/>
    <w:rsid w:val="006D39CF"/>
    <w:rsid w:val="006D39E4"/>
    <w:rsid w:val="006D3B8B"/>
    <w:rsid w:val="006D4107"/>
    <w:rsid w:val="006D588C"/>
    <w:rsid w:val="006D5CB2"/>
    <w:rsid w:val="006D640A"/>
    <w:rsid w:val="006D6813"/>
    <w:rsid w:val="006D6B5C"/>
    <w:rsid w:val="006D6E1A"/>
    <w:rsid w:val="006D716A"/>
    <w:rsid w:val="006D76E7"/>
    <w:rsid w:val="006E0C5A"/>
    <w:rsid w:val="006E0EF5"/>
    <w:rsid w:val="006E1794"/>
    <w:rsid w:val="006E19D9"/>
    <w:rsid w:val="006E2DDD"/>
    <w:rsid w:val="006E3CB0"/>
    <w:rsid w:val="006E4091"/>
    <w:rsid w:val="006E5765"/>
    <w:rsid w:val="006E5FFA"/>
    <w:rsid w:val="006E64D1"/>
    <w:rsid w:val="006E6631"/>
    <w:rsid w:val="006F002D"/>
    <w:rsid w:val="006F0F74"/>
    <w:rsid w:val="006F108F"/>
    <w:rsid w:val="006F1343"/>
    <w:rsid w:val="006F134B"/>
    <w:rsid w:val="006F2906"/>
    <w:rsid w:val="006F34D5"/>
    <w:rsid w:val="006F3EF4"/>
    <w:rsid w:val="006F49B7"/>
    <w:rsid w:val="006F49F0"/>
    <w:rsid w:val="006F4CD2"/>
    <w:rsid w:val="006F4D0B"/>
    <w:rsid w:val="006F4DDC"/>
    <w:rsid w:val="006F5A1C"/>
    <w:rsid w:val="006F6A23"/>
    <w:rsid w:val="006F6E82"/>
    <w:rsid w:val="006F70B0"/>
    <w:rsid w:val="006F72DF"/>
    <w:rsid w:val="006F7306"/>
    <w:rsid w:val="006F732F"/>
    <w:rsid w:val="006F78B4"/>
    <w:rsid w:val="006F79E4"/>
    <w:rsid w:val="006F7BB9"/>
    <w:rsid w:val="007003B2"/>
    <w:rsid w:val="007005A5"/>
    <w:rsid w:val="0070087F"/>
    <w:rsid w:val="00700FE1"/>
    <w:rsid w:val="00701938"/>
    <w:rsid w:val="00701E1E"/>
    <w:rsid w:val="007025CB"/>
    <w:rsid w:val="00702BC5"/>
    <w:rsid w:val="007030A6"/>
    <w:rsid w:val="00703422"/>
    <w:rsid w:val="00704034"/>
    <w:rsid w:val="007045A3"/>
    <w:rsid w:val="00705105"/>
    <w:rsid w:val="00705529"/>
    <w:rsid w:val="00705821"/>
    <w:rsid w:val="007068DA"/>
    <w:rsid w:val="00706945"/>
    <w:rsid w:val="00706B57"/>
    <w:rsid w:val="0070744E"/>
    <w:rsid w:val="0070759E"/>
    <w:rsid w:val="007079DD"/>
    <w:rsid w:val="0071031B"/>
    <w:rsid w:val="00710563"/>
    <w:rsid w:val="00710E66"/>
    <w:rsid w:val="00710F1E"/>
    <w:rsid w:val="00711103"/>
    <w:rsid w:val="00711125"/>
    <w:rsid w:val="0071193E"/>
    <w:rsid w:val="00713C11"/>
    <w:rsid w:val="00714008"/>
    <w:rsid w:val="007145E3"/>
    <w:rsid w:val="007148F4"/>
    <w:rsid w:val="00715D05"/>
    <w:rsid w:val="0071655E"/>
    <w:rsid w:val="00716661"/>
    <w:rsid w:val="00716B89"/>
    <w:rsid w:val="00717921"/>
    <w:rsid w:val="007179BE"/>
    <w:rsid w:val="007200B1"/>
    <w:rsid w:val="0072027A"/>
    <w:rsid w:val="007205BF"/>
    <w:rsid w:val="00720879"/>
    <w:rsid w:val="00720CEC"/>
    <w:rsid w:val="00721968"/>
    <w:rsid w:val="00721C9F"/>
    <w:rsid w:val="00722030"/>
    <w:rsid w:val="007223EB"/>
    <w:rsid w:val="00722820"/>
    <w:rsid w:val="00722B55"/>
    <w:rsid w:val="00722D9A"/>
    <w:rsid w:val="00723679"/>
    <w:rsid w:val="007238E6"/>
    <w:rsid w:val="00723AD3"/>
    <w:rsid w:val="00723F7B"/>
    <w:rsid w:val="00724363"/>
    <w:rsid w:val="00724433"/>
    <w:rsid w:val="00724B03"/>
    <w:rsid w:val="00725800"/>
    <w:rsid w:val="0072613B"/>
    <w:rsid w:val="00726F87"/>
    <w:rsid w:val="00727115"/>
    <w:rsid w:val="007276DF"/>
    <w:rsid w:val="00727FD8"/>
    <w:rsid w:val="00730A80"/>
    <w:rsid w:val="00731F7F"/>
    <w:rsid w:val="0073228C"/>
    <w:rsid w:val="00732BA3"/>
    <w:rsid w:val="00732E72"/>
    <w:rsid w:val="007331E7"/>
    <w:rsid w:val="00733745"/>
    <w:rsid w:val="00733BFB"/>
    <w:rsid w:val="007342CB"/>
    <w:rsid w:val="007347C1"/>
    <w:rsid w:val="00736522"/>
    <w:rsid w:val="00736A46"/>
    <w:rsid w:val="00737559"/>
    <w:rsid w:val="0074095F"/>
    <w:rsid w:val="00740CE8"/>
    <w:rsid w:val="00740DE1"/>
    <w:rsid w:val="007420DA"/>
    <w:rsid w:val="00742200"/>
    <w:rsid w:val="00742338"/>
    <w:rsid w:val="00742D24"/>
    <w:rsid w:val="00742D85"/>
    <w:rsid w:val="007432E4"/>
    <w:rsid w:val="007436A9"/>
    <w:rsid w:val="00743B48"/>
    <w:rsid w:val="00743D37"/>
    <w:rsid w:val="007443C6"/>
    <w:rsid w:val="0074484E"/>
    <w:rsid w:val="0074498D"/>
    <w:rsid w:val="0074503F"/>
    <w:rsid w:val="00745C32"/>
    <w:rsid w:val="00746148"/>
    <w:rsid w:val="0074685B"/>
    <w:rsid w:val="00746AE4"/>
    <w:rsid w:val="00746FC7"/>
    <w:rsid w:val="0074747E"/>
    <w:rsid w:val="007475E9"/>
    <w:rsid w:val="00747A98"/>
    <w:rsid w:val="00750522"/>
    <w:rsid w:val="00750DDE"/>
    <w:rsid w:val="00751058"/>
    <w:rsid w:val="007511CD"/>
    <w:rsid w:val="007511F6"/>
    <w:rsid w:val="00751410"/>
    <w:rsid w:val="00751B4B"/>
    <w:rsid w:val="00752449"/>
    <w:rsid w:val="00752C90"/>
    <w:rsid w:val="00753DEC"/>
    <w:rsid w:val="0075403D"/>
    <w:rsid w:val="007541AA"/>
    <w:rsid w:val="0075452B"/>
    <w:rsid w:val="00754BD5"/>
    <w:rsid w:val="00755415"/>
    <w:rsid w:val="00755BAE"/>
    <w:rsid w:val="007563E0"/>
    <w:rsid w:val="007566D0"/>
    <w:rsid w:val="00756766"/>
    <w:rsid w:val="00756F8B"/>
    <w:rsid w:val="007573B3"/>
    <w:rsid w:val="00757FF6"/>
    <w:rsid w:val="007601E6"/>
    <w:rsid w:val="00760D91"/>
    <w:rsid w:val="00760DB9"/>
    <w:rsid w:val="00760ECC"/>
    <w:rsid w:val="00761196"/>
    <w:rsid w:val="00761F6A"/>
    <w:rsid w:val="00764441"/>
    <w:rsid w:val="0076491E"/>
    <w:rsid w:val="0076495F"/>
    <w:rsid w:val="00764F77"/>
    <w:rsid w:val="00764FEE"/>
    <w:rsid w:val="007650D1"/>
    <w:rsid w:val="007651D9"/>
    <w:rsid w:val="00765BC6"/>
    <w:rsid w:val="0076743F"/>
    <w:rsid w:val="0077077D"/>
    <w:rsid w:val="00770D92"/>
    <w:rsid w:val="0077101C"/>
    <w:rsid w:val="00771096"/>
    <w:rsid w:val="007713B4"/>
    <w:rsid w:val="00771D24"/>
    <w:rsid w:val="0077241E"/>
    <w:rsid w:val="007730F0"/>
    <w:rsid w:val="0077358E"/>
    <w:rsid w:val="007737FE"/>
    <w:rsid w:val="00773A77"/>
    <w:rsid w:val="00773ADD"/>
    <w:rsid w:val="00773D77"/>
    <w:rsid w:val="00773E19"/>
    <w:rsid w:val="0077507B"/>
    <w:rsid w:val="00775DA6"/>
    <w:rsid w:val="00775EAA"/>
    <w:rsid w:val="007763AC"/>
    <w:rsid w:val="007800E4"/>
    <w:rsid w:val="00780624"/>
    <w:rsid w:val="00780794"/>
    <w:rsid w:val="00780CFF"/>
    <w:rsid w:val="00781410"/>
    <w:rsid w:val="00781C1F"/>
    <w:rsid w:val="007825B7"/>
    <w:rsid w:val="00782615"/>
    <w:rsid w:val="00784425"/>
    <w:rsid w:val="00787262"/>
    <w:rsid w:val="00787A2E"/>
    <w:rsid w:val="00787BB0"/>
    <w:rsid w:val="007903E5"/>
    <w:rsid w:val="00790ACA"/>
    <w:rsid w:val="00791B53"/>
    <w:rsid w:val="00792382"/>
    <w:rsid w:val="00793868"/>
    <w:rsid w:val="00793A75"/>
    <w:rsid w:val="00793AE2"/>
    <w:rsid w:val="00793BC0"/>
    <w:rsid w:val="0079475D"/>
    <w:rsid w:val="007952AF"/>
    <w:rsid w:val="00795312"/>
    <w:rsid w:val="007954D9"/>
    <w:rsid w:val="00796580"/>
    <w:rsid w:val="00796D1D"/>
    <w:rsid w:val="00796EE8"/>
    <w:rsid w:val="00797023"/>
    <w:rsid w:val="007A09E8"/>
    <w:rsid w:val="007A0F06"/>
    <w:rsid w:val="007A1171"/>
    <w:rsid w:val="007A14DE"/>
    <w:rsid w:val="007A1C7B"/>
    <w:rsid w:val="007A240A"/>
    <w:rsid w:val="007A2C48"/>
    <w:rsid w:val="007A3182"/>
    <w:rsid w:val="007A36DB"/>
    <w:rsid w:val="007A3947"/>
    <w:rsid w:val="007A3C03"/>
    <w:rsid w:val="007A4BAB"/>
    <w:rsid w:val="007A5172"/>
    <w:rsid w:val="007A5BB3"/>
    <w:rsid w:val="007A6801"/>
    <w:rsid w:val="007A6DA5"/>
    <w:rsid w:val="007A76E5"/>
    <w:rsid w:val="007A778C"/>
    <w:rsid w:val="007A77D6"/>
    <w:rsid w:val="007A7DE2"/>
    <w:rsid w:val="007B02E2"/>
    <w:rsid w:val="007B08B5"/>
    <w:rsid w:val="007B0BC4"/>
    <w:rsid w:val="007B0C3B"/>
    <w:rsid w:val="007B14E2"/>
    <w:rsid w:val="007B1621"/>
    <w:rsid w:val="007B1728"/>
    <w:rsid w:val="007B1F1A"/>
    <w:rsid w:val="007B443F"/>
    <w:rsid w:val="007B51D1"/>
    <w:rsid w:val="007B60B7"/>
    <w:rsid w:val="007B60D5"/>
    <w:rsid w:val="007B618C"/>
    <w:rsid w:val="007B6336"/>
    <w:rsid w:val="007B63E5"/>
    <w:rsid w:val="007B63F4"/>
    <w:rsid w:val="007B66BF"/>
    <w:rsid w:val="007B6CB3"/>
    <w:rsid w:val="007B734D"/>
    <w:rsid w:val="007B7A39"/>
    <w:rsid w:val="007C12BD"/>
    <w:rsid w:val="007C194A"/>
    <w:rsid w:val="007C1A94"/>
    <w:rsid w:val="007C1B2E"/>
    <w:rsid w:val="007C1D00"/>
    <w:rsid w:val="007C21F3"/>
    <w:rsid w:val="007C2495"/>
    <w:rsid w:val="007C2523"/>
    <w:rsid w:val="007C2761"/>
    <w:rsid w:val="007C2AFF"/>
    <w:rsid w:val="007C2C55"/>
    <w:rsid w:val="007C303C"/>
    <w:rsid w:val="007C33FA"/>
    <w:rsid w:val="007C3B81"/>
    <w:rsid w:val="007C4109"/>
    <w:rsid w:val="007C4330"/>
    <w:rsid w:val="007C4A97"/>
    <w:rsid w:val="007C4E83"/>
    <w:rsid w:val="007C4F4C"/>
    <w:rsid w:val="007C521D"/>
    <w:rsid w:val="007C5288"/>
    <w:rsid w:val="007C5430"/>
    <w:rsid w:val="007C609D"/>
    <w:rsid w:val="007C74BE"/>
    <w:rsid w:val="007C7797"/>
    <w:rsid w:val="007C7F2C"/>
    <w:rsid w:val="007D04B2"/>
    <w:rsid w:val="007D0903"/>
    <w:rsid w:val="007D13D1"/>
    <w:rsid w:val="007D28A7"/>
    <w:rsid w:val="007D2F3A"/>
    <w:rsid w:val="007D3CAB"/>
    <w:rsid w:val="007D3D0A"/>
    <w:rsid w:val="007D48CB"/>
    <w:rsid w:val="007D5079"/>
    <w:rsid w:val="007D519F"/>
    <w:rsid w:val="007D51D5"/>
    <w:rsid w:val="007D5F93"/>
    <w:rsid w:val="007D6EBF"/>
    <w:rsid w:val="007D6F86"/>
    <w:rsid w:val="007D72E0"/>
    <w:rsid w:val="007E039A"/>
    <w:rsid w:val="007E0D4E"/>
    <w:rsid w:val="007E0D57"/>
    <w:rsid w:val="007E2C2C"/>
    <w:rsid w:val="007E3AA9"/>
    <w:rsid w:val="007E54F4"/>
    <w:rsid w:val="007E54FE"/>
    <w:rsid w:val="007E55E8"/>
    <w:rsid w:val="007E55F9"/>
    <w:rsid w:val="007E6002"/>
    <w:rsid w:val="007E6EDD"/>
    <w:rsid w:val="007F00F4"/>
    <w:rsid w:val="007F3295"/>
    <w:rsid w:val="007F3BDC"/>
    <w:rsid w:val="007F4B99"/>
    <w:rsid w:val="007F5380"/>
    <w:rsid w:val="007F5F8D"/>
    <w:rsid w:val="007F6898"/>
    <w:rsid w:val="007F6D12"/>
    <w:rsid w:val="007F6E16"/>
    <w:rsid w:val="008032D6"/>
    <w:rsid w:val="00803B62"/>
    <w:rsid w:val="00803D43"/>
    <w:rsid w:val="0080434B"/>
    <w:rsid w:val="0080485C"/>
    <w:rsid w:val="008057E9"/>
    <w:rsid w:val="00805CFA"/>
    <w:rsid w:val="00805DD7"/>
    <w:rsid w:val="00806103"/>
    <w:rsid w:val="008064F2"/>
    <w:rsid w:val="00806DB9"/>
    <w:rsid w:val="00807008"/>
    <w:rsid w:val="008077B0"/>
    <w:rsid w:val="0081009F"/>
    <w:rsid w:val="008112F0"/>
    <w:rsid w:val="00811506"/>
    <w:rsid w:val="00811531"/>
    <w:rsid w:val="00811DD7"/>
    <w:rsid w:val="00811F61"/>
    <w:rsid w:val="00812703"/>
    <w:rsid w:val="00812F97"/>
    <w:rsid w:val="00814514"/>
    <w:rsid w:val="00814E97"/>
    <w:rsid w:val="00814ED9"/>
    <w:rsid w:val="008157B4"/>
    <w:rsid w:val="00816736"/>
    <w:rsid w:val="00817AE2"/>
    <w:rsid w:val="00817E84"/>
    <w:rsid w:val="008215A9"/>
    <w:rsid w:val="008215E2"/>
    <w:rsid w:val="008217B7"/>
    <w:rsid w:val="00821D29"/>
    <w:rsid w:val="00821D8D"/>
    <w:rsid w:val="0082235F"/>
    <w:rsid w:val="008224BB"/>
    <w:rsid w:val="00822687"/>
    <w:rsid w:val="008226C2"/>
    <w:rsid w:val="00822ED9"/>
    <w:rsid w:val="00823EAE"/>
    <w:rsid w:val="008240D3"/>
    <w:rsid w:val="008241DF"/>
    <w:rsid w:val="00824878"/>
    <w:rsid w:val="00825425"/>
    <w:rsid w:val="008255F4"/>
    <w:rsid w:val="00825AD5"/>
    <w:rsid w:val="00825C3D"/>
    <w:rsid w:val="00826C8A"/>
    <w:rsid w:val="00826F17"/>
    <w:rsid w:val="00826FDD"/>
    <w:rsid w:val="008277EF"/>
    <w:rsid w:val="00827E66"/>
    <w:rsid w:val="00830121"/>
    <w:rsid w:val="008309CB"/>
    <w:rsid w:val="0083172B"/>
    <w:rsid w:val="00831AB5"/>
    <w:rsid w:val="00831B3B"/>
    <w:rsid w:val="00831D67"/>
    <w:rsid w:val="0083262D"/>
    <w:rsid w:val="00832AA2"/>
    <w:rsid w:val="00832B2A"/>
    <w:rsid w:val="008332B5"/>
    <w:rsid w:val="008337BF"/>
    <w:rsid w:val="0083399B"/>
    <w:rsid w:val="00833D5E"/>
    <w:rsid w:val="00833D7B"/>
    <w:rsid w:val="00834384"/>
    <w:rsid w:val="0083486A"/>
    <w:rsid w:val="00836E89"/>
    <w:rsid w:val="0084096B"/>
    <w:rsid w:val="0084167D"/>
    <w:rsid w:val="00842903"/>
    <w:rsid w:val="00842A96"/>
    <w:rsid w:val="00843257"/>
    <w:rsid w:val="00843FBD"/>
    <w:rsid w:val="00844443"/>
    <w:rsid w:val="00844D93"/>
    <w:rsid w:val="0084576E"/>
    <w:rsid w:val="00845CB0"/>
    <w:rsid w:val="00847138"/>
    <w:rsid w:val="00851694"/>
    <w:rsid w:val="0085177D"/>
    <w:rsid w:val="0085240E"/>
    <w:rsid w:val="00852C00"/>
    <w:rsid w:val="00853BD3"/>
    <w:rsid w:val="00854105"/>
    <w:rsid w:val="00854E45"/>
    <w:rsid w:val="0085514D"/>
    <w:rsid w:val="008558E7"/>
    <w:rsid w:val="00855BB9"/>
    <w:rsid w:val="00855E31"/>
    <w:rsid w:val="008568ED"/>
    <w:rsid w:val="008571F8"/>
    <w:rsid w:val="008575D6"/>
    <w:rsid w:val="008576BE"/>
    <w:rsid w:val="0086008D"/>
    <w:rsid w:val="0086083E"/>
    <w:rsid w:val="00861213"/>
    <w:rsid w:val="008618B5"/>
    <w:rsid w:val="0086197B"/>
    <w:rsid w:val="00862141"/>
    <w:rsid w:val="008621D3"/>
    <w:rsid w:val="00862780"/>
    <w:rsid w:val="00863FF8"/>
    <w:rsid w:val="008655B6"/>
    <w:rsid w:val="00865605"/>
    <w:rsid w:val="00865A28"/>
    <w:rsid w:val="00865DBC"/>
    <w:rsid w:val="00866F0A"/>
    <w:rsid w:val="00867517"/>
    <w:rsid w:val="00867E4A"/>
    <w:rsid w:val="00871706"/>
    <w:rsid w:val="00872147"/>
    <w:rsid w:val="00873256"/>
    <w:rsid w:val="008732D2"/>
    <w:rsid w:val="008733F2"/>
    <w:rsid w:val="00873846"/>
    <w:rsid w:val="00873D0E"/>
    <w:rsid w:val="008742D4"/>
    <w:rsid w:val="0087480D"/>
    <w:rsid w:val="00874C77"/>
    <w:rsid w:val="00874EAC"/>
    <w:rsid w:val="0087547B"/>
    <w:rsid w:val="00875D47"/>
    <w:rsid w:val="008763C6"/>
    <w:rsid w:val="0087686A"/>
    <w:rsid w:val="00876AA7"/>
    <w:rsid w:val="00876CA9"/>
    <w:rsid w:val="00876D47"/>
    <w:rsid w:val="008775DA"/>
    <w:rsid w:val="00880B49"/>
    <w:rsid w:val="008812E8"/>
    <w:rsid w:val="00881DCB"/>
    <w:rsid w:val="00882373"/>
    <w:rsid w:val="00882962"/>
    <w:rsid w:val="00882C1E"/>
    <w:rsid w:val="008839D1"/>
    <w:rsid w:val="00884031"/>
    <w:rsid w:val="0088564F"/>
    <w:rsid w:val="0088582D"/>
    <w:rsid w:val="00885A8B"/>
    <w:rsid w:val="00890876"/>
    <w:rsid w:val="00890E4B"/>
    <w:rsid w:val="00891918"/>
    <w:rsid w:val="00891E44"/>
    <w:rsid w:val="00892585"/>
    <w:rsid w:val="00892FAC"/>
    <w:rsid w:val="008943BE"/>
    <w:rsid w:val="008961B4"/>
    <w:rsid w:val="0089775C"/>
    <w:rsid w:val="00897B2A"/>
    <w:rsid w:val="008A0E18"/>
    <w:rsid w:val="008A123E"/>
    <w:rsid w:val="008A26A7"/>
    <w:rsid w:val="008A273A"/>
    <w:rsid w:val="008A294F"/>
    <w:rsid w:val="008A2C24"/>
    <w:rsid w:val="008A34E2"/>
    <w:rsid w:val="008A3D3E"/>
    <w:rsid w:val="008A427D"/>
    <w:rsid w:val="008A4310"/>
    <w:rsid w:val="008A4507"/>
    <w:rsid w:val="008A4D87"/>
    <w:rsid w:val="008A4E4E"/>
    <w:rsid w:val="008A5115"/>
    <w:rsid w:val="008A66EA"/>
    <w:rsid w:val="008A684C"/>
    <w:rsid w:val="008A6E28"/>
    <w:rsid w:val="008A73C5"/>
    <w:rsid w:val="008A7A04"/>
    <w:rsid w:val="008A7D25"/>
    <w:rsid w:val="008B0747"/>
    <w:rsid w:val="008B0A86"/>
    <w:rsid w:val="008B0B20"/>
    <w:rsid w:val="008B0BC6"/>
    <w:rsid w:val="008B0EF3"/>
    <w:rsid w:val="008B19E2"/>
    <w:rsid w:val="008B1BCF"/>
    <w:rsid w:val="008B267A"/>
    <w:rsid w:val="008B2BDF"/>
    <w:rsid w:val="008B34E7"/>
    <w:rsid w:val="008B4042"/>
    <w:rsid w:val="008B4280"/>
    <w:rsid w:val="008B450E"/>
    <w:rsid w:val="008B4729"/>
    <w:rsid w:val="008B5076"/>
    <w:rsid w:val="008B5325"/>
    <w:rsid w:val="008B572A"/>
    <w:rsid w:val="008B585A"/>
    <w:rsid w:val="008B5BD8"/>
    <w:rsid w:val="008B622B"/>
    <w:rsid w:val="008B68EF"/>
    <w:rsid w:val="008B6924"/>
    <w:rsid w:val="008B7BA7"/>
    <w:rsid w:val="008C054B"/>
    <w:rsid w:val="008C071B"/>
    <w:rsid w:val="008C0B95"/>
    <w:rsid w:val="008C0F9A"/>
    <w:rsid w:val="008C1182"/>
    <w:rsid w:val="008C1A07"/>
    <w:rsid w:val="008C2716"/>
    <w:rsid w:val="008C2BF2"/>
    <w:rsid w:val="008C2C13"/>
    <w:rsid w:val="008C32A4"/>
    <w:rsid w:val="008C3751"/>
    <w:rsid w:val="008C3F2E"/>
    <w:rsid w:val="008C4559"/>
    <w:rsid w:val="008C468B"/>
    <w:rsid w:val="008C52C6"/>
    <w:rsid w:val="008C6056"/>
    <w:rsid w:val="008C681F"/>
    <w:rsid w:val="008C7978"/>
    <w:rsid w:val="008D0076"/>
    <w:rsid w:val="008D0213"/>
    <w:rsid w:val="008D0CBC"/>
    <w:rsid w:val="008D11DB"/>
    <w:rsid w:val="008D2938"/>
    <w:rsid w:val="008D2958"/>
    <w:rsid w:val="008D33D2"/>
    <w:rsid w:val="008D38D1"/>
    <w:rsid w:val="008D3A8B"/>
    <w:rsid w:val="008D449D"/>
    <w:rsid w:val="008D7071"/>
    <w:rsid w:val="008D7222"/>
    <w:rsid w:val="008D76AE"/>
    <w:rsid w:val="008D783C"/>
    <w:rsid w:val="008D7A49"/>
    <w:rsid w:val="008D7C4F"/>
    <w:rsid w:val="008E01F8"/>
    <w:rsid w:val="008E025D"/>
    <w:rsid w:val="008E048B"/>
    <w:rsid w:val="008E0F69"/>
    <w:rsid w:val="008E11CE"/>
    <w:rsid w:val="008E2D4C"/>
    <w:rsid w:val="008E396D"/>
    <w:rsid w:val="008E39D9"/>
    <w:rsid w:val="008E4375"/>
    <w:rsid w:val="008E4740"/>
    <w:rsid w:val="008E4B9E"/>
    <w:rsid w:val="008E4D95"/>
    <w:rsid w:val="008E5055"/>
    <w:rsid w:val="008E5D64"/>
    <w:rsid w:val="008E66CF"/>
    <w:rsid w:val="008E69AC"/>
    <w:rsid w:val="008E6E1A"/>
    <w:rsid w:val="008E6E8B"/>
    <w:rsid w:val="008E7F57"/>
    <w:rsid w:val="008F0122"/>
    <w:rsid w:val="008F05B1"/>
    <w:rsid w:val="008F05BD"/>
    <w:rsid w:val="008F074E"/>
    <w:rsid w:val="008F0BEE"/>
    <w:rsid w:val="008F0CC5"/>
    <w:rsid w:val="008F1378"/>
    <w:rsid w:val="008F1A67"/>
    <w:rsid w:val="008F3B32"/>
    <w:rsid w:val="008F4F9D"/>
    <w:rsid w:val="008F57CA"/>
    <w:rsid w:val="008F61AE"/>
    <w:rsid w:val="008F67CB"/>
    <w:rsid w:val="008F67E2"/>
    <w:rsid w:val="008F6AEA"/>
    <w:rsid w:val="008F74FC"/>
    <w:rsid w:val="008F7AA1"/>
    <w:rsid w:val="00900A93"/>
    <w:rsid w:val="0090232C"/>
    <w:rsid w:val="0090438C"/>
    <w:rsid w:val="009052FD"/>
    <w:rsid w:val="00905AFA"/>
    <w:rsid w:val="00905F91"/>
    <w:rsid w:val="0090610F"/>
    <w:rsid w:val="0090662E"/>
    <w:rsid w:val="00907238"/>
    <w:rsid w:val="00907240"/>
    <w:rsid w:val="009078B3"/>
    <w:rsid w:val="00907909"/>
    <w:rsid w:val="00907AC8"/>
    <w:rsid w:val="00907D19"/>
    <w:rsid w:val="00911050"/>
    <w:rsid w:val="0091266B"/>
    <w:rsid w:val="00912734"/>
    <w:rsid w:val="00912DBA"/>
    <w:rsid w:val="00912F2D"/>
    <w:rsid w:val="00914619"/>
    <w:rsid w:val="009148F0"/>
    <w:rsid w:val="00914F51"/>
    <w:rsid w:val="00915C0E"/>
    <w:rsid w:val="009164BC"/>
    <w:rsid w:val="00916954"/>
    <w:rsid w:val="00916BF7"/>
    <w:rsid w:val="009172E7"/>
    <w:rsid w:val="00920137"/>
    <w:rsid w:val="009215A9"/>
    <w:rsid w:val="0092249E"/>
    <w:rsid w:val="00922744"/>
    <w:rsid w:val="00922A35"/>
    <w:rsid w:val="00922AD8"/>
    <w:rsid w:val="00922BEF"/>
    <w:rsid w:val="00922D83"/>
    <w:rsid w:val="009236B4"/>
    <w:rsid w:val="00923F08"/>
    <w:rsid w:val="009243F5"/>
    <w:rsid w:val="009246C6"/>
    <w:rsid w:val="00925444"/>
    <w:rsid w:val="00926AA7"/>
    <w:rsid w:val="009279A5"/>
    <w:rsid w:val="00931080"/>
    <w:rsid w:val="009319D2"/>
    <w:rsid w:val="00931AC5"/>
    <w:rsid w:val="00932DEF"/>
    <w:rsid w:val="00933F56"/>
    <w:rsid w:val="00934409"/>
    <w:rsid w:val="00934533"/>
    <w:rsid w:val="00934725"/>
    <w:rsid w:val="00935ACE"/>
    <w:rsid w:val="00935D22"/>
    <w:rsid w:val="00936150"/>
    <w:rsid w:val="009366A1"/>
    <w:rsid w:val="00936BA2"/>
    <w:rsid w:val="00937BD7"/>
    <w:rsid w:val="00937EAE"/>
    <w:rsid w:val="0094091D"/>
    <w:rsid w:val="009409B0"/>
    <w:rsid w:val="00940BE3"/>
    <w:rsid w:val="00940CA9"/>
    <w:rsid w:val="00941A22"/>
    <w:rsid w:val="00941AD3"/>
    <w:rsid w:val="00941FA8"/>
    <w:rsid w:val="00942091"/>
    <w:rsid w:val="009424E1"/>
    <w:rsid w:val="00942553"/>
    <w:rsid w:val="00942838"/>
    <w:rsid w:val="00942C36"/>
    <w:rsid w:val="00943D31"/>
    <w:rsid w:val="00944CCA"/>
    <w:rsid w:val="00944ED3"/>
    <w:rsid w:val="0094536B"/>
    <w:rsid w:val="00947E26"/>
    <w:rsid w:val="00947EEF"/>
    <w:rsid w:val="0095054C"/>
    <w:rsid w:val="009510D2"/>
    <w:rsid w:val="00951176"/>
    <w:rsid w:val="009518C6"/>
    <w:rsid w:val="00951F31"/>
    <w:rsid w:val="00952197"/>
    <w:rsid w:val="009523C3"/>
    <w:rsid w:val="0095433B"/>
    <w:rsid w:val="0095501F"/>
    <w:rsid w:val="00955DDE"/>
    <w:rsid w:val="00957197"/>
    <w:rsid w:val="0096064F"/>
    <w:rsid w:val="009613A7"/>
    <w:rsid w:val="0096225C"/>
    <w:rsid w:val="00962F17"/>
    <w:rsid w:val="00963050"/>
    <w:rsid w:val="00963712"/>
    <w:rsid w:val="00963D08"/>
    <w:rsid w:val="00965460"/>
    <w:rsid w:val="009655F5"/>
    <w:rsid w:val="00965EB2"/>
    <w:rsid w:val="009666A3"/>
    <w:rsid w:val="009668C9"/>
    <w:rsid w:val="00966ABE"/>
    <w:rsid w:val="009677B1"/>
    <w:rsid w:val="00970760"/>
    <w:rsid w:val="00970B1C"/>
    <w:rsid w:val="009715AD"/>
    <w:rsid w:val="0097242C"/>
    <w:rsid w:val="009729E9"/>
    <w:rsid w:val="00972BDF"/>
    <w:rsid w:val="0097311D"/>
    <w:rsid w:val="0097314D"/>
    <w:rsid w:val="00973883"/>
    <w:rsid w:val="00973B30"/>
    <w:rsid w:val="00973E32"/>
    <w:rsid w:val="009742BC"/>
    <w:rsid w:val="00975636"/>
    <w:rsid w:val="009758E5"/>
    <w:rsid w:val="009759D7"/>
    <w:rsid w:val="00976132"/>
    <w:rsid w:val="00976423"/>
    <w:rsid w:val="0097686E"/>
    <w:rsid w:val="00976AD3"/>
    <w:rsid w:val="00976C5C"/>
    <w:rsid w:val="009805E5"/>
    <w:rsid w:val="00980649"/>
    <w:rsid w:val="00980C17"/>
    <w:rsid w:val="00980CAC"/>
    <w:rsid w:val="00981BBA"/>
    <w:rsid w:val="0098228F"/>
    <w:rsid w:val="009824A1"/>
    <w:rsid w:val="00982C4D"/>
    <w:rsid w:val="00982C7A"/>
    <w:rsid w:val="00982D0F"/>
    <w:rsid w:val="0098307D"/>
    <w:rsid w:val="009835AE"/>
    <w:rsid w:val="00984810"/>
    <w:rsid w:val="00984BC4"/>
    <w:rsid w:val="00984DBB"/>
    <w:rsid w:val="00985258"/>
    <w:rsid w:val="009852E3"/>
    <w:rsid w:val="00985C4F"/>
    <w:rsid w:val="00985DC8"/>
    <w:rsid w:val="00986100"/>
    <w:rsid w:val="00986BD4"/>
    <w:rsid w:val="00986F57"/>
    <w:rsid w:val="0098754F"/>
    <w:rsid w:val="00987E8D"/>
    <w:rsid w:val="00987EF6"/>
    <w:rsid w:val="009919B5"/>
    <w:rsid w:val="00991CD7"/>
    <w:rsid w:val="00993275"/>
    <w:rsid w:val="00993318"/>
    <w:rsid w:val="009933CA"/>
    <w:rsid w:val="009947C1"/>
    <w:rsid w:val="00994EA7"/>
    <w:rsid w:val="0099508C"/>
    <w:rsid w:val="009959F1"/>
    <w:rsid w:val="0099649C"/>
    <w:rsid w:val="009964C5"/>
    <w:rsid w:val="009977F9"/>
    <w:rsid w:val="009A064F"/>
    <w:rsid w:val="009A0DAF"/>
    <w:rsid w:val="009A0F26"/>
    <w:rsid w:val="009A0F39"/>
    <w:rsid w:val="009A2278"/>
    <w:rsid w:val="009A25AF"/>
    <w:rsid w:val="009A2ACC"/>
    <w:rsid w:val="009A4BC8"/>
    <w:rsid w:val="009A52B5"/>
    <w:rsid w:val="009A5409"/>
    <w:rsid w:val="009A5450"/>
    <w:rsid w:val="009A652F"/>
    <w:rsid w:val="009A6BA9"/>
    <w:rsid w:val="009A6E3B"/>
    <w:rsid w:val="009A798F"/>
    <w:rsid w:val="009B0281"/>
    <w:rsid w:val="009B0DAA"/>
    <w:rsid w:val="009B0F1B"/>
    <w:rsid w:val="009B1762"/>
    <w:rsid w:val="009B1992"/>
    <w:rsid w:val="009B2116"/>
    <w:rsid w:val="009B2862"/>
    <w:rsid w:val="009B2C1B"/>
    <w:rsid w:val="009B2CC4"/>
    <w:rsid w:val="009B310F"/>
    <w:rsid w:val="009B32C4"/>
    <w:rsid w:val="009B3A32"/>
    <w:rsid w:val="009B43F2"/>
    <w:rsid w:val="009B547D"/>
    <w:rsid w:val="009B595A"/>
    <w:rsid w:val="009B6CAC"/>
    <w:rsid w:val="009B7395"/>
    <w:rsid w:val="009B74F4"/>
    <w:rsid w:val="009B79AA"/>
    <w:rsid w:val="009B7A23"/>
    <w:rsid w:val="009C07EB"/>
    <w:rsid w:val="009C0C83"/>
    <w:rsid w:val="009C16C2"/>
    <w:rsid w:val="009C1D74"/>
    <w:rsid w:val="009C21A7"/>
    <w:rsid w:val="009C256A"/>
    <w:rsid w:val="009C3092"/>
    <w:rsid w:val="009C4284"/>
    <w:rsid w:val="009C562D"/>
    <w:rsid w:val="009C5712"/>
    <w:rsid w:val="009C596E"/>
    <w:rsid w:val="009C5C44"/>
    <w:rsid w:val="009C608E"/>
    <w:rsid w:val="009C6A06"/>
    <w:rsid w:val="009C7358"/>
    <w:rsid w:val="009C7643"/>
    <w:rsid w:val="009D005B"/>
    <w:rsid w:val="009D06D1"/>
    <w:rsid w:val="009D1A25"/>
    <w:rsid w:val="009D263D"/>
    <w:rsid w:val="009D26D8"/>
    <w:rsid w:val="009D2AAC"/>
    <w:rsid w:val="009D3094"/>
    <w:rsid w:val="009D3C60"/>
    <w:rsid w:val="009D42B0"/>
    <w:rsid w:val="009D45EB"/>
    <w:rsid w:val="009D4942"/>
    <w:rsid w:val="009D4CE7"/>
    <w:rsid w:val="009D5201"/>
    <w:rsid w:val="009D78FA"/>
    <w:rsid w:val="009D7AF3"/>
    <w:rsid w:val="009E0C54"/>
    <w:rsid w:val="009E111F"/>
    <w:rsid w:val="009E1891"/>
    <w:rsid w:val="009E2437"/>
    <w:rsid w:val="009E2A38"/>
    <w:rsid w:val="009E2C25"/>
    <w:rsid w:val="009E37E1"/>
    <w:rsid w:val="009E3B11"/>
    <w:rsid w:val="009E3BBA"/>
    <w:rsid w:val="009E4DDB"/>
    <w:rsid w:val="009E5438"/>
    <w:rsid w:val="009E5B04"/>
    <w:rsid w:val="009F0AAF"/>
    <w:rsid w:val="009F11EE"/>
    <w:rsid w:val="009F1356"/>
    <w:rsid w:val="009F1977"/>
    <w:rsid w:val="009F1A9D"/>
    <w:rsid w:val="009F1FE4"/>
    <w:rsid w:val="009F344B"/>
    <w:rsid w:val="009F45E4"/>
    <w:rsid w:val="009F4746"/>
    <w:rsid w:val="009F5329"/>
    <w:rsid w:val="009F57E1"/>
    <w:rsid w:val="009F633E"/>
    <w:rsid w:val="009F76A8"/>
    <w:rsid w:val="009F7A96"/>
    <w:rsid w:val="009F7C2B"/>
    <w:rsid w:val="00A00A24"/>
    <w:rsid w:val="00A01922"/>
    <w:rsid w:val="00A02306"/>
    <w:rsid w:val="00A024BB"/>
    <w:rsid w:val="00A02D46"/>
    <w:rsid w:val="00A02E25"/>
    <w:rsid w:val="00A04210"/>
    <w:rsid w:val="00A04895"/>
    <w:rsid w:val="00A04A02"/>
    <w:rsid w:val="00A04EF2"/>
    <w:rsid w:val="00A0508A"/>
    <w:rsid w:val="00A0545D"/>
    <w:rsid w:val="00A05A3D"/>
    <w:rsid w:val="00A0704F"/>
    <w:rsid w:val="00A0778A"/>
    <w:rsid w:val="00A07EBF"/>
    <w:rsid w:val="00A10215"/>
    <w:rsid w:val="00A10A83"/>
    <w:rsid w:val="00A1153D"/>
    <w:rsid w:val="00A131E5"/>
    <w:rsid w:val="00A1361E"/>
    <w:rsid w:val="00A142E5"/>
    <w:rsid w:val="00A16A97"/>
    <w:rsid w:val="00A17661"/>
    <w:rsid w:val="00A17AA3"/>
    <w:rsid w:val="00A17CF5"/>
    <w:rsid w:val="00A2020C"/>
    <w:rsid w:val="00A20580"/>
    <w:rsid w:val="00A20E5B"/>
    <w:rsid w:val="00A21382"/>
    <w:rsid w:val="00A21F11"/>
    <w:rsid w:val="00A2379F"/>
    <w:rsid w:val="00A23886"/>
    <w:rsid w:val="00A23B49"/>
    <w:rsid w:val="00A24E26"/>
    <w:rsid w:val="00A25DBE"/>
    <w:rsid w:val="00A26491"/>
    <w:rsid w:val="00A264C4"/>
    <w:rsid w:val="00A27697"/>
    <w:rsid w:val="00A27D94"/>
    <w:rsid w:val="00A314AC"/>
    <w:rsid w:val="00A316B6"/>
    <w:rsid w:val="00A3248C"/>
    <w:rsid w:val="00A329CC"/>
    <w:rsid w:val="00A3311F"/>
    <w:rsid w:val="00A34A9B"/>
    <w:rsid w:val="00A3650F"/>
    <w:rsid w:val="00A37D24"/>
    <w:rsid w:val="00A37E75"/>
    <w:rsid w:val="00A40350"/>
    <w:rsid w:val="00A4040C"/>
    <w:rsid w:val="00A404C1"/>
    <w:rsid w:val="00A40E49"/>
    <w:rsid w:val="00A413E4"/>
    <w:rsid w:val="00A41A79"/>
    <w:rsid w:val="00A41B4C"/>
    <w:rsid w:val="00A41F11"/>
    <w:rsid w:val="00A41FCF"/>
    <w:rsid w:val="00A42149"/>
    <w:rsid w:val="00A42AB9"/>
    <w:rsid w:val="00A443B3"/>
    <w:rsid w:val="00A45D60"/>
    <w:rsid w:val="00A45ED0"/>
    <w:rsid w:val="00A46198"/>
    <w:rsid w:val="00A463D9"/>
    <w:rsid w:val="00A471A6"/>
    <w:rsid w:val="00A47391"/>
    <w:rsid w:val="00A47E8A"/>
    <w:rsid w:val="00A50DF6"/>
    <w:rsid w:val="00A5109D"/>
    <w:rsid w:val="00A5131A"/>
    <w:rsid w:val="00A517A2"/>
    <w:rsid w:val="00A52788"/>
    <w:rsid w:val="00A52AA0"/>
    <w:rsid w:val="00A54534"/>
    <w:rsid w:val="00A54C34"/>
    <w:rsid w:val="00A550D4"/>
    <w:rsid w:val="00A5577E"/>
    <w:rsid w:val="00A560BE"/>
    <w:rsid w:val="00A56303"/>
    <w:rsid w:val="00A571AC"/>
    <w:rsid w:val="00A57269"/>
    <w:rsid w:val="00A57AAA"/>
    <w:rsid w:val="00A57FD4"/>
    <w:rsid w:val="00A6062F"/>
    <w:rsid w:val="00A60E45"/>
    <w:rsid w:val="00A60F07"/>
    <w:rsid w:val="00A610D0"/>
    <w:rsid w:val="00A61658"/>
    <w:rsid w:val="00A61903"/>
    <w:rsid w:val="00A61FFB"/>
    <w:rsid w:val="00A62144"/>
    <w:rsid w:val="00A62E5F"/>
    <w:rsid w:val="00A62FCE"/>
    <w:rsid w:val="00A638EE"/>
    <w:rsid w:val="00A63AB9"/>
    <w:rsid w:val="00A63B0B"/>
    <w:rsid w:val="00A63CC9"/>
    <w:rsid w:val="00A6452F"/>
    <w:rsid w:val="00A64BE1"/>
    <w:rsid w:val="00A65905"/>
    <w:rsid w:val="00A65ABC"/>
    <w:rsid w:val="00A668B1"/>
    <w:rsid w:val="00A6727A"/>
    <w:rsid w:val="00A6760B"/>
    <w:rsid w:val="00A67785"/>
    <w:rsid w:val="00A67842"/>
    <w:rsid w:val="00A7042B"/>
    <w:rsid w:val="00A713B0"/>
    <w:rsid w:val="00A721E7"/>
    <w:rsid w:val="00A72564"/>
    <w:rsid w:val="00A73791"/>
    <w:rsid w:val="00A739C1"/>
    <w:rsid w:val="00A73F1D"/>
    <w:rsid w:val="00A740AE"/>
    <w:rsid w:val="00A7458E"/>
    <w:rsid w:val="00A748B8"/>
    <w:rsid w:val="00A75FC5"/>
    <w:rsid w:val="00A76669"/>
    <w:rsid w:val="00A80AA9"/>
    <w:rsid w:val="00A80AAD"/>
    <w:rsid w:val="00A80B5B"/>
    <w:rsid w:val="00A80BEA"/>
    <w:rsid w:val="00A810C0"/>
    <w:rsid w:val="00A81135"/>
    <w:rsid w:val="00A81167"/>
    <w:rsid w:val="00A81530"/>
    <w:rsid w:val="00A81ACA"/>
    <w:rsid w:val="00A81DD3"/>
    <w:rsid w:val="00A8308F"/>
    <w:rsid w:val="00A83472"/>
    <w:rsid w:val="00A83EB9"/>
    <w:rsid w:val="00A84967"/>
    <w:rsid w:val="00A8698F"/>
    <w:rsid w:val="00A86C0F"/>
    <w:rsid w:val="00A876CA"/>
    <w:rsid w:val="00A87827"/>
    <w:rsid w:val="00A87A24"/>
    <w:rsid w:val="00A90F87"/>
    <w:rsid w:val="00A910B9"/>
    <w:rsid w:val="00A93050"/>
    <w:rsid w:val="00A93465"/>
    <w:rsid w:val="00A940D6"/>
    <w:rsid w:val="00A940EB"/>
    <w:rsid w:val="00A952D8"/>
    <w:rsid w:val="00A95473"/>
    <w:rsid w:val="00A95603"/>
    <w:rsid w:val="00A9682C"/>
    <w:rsid w:val="00A96A9A"/>
    <w:rsid w:val="00A96C4B"/>
    <w:rsid w:val="00A96DEC"/>
    <w:rsid w:val="00A973F5"/>
    <w:rsid w:val="00A979AD"/>
    <w:rsid w:val="00A97D5A"/>
    <w:rsid w:val="00AA0B57"/>
    <w:rsid w:val="00AA0BA6"/>
    <w:rsid w:val="00AA0C80"/>
    <w:rsid w:val="00AA2723"/>
    <w:rsid w:val="00AA41CB"/>
    <w:rsid w:val="00AA4AC1"/>
    <w:rsid w:val="00AA5646"/>
    <w:rsid w:val="00AA646E"/>
    <w:rsid w:val="00AA6762"/>
    <w:rsid w:val="00AA71ED"/>
    <w:rsid w:val="00AA7420"/>
    <w:rsid w:val="00AA7F03"/>
    <w:rsid w:val="00AB0B6F"/>
    <w:rsid w:val="00AB100E"/>
    <w:rsid w:val="00AB11F8"/>
    <w:rsid w:val="00AB1CAF"/>
    <w:rsid w:val="00AB24FA"/>
    <w:rsid w:val="00AB2556"/>
    <w:rsid w:val="00AB2DFD"/>
    <w:rsid w:val="00AB3522"/>
    <w:rsid w:val="00AB393E"/>
    <w:rsid w:val="00AB3DB9"/>
    <w:rsid w:val="00AB43A9"/>
    <w:rsid w:val="00AB460A"/>
    <w:rsid w:val="00AB46E9"/>
    <w:rsid w:val="00AB50D2"/>
    <w:rsid w:val="00AB53DA"/>
    <w:rsid w:val="00AB5A3B"/>
    <w:rsid w:val="00AB6285"/>
    <w:rsid w:val="00AB64D6"/>
    <w:rsid w:val="00AB6BBC"/>
    <w:rsid w:val="00AB70C8"/>
    <w:rsid w:val="00AB71F2"/>
    <w:rsid w:val="00AC0A6C"/>
    <w:rsid w:val="00AC0F81"/>
    <w:rsid w:val="00AC1066"/>
    <w:rsid w:val="00AC1087"/>
    <w:rsid w:val="00AC108E"/>
    <w:rsid w:val="00AC1143"/>
    <w:rsid w:val="00AC132F"/>
    <w:rsid w:val="00AC224D"/>
    <w:rsid w:val="00AC241A"/>
    <w:rsid w:val="00AC285F"/>
    <w:rsid w:val="00AC2861"/>
    <w:rsid w:val="00AC2D51"/>
    <w:rsid w:val="00AC2E11"/>
    <w:rsid w:val="00AC39B1"/>
    <w:rsid w:val="00AC3A68"/>
    <w:rsid w:val="00AC3D3E"/>
    <w:rsid w:val="00AC41EC"/>
    <w:rsid w:val="00AC4449"/>
    <w:rsid w:val="00AC4747"/>
    <w:rsid w:val="00AC5663"/>
    <w:rsid w:val="00AC7221"/>
    <w:rsid w:val="00AC753A"/>
    <w:rsid w:val="00AC7775"/>
    <w:rsid w:val="00AD07B3"/>
    <w:rsid w:val="00AD0ACB"/>
    <w:rsid w:val="00AD15AC"/>
    <w:rsid w:val="00AD1631"/>
    <w:rsid w:val="00AD356E"/>
    <w:rsid w:val="00AD35BD"/>
    <w:rsid w:val="00AD3B8A"/>
    <w:rsid w:val="00AD4D5E"/>
    <w:rsid w:val="00AD4DBC"/>
    <w:rsid w:val="00AD5843"/>
    <w:rsid w:val="00AD6388"/>
    <w:rsid w:val="00AD6FD5"/>
    <w:rsid w:val="00AD7899"/>
    <w:rsid w:val="00AE0C84"/>
    <w:rsid w:val="00AE1468"/>
    <w:rsid w:val="00AE1503"/>
    <w:rsid w:val="00AE1537"/>
    <w:rsid w:val="00AE217E"/>
    <w:rsid w:val="00AE25A2"/>
    <w:rsid w:val="00AE2B79"/>
    <w:rsid w:val="00AE37DB"/>
    <w:rsid w:val="00AE3AA8"/>
    <w:rsid w:val="00AE3E67"/>
    <w:rsid w:val="00AE42AA"/>
    <w:rsid w:val="00AE4407"/>
    <w:rsid w:val="00AE47F0"/>
    <w:rsid w:val="00AE4BB6"/>
    <w:rsid w:val="00AE550D"/>
    <w:rsid w:val="00AE5935"/>
    <w:rsid w:val="00AE713A"/>
    <w:rsid w:val="00AE7968"/>
    <w:rsid w:val="00AE7D1E"/>
    <w:rsid w:val="00AF014E"/>
    <w:rsid w:val="00AF078E"/>
    <w:rsid w:val="00AF0F36"/>
    <w:rsid w:val="00AF13D6"/>
    <w:rsid w:val="00AF2665"/>
    <w:rsid w:val="00AF26D4"/>
    <w:rsid w:val="00AF318F"/>
    <w:rsid w:val="00AF3507"/>
    <w:rsid w:val="00AF36F3"/>
    <w:rsid w:val="00AF383C"/>
    <w:rsid w:val="00AF3B80"/>
    <w:rsid w:val="00AF454E"/>
    <w:rsid w:val="00AF4F87"/>
    <w:rsid w:val="00AF558D"/>
    <w:rsid w:val="00AF5751"/>
    <w:rsid w:val="00AF5768"/>
    <w:rsid w:val="00AF6287"/>
    <w:rsid w:val="00AF6463"/>
    <w:rsid w:val="00AF6695"/>
    <w:rsid w:val="00AF6830"/>
    <w:rsid w:val="00AF6992"/>
    <w:rsid w:val="00AF6D25"/>
    <w:rsid w:val="00AF7892"/>
    <w:rsid w:val="00B00A50"/>
    <w:rsid w:val="00B0116A"/>
    <w:rsid w:val="00B0142C"/>
    <w:rsid w:val="00B01440"/>
    <w:rsid w:val="00B017A8"/>
    <w:rsid w:val="00B01A2C"/>
    <w:rsid w:val="00B01AD1"/>
    <w:rsid w:val="00B01CD5"/>
    <w:rsid w:val="00B022A3"/>
    <w:rsid w:val="00B024B3"/>
    <w:rsid w:val="00B02A39"/>
    <w:rsid w:val="00B0323A"/>
    <w:rsid w:val="00B035AD"/>
    <w:rsid w:val="00B03672"/>
    <w:rsid w:val="00B03E22"/>
    <w:rsid w:val="00B03EA5"/>
    <w:rsid w:val="00B0488E"/>
    <w:rsid w:val="00B0592C"/>
    <w:rsid w:val="00B05DEF"/>
    <w:rsid w:val="00B069E9"/>
    <w:rsid w:val="00B06F38"/>
    <w:rsid w:val="00B07367"/>
    <w:rsid w:val="00B111FA"/>
    <w:rsid w:val="00B1126F"/>
    <w:rsid w:val="00B1169D"/>
    <w:rsid w:val="00B11A04"/>
    <w:rsid w:val="00B125CB"/>
    <w:rsid w:val="00B12680"/>
    <w:rsid w:val="00B12753"/>
    <w:rsid w:val="00B12CCD"/>
    <w:rsid w:val="00B13079"/>
    <w:rsid w:val="00B13707"/>
    <w:rsid w:val="00B13899"/>
    <w:rsid w:val="00B13B80"/>
    <w:rsid w:val="00B13F06"/>
    <w:rsid w:val="00B14488"/>
    <w:rsid w:val="00B14701"/>
    <w:rsid w:val="00B14CAC"/>
    <w:rsid w:val="00B150B5"/>
    <w:rsid w:val="00B1587A"/>
    <w:rsid w:val="00B1589E"/>
    <w:rsid w:val="00B16283"/>
    <w:rsid w:val="00B173CD"/>
    <w:rsid w:val="00B1749D"/>
    <w:rsid w:val="00B17855"/>
    <w:rsid w:val="00B2164D"/>
    <w:rsid w:val="00B226E3"/>
    <w:rsid w:val="00B22B25"/>
    <w:rsid w:val="00B2345F"/>
    <w:rsid w:val="00B2355A"/>
    <w:rsid w:val="00B24908"/>
    <w:rsid w:val="00B24F16"/>
    <w:rsid w:val="00B24F89"/>
    <w:rsid w:val="00B25347"/>
    <w:rsid w:val="00B2647E"/>
    <w:rsid w:val="00B26C1E"/>
    <w:rsid w:val="00B27AA1"/>
    <w:rsid w:val="00B27E30"/>
    <w:rsid w:val="00B30328"/>
    <w:rsid w:val="00B30453"/>
    <w:rsid w:val="00B306E2"/>
    <w:rsid w:val="00B312E6"/>
    <w:rsid w:val="00B31586"/>
    <w:rsid w:val="00B318A8"/>
    <w:rsid w:val="00B31E15"/>
    <w:rsid w:val="00B32B71"/>
    <w:rsid w:val="00B3314C"/>
    <w:rsid w:val="00B340CA"/>
    <w:rsid w:val="00B34155"/>
    <w:rsid w:val="00B34191"/>
    <w:rsid w:val="00B34BBF"/>
    <w:rsid w:val="00B34C78"/>
    <w:rsid w:val="00B34D96"/>
    <w:rsid w:val="00B351B6"/>
    <w:rsid w:val="00B3557A"/>
    <w:rsid w:val="00B35684"/>
    <w:rsid w:val="00B365CE"/>
    <w:rsid w:val="00B366B8"/>
    <w:rsid w:val="00B368C4"/>
    <w:rsid w:val="00B375C1"/>
    <w:rsid w:val="00B37985"/>
    <w:rsid w:val="00B37D9D"/>
    <w:rsid w:val="00B4065A"/>
    <w:rsid w:val="00B40C3A"/>
    <w:rsid w:val="00B41339"/>
    <w:rsid w:val="00B41CBD"/>
    <w:rsid w:val="00B42731"/>
    <w:rsid w:val="00B4283B"/>
    <w:rsid w:val="00B433B2"/>
    <w:rsid w:val="00B4346D"/>
    <w:rsid w:val="00B43753"/>
    <w:rsid w:val="00B43CA3"/>
    <w:rsid w:val="00B44282"/>
    <w:rsid w:val="00B447D3"/>
    <w:rsid w:val="00B448DC"/>
    <w:rsid w:val="00B4612D"/>
    <w:rsid w:val="00B4633A"/>
    <w:rsid w:val="00B4668F"/>
    <w:rsid w:val="00B468C8"/>
    <w:rsid w:val="00B469EE"/>
    <w:rsid w:val="00B46A85"/>
    <w:rsid w:val="00B46C9C"/>
    <w:rsid w:val="00B46CD5"/>
    <w:rsid w:val="00B50057"/>
    <w:rsid w:val="00B5098B"/>
    <w:rsid w:val="00B50B1A"/>
    <w:rsid w:val="00B515AF"/>
    <w:rsid w:val="00B51736"/>
    <w:rsid w:val="00B51CBF"/>
    <w:rsid w:val="00B51E43"/>
    <w:rsid w:val="00B5203D"/>
    <w:rsid w:val="00B520DD"/>
    <w:rsid w:val="00B52BA4"/>
    <w:rsid w:val="00B5348A"/>
    <w:rsid w:val="00B5383F"/>
    <w:rsid w:val="00B53CAE"/>
    <w:rsid w:val="00B53F63"/>
    <w:rsid w:val="00B54ACA"/>
    <w:rsid w:val="00B55F45"/>
    <w:rsid w:val="00B56713"/>
    <w:rsid w:val="00B56759"/>
    <w:rsid w:val="00B56791"/>
    <w:rsid w:val="00B56E5F"/>
    <w:rsid w:val="00B57000"/>
    <w:rsid w:val="00B574EA"/>
    <w:rsid w:val="00B57F5C"/>
    <w:rsid w:val="00B609FF"/>
    <w:rsid w:val="00B61F57"/>
    <w:rsid w:val="00B626D4"/>
    <w:rsid w:val="00B630AF"/>
    <w:rsid w:val="00B63326"/>
    <w:rsid w:val="00B6351A"/>
    <w:rsid w:val="00B64524"/>
    <w:rsid w:val="00B64875"/>
    <w:rsid w:val="00B64F75"/>
    <w:rsid w:val="00B66136"/>
    <w:rsid w:val="00B670A4"/>
    <w:rsid w:val="00B670C4"/>
    <w:rsid w:val="00B67163"/>
    <w:rsid w:val="00B677F6"/>
    <w:rsid w:val="00B6780E"/>
    <w:rsid w:val="00B67E39"/>
    <w:rsid w:val="00B67F3B"/>
    <w:rsid w:val="00B708A1"/>
    <w:rsid w:val="00B71205"/>
    <w:rsid w:val="00B7153C"/>
    <w:rsid w:val="00B71BE4"/>
    <w:rsid w:val="00B7237C"/>
    <w:rsid w:val="00B73F6C"/>
    <w:rsid w:val="00B74D4D"/>
    <w:rsid w:val="00B75ABD"/>
    <w:rsid w:val="00B75E32"/>
    <w:rsid w:val="00B7610B"/>
    <w:rsid w:val="00B76179"/>
    <w:rsid w:val="00B76303"/>
    <w:rsid w:val="00B76868"/>
    <w:rsid w:val="00B76B08"/>
    <w:rsid w:val="00B7707F"/>
    <w:rsid w:val="00B770EF"/>
    <w:rsid w:val="00B80B71"/>
    <w:rsid w:val="00B81CD4"/>
    <w:rsid w:val="00B833D1"/>
    <w:rsid w:val="00B8399F"/>
    <w:rsid w:val="00B83BE0"/>
    <w:rsid w:val="00B8538A"/>
    <w:rsid w:val="00B85EA4"/>
    <w:rsid w:val="00B86260"/>
    <w:rsid w:val="00B86546"/>
    <w:rsid w:val="00B86555"/>
    <w:rsid w:val="00B86D5A"/>
    <w:rsid w:val="00B873ED"/>
    <w:rsid w:val="00B87F98"/>
    <w:rsid w:val="00B9042E"/>
    <w:rsid w:val="00B90B2A"/>
    <w:rsid w:val="00B91141"/>
    <w:rsid w:val="00B92545"/>
    <w:rsid w:val="00B92833"/>
    <w:rsid w:val="00B92A6B"/>
    <w:rsid w:val="00B92C00"/>
    <w:rsid w:val="00B92FF1"/>
    <w:rsid w:val="00B93251"/>
    <w:rsid w:val="00B9389C"/>
    <w:rsid w:val="00B9398E"/>
    <w:rsid w:val="00B95660"/>
    <w:rsid w:val="00B9581F"/>
    <w:rsid w:val="00B9621A"/>
    <w:rsid w:val="00B96C13"/>
    <w:rsid w:val="00B975C8"/>
    <w:rsid w:val="00B977C2"/>
    <w:rsid w:val="00B97848"/>
    <w:rsid w:val="00BA003E"/>
    <w:rsid w:val="00BA0288"/>
    <w:rsid w:val="00BA05F0"/>
    <w:rsid w:val="00BA0C82"/>
    <w:rsid w:val="00BA1088"/>
    <w:rsid w:val="00BA2A08"/>
    <w:rsid w:val="00BA2C09"/>
    <w:rsid w:val="00BA31B8"/>
    <w:rsid w:val="00BA3206"/>
    <w:rsid w:val="00BA3DAC"/>
    <w:rsid w:val="00BA40A9"/>
    <w:rsid w:val="00BA51E8"/>
    <w:rsid w:val="00BA6C7A"/>
    <w:rsid w:val="00BA77BA"/>
    <w:rsid w:val="00BB0DC6"/>
    <w:rsid w:val="00BB18F2"/>
    <w:rsid w:val="00BB1B07"/>
    <w:rsid w:val="00BB1EC3"/>
    <w:rsid w:val="00BB2256"/>
    <w:rsid w:val="00BB29F9"/>
    <w:rsid w:val="00BB3589"/>
    <w:rsid w:val="00BB3AD2"/>
    <w:rsid w:val="00BB3FE9"/>
    <w:rsid w:val="00BB41C8"/>
    <w:rsid w:val="00BB4238"/>
    <w:rsid w:val="00BB4562"/>
    <w:rsid w:val="00BB4D81"/>
    <w:rsid w:val="00BB4F40"/>
    <w:rsid w:val="00BB576E"/>
    <w:rsid w:val="00BB5FAA"/>
    <w:rsid w:val="00BB6418"/>
    <w:rsid w:val="00BB6502"/>
    <w:rsid w:val="00BB6594"/>
    <w:rsid w:val="00BB6DD7"/>
    <w:rsid w:val="00BB6FC5"/>
    <w:rsid w:val="00BB7183"/>
    <w:rsid w:val="00BC06ED"/>
    <w:rsid w:val="00BC1374"/>
    <w:rsid w:val="00BC2759"/>
    <w:rsid w:val="00BC28B6"/>
    <w:rsid w:val="00BC2C18"/>
    <w:rsid w:val="00BC347A"/>
    <w:rsid w:val="00BC412E"/>
    <w:rsid w:val="00BC42C6"/>
    <w:rsid w:val="00BC4965"/>
    <w:rsid w:val="00BC568E"/>
    <w:rsid w:val="00BC5F1C"/>
    <w:rsid w:val="00BC6067"/>
    <w:rsid w:val="00BC60C3"/>
    <w:rsid w:val="00BC6241"/>
    <w:rsid w:val="00BC6F8E"/>
    <w:rsid w:val="00BC74D2"/>
    <w:rsid w:val="00BC77B8"/>
    <w:rsid w:val="00BC7E0B"/>
    <w:rsid w:val="00BC7FEC"/>
    <w:rsid w:val="00BD01EC"/>
    <w:rsid w:val="00BD0429"/>
    <w:rsid w:val="00BD1487"/>
    <w:rsid w:val="00BD14A2"/>
    <w:rsid w:val="00BD2DC1"/>
    <w:rsid w:val="00BD3738"/>
    <w:rsid w:val="00BD3C68"/>
    <w:rsid w:val="00BD3E3D"/>
    <w:rsid w:val="00BD48CF"/>
    <w:rsid w:val="00BD4B88"/>
    <w:rsid w:val="00BD506C"/>
    <w:rsid w:val="00BD716E"/>
    <w:rsid w:val="00BD7191"/>
    <w:rsid w:val="00BD7AE4"/>
    <w:rsid w:val="00BD7CFC"/>
    <w:rsid w:val="00BE01BD"/>
    <w:rsid w:val="00BE0F9E"/>
    <w:rsid w:val="00BE22E1"/>
    <w:rsid w:val="00BE22FC"/>
    <w:rsid w:val="00BE236B"/>
    <w:rsid w:val="00BE252D"/>
    <w:rsid w:val="00BE263E"/>
    <w:rsid w:val="00BE2CD7"/>
    <w:rsid w:val="00BE2DD9"/>
    <w:rsid w:val="00BE35F4"/>
    <w:rsid w:val="00BE36C1"/>
    <w:rsid w:val="00BE3A42"/>
    <w:rsid w:val="00BE49CF"/>
    <w:rsid w:val="00BE5893"/>
    <w:rsid w:val="00BE5AD2"/>
    <w:rsid w:val="00BE60FB"/>
    <w:rsid w:val="00BE61D7"/>
    <w:rsid w:val="00BE7BC0"/>
    <w:rsid w:val="00BF020D"/>
    <w:rsid w:val="00BF0D5A"/>
    <w:rsid w:val="00BF0F75"/>
    <w:rsid w:val="00BF18C0"/>
    <w:rsid w:val="00BF1967"/>
    <w:rsid w:val="00BF1E37"/>
    <w:rsid w:val="00BF1F0D"/>
    <w:rsid w:val="00BF273E"/>
    <w:rsid w:val="00BF2BFE"/>
    <w:rsid w:val="00BF397B"/>
    <w:rsid w:val="00BF39C7"/>
    <w:rsid w:val="00BF3D39"/>
    <w:rsid w:val="00BF49DA"/>
    <w:rsid w:val="00BF4CBB"/>
    <w:rsid w:val="00BF5B02"/>
    <w:rsid w:val="00BF695C"/>
    <w:rsid w:val="00BF6DB3"/>
    <w:rsid w:val="00BF6F9C"/>
    <w:rsid w:val="00BF705F"/>
    <w:rsid w:val="00BF736A"/>
    <w:rsid w:val="00BF7A77"/>
    <w:rsid w:val="00C00D6A"/>
    <w:rsid w:val="00C012C5"/>
    <w:rsid w:val="00C01B95"/>
    <w:rsid w:val="00C01BBB"/>
    <w:rsid w:val="00C01BFA"/>
    <w:rsid w:val="00C02378"/>
    <w:rsid w:val="00C02588"/>
    <w:rsid w:val="00C02F22"/>
    <w:rsid w:val="00C03525"/>
    <w:rsid w:val="00C03CC6"/>
    <w:rsid w:val="00C03E5D"/>
    <w:rsid w:val="00C05B44"/>
    <w:rsid w:val="00C06473"/>
    <w:rsid w:val="00C07957"/>
    <w:rsid w:val="00C1036C"/>
    <w:rsid w:val="00C10737"/>
    <w:rsid w:val="00C121C3"/>
    <w:rsid w:val="00C12768"/>
    <w:rsid w:val="00C12900"/>
    <w:rsid w:val="00C12A40"/>
    <w:rsid w:val="00C12C84"/>
    <w:rsid w:val="00C1398B"/>
    <w:rsid w:val="00C152CA"/>
    <w:rsid w:val="00C15698"/>
    <w:rsid w:val="00C1589C"/>
    <w:rsid w:val="00C16967"/>
    <w:rsid w:val="00C16B18"/>
    <w:rsid w:val="00C17144"/>
    <w:rsid w:val="00C17260"/>
    <w:rsid w:val="00C20607"/>
    <w:rsid w:val="00C20DD2"/>
    <w:rsid w:val="00C21145"/>
    <w:rsid w:val="00C21152"/>
    <w:rsid w:val="00C219C6"/>
    <w:rsid w:val="00C21A15"/>
    <w:rsid w:val="00C221BF"/>
    <w:rsid w:val="00C2299B"/>
    <w:rsid w:val="00C229EB"/>
    <w:rsid w:val="00C23B4B"/>
    <w:rsid w:val="00C2421B"/>
    <w:rsid w:val="00C24A60"/>
    <w:rsid w:val="00C25640"/>
    <w:rsid w:val="00C26BF6"/>
    <w:rsid w:val="00C26E53"/>
    <w:rsid w:val="00C27244"/>
    <w:rsid w:val="00C27393"/>
    <w:rsid w:val="00C308B7"/>
    <w:rsid w:val="00C30A1E"/>
    <w:rsid w:val="00C30BD9"/>
    <w:rsid w:val="00C30FC4"/>
    <w:rsid w:val="00C31251"/>
    <w:rsid w:val="00C3136B"/>
    <w:rsid w:val="00C31AF9"/>
    <w:rsid w:val="00C31BDB"/>
    <w:rsid w:val="00C32277"/>
    <w:rsid w:val="00C322B8"/>
    <w:rsid w:val="00C322D5"/>
    <w:rsid w:val="00C335CC"/>
    <w:rsid w:val="00C346EA"/>
    <w:rsid w:val="00C34849"/>
    <w:rsid w:val="00C3510C"/>
    <w:rsid w:val="00C351C6"/>
    <w:rsid w:val="00C35424"/>
    <w:rsid w:val="00C35461"/>
    <w:rsid w:val="00C35942"/>
    <w:rsid w:val="00C35AB7"/>
    <w:rsid w:val="00C3618B"/>
    <w:rsid w:val="00C3640B"/>
    <w:rsid w:val="00C36F06"/>
    <w:rsid w:val="00C37664"/>
    <w:rsid w:val="00C377DA"/>
    <w:rsid w:val="00C37DC1"/>
    <w:rsid w:val="00C402CA"/>
    <w:rsid w:val="00C415EB"/>
    <w:rsid w:val="00C41A67"/>
    <w:rsid w:val="00C422C3"/>
    <w:rsid w:val="00C42570"/>
    <w:rsid w:val="00C427B1"/>
    <w:rsid w:val="00C4368C"/>
    <w:rsid w:val="00C436B4"/>
    <w:rsid w:val="00C438EF"/>
    <w:rsid w:val="00C43F5E"/>
    <w:rsid w:val="00C44474"/>
    <w:rsid w:val="00C44476"/>
    <w:rsid w:val="00C448E6"/>
    <w:rsid w:val="00C44939"/>
    <w:rsid w:val="00C44B91"/>
    <w:rsid w:val="00C451CF"/>
    <w:rsid w:val="00C45988"/>
    <w:rsid w:val="00C46705"/>
    <w:rsid w:val="00C46ABA"/>
    <w:rsid w:val="00C5079A"/>
    <w:rsid w:val="00C50D46"/>
    <w:rsid w:val="00C510D8"/>
    <w:rsid w:val="00C52AF7"/>
    <w:rsid w:val="00C52BD7"/>
    <w:rsid w:val="00C53377"/>
    <w:rsid w:val="00C533CE"/>
    <w:rsid w:val="00C53D10"/>
    <w:rsid w:val="00C53E83"/>
    <w:rsid w:val="00C53EC3"/>
    <w:rsid w:val="00C5648E"/>
    <w:rsid w:val="00C566C3"/>
    <w:rsid w:val="00C56DB6"/>
    <w:rsid w:val="00C56F6C"/>
    <w:rsid w:val="00C5701F"/>
    <w:rsid w:val="00C61C01"/>
    <w:rsid w:val="00C621D5"/>
    <w:rsid w:val="00C62408"/>
    <w:rsid w:val="00C6250E"/>
    <w:rsid w:val="00C6311C"/>
    <w:rsid w:val="00C63498"/>
    <w:rsid w:val="00C63D3D"/>
    <w:rsid w:val="00C6471D"/>
    <w:rsid w:val="00C64889"/>
    <w:rsid w:val="00C64D1E"/>
    <w:rsid w:val="00C64D3A"/>
    <w:rsid w:val="00C64EC4"/>
    <w:rsid w:val="00C65605"/>
    <w:rsid w:val="00C65C6D"/>
    <w:rsid w:val="00C664ED"/>
    <w:rsid w:val="00C66714"/>
    <w:rsid w:val="00C6736E"/>
    <w:rsid w:val="00C6765A"/>
    <w:rsid w:val="00C705B8"/>
    <w:rsid w:val="00C7099F"/>
    <w:rsid w:val="00C70F99"/>
    <w:rsid w:val="00C713DF"/>
    <w:rsid w:val="00C73661"/>
    <w:rsid w:val="00C74559"/>
    <w:rsid w:val="00C746FA"/>
    <w:rsid w:val="00C747B1"/>
    <w:rsid w:val="00C76093"/>
    <w:rsid w:val="00C760B8"/>
    <w:rsid w:val="00C7641B"/>
    <w:rsid w:val="00C769A4"/>
    <w:rsid w:val="00C76AE1"/>
    <w:rsid w:val="00C770A6"/>
    <w:rsid w:val="00C7729C"/>
    <w:rsid w:val="00C80753"/>
    <w:rsid w:val="00C80992"/>
    <w:rsid w:val="00C821E0"/>
    <w:rsid w:val="00C824CF"/>
    <w:rsid w:val="00C82BDB"/>
    <w:rsid w:val="00C82E9D"/>
    <w:rsid w:val="00C82F12"/>
    <w:rsid w:val="00C841DA"/>
    <w:rsid w:val="00C84983"/>
    <w:rsid w:val="00C84DF6"/>
    <w:rsid w:val="00C84FA9"/>
    <w:rsid w:val="00C85910"/>
    <w:rsid w:val="00C85959"/>
    <w:rsid w:val="00C85B64"/>
    <w:rsid w:val="00C85FF9"/>
    <w:rsid w:val="00C8642B"/>
    <w:rsid w:val="00C87F0C"/>
    <w:rsid w:val="00C87FE1"/>
    <w:rsid w:val="00C909CE"/>
    <w:rsid w:val="00C90E75"/>
    <w:rsid w:val="00C90F40"/>
    <w:rsid w:val="00C91583"/>
    <w:rsid w:val="00C9160C"/>
    <w:rsid w:val="00C91810"/>
    <w:rsid w:val="00C91888"/>
    <w:rsid w:val="00C92292"/>
    <w:rsid w:val="00C92AC9"/>
    <w:rsid w:val="00C93760"/>
    <w:rsid w:val="00C93D9B"/>
    <w:rsid w:val="00C93EE9"/>
    <w:rsid w:val="00C941A5"/>
    <w:rsid w:val="00C94538"/>
    <w:rsid w:val="00C94621"/>
    <w:rsid w:val="00C95591"/>
    <w:rsid w:val="00C96EC1"/>
    <w:rsid w:val="00C9761F"/>
    <w:rsid w:val="00C97B69"/>
    <w:rsid w:val="00C97E33"/>
    <w:rsid w:val="00C97FEC"/>
    <w:rsid w:val="00C97FEF"/>
    <w:rsid w:val="00CA06E0"/>
    <w:rsid w:val="00CA0856"/>
    <w:rsid w:val="00CA0C5C"/>
    <w:rsid w:val="00CA1D59"/>
    <w:rsid w:val="00CA1D9B"/>
    <w:rsid w:val="00CA1EE3"/>
    <w:rsid w:val="00CA20C1"/>
    <w:rsid w:val="00CA216D"/>
    <w:rsid w:val="00CA2FA3"/>
    <w:rsid w:val="00CA30C7"/>
    <w:rsid w:val="00CA4DCD"/>
    <w:rsid w:val="00CA4FD1"/>
    <w:rsid w:val="00CA54DB"/>
    <w:rsid w:val="00CA6CBB"/>
    <w:rsid w:val="00CA6DAF"/>
    <w:rsid w:val="00CA6F22"/>
    <w:rsid w:val="00CB0585"/>
    <w:rsid w:val="00CB0631"/>
    <w:rsid w:val="00CB1525"/>
    <w:rsid w:val="00CB17FC"/>
    <w:rsid w:val="00CB1AB1"/>
    <w:rsid w:val="00CB1C57"/>
    <w:rsid w:val="00CB26B4"/>
    <w:rsid w:val="00CB4095"/>
    <w:rsid w:val="00CB429B"/>
    <w:rsid w:val="00CB4B69"/>
    <w:rsid w:val="00CB5100"/>
    <w:rsid w:val="00CB5E74"/>
    <w:rsid w:val="00CB67BC"/>
    <w:rsid w:val="00CB71EE"/>
    <w:rsid w:val="00CB72C9"/>
    <w:rsid w:val="00CB7CD6"/>
    <w:rsid w:val="00CC12C2"/>
    <w:rsid w:val="00CC1518"/>
    <w:rsid w:val="00CC1937"/>
    <w:rsid w:val="00CC1EFD"/>
    <w:rsid w:val="00CC2D9D"/>
    <w:rsid w:val="00CC340E"/>
    <w:rsid w:val="00CC3B74"/>
    <w:rsid w:val="00CC40AE"/>
    <w:rsid w:val="00CC4134"/>
    <w:rsid w:val="00CC4DA1"/>
    <w:rsid w:val="00CC549B"/>
    <w:rsid w:val="00CC76B4"/>
    <w:rsid w:val="00CC7963"/>
    <w:rsid w:val="00CD1C8E"/>
    <w:rsid w:val="00CD20B9"/>
    <w:rsid w:val="00CD2663"/>
    <w:rsid w:val="00CD31FB"/>
    <w:rsid w:val="00CD32F9"/>
    <w:rsid w:val="00CD3322"/>
    <w:rsid w:val="00CD41B4"/>
    <w:rsid w:val="00CD5CE6"/>
    <w:rsid w:val="00CD623C"/>
    <w:rsid w:val="00CD63CF"/>
    <w:rsid w:val="00CD6915"/>
    <w:rsid w:val="00CD7490"/>
    <w:rsid w:val="00CD7E0E"/>
    <w:rsid w:val="00CE097C"/>
    <w:rsid w:val="00CE0C23"/>
    <w:rsid w:val="00CE0EBE"/>
    <w:rsid w:val="00CE1667"/>
    <w:rsid w:val="00CE2A79"/>
    <w:rsid w:val="00CE3575"/>
    <w:rsid w:val="00CE360F"/>
    <w:rsid w:val="00CE3C0D"/>
    <w:rsid w:val="00CE3C87"/>
    <w:rsid w:val="00CE5128"/>
    <w:rsid w:val="00CE5167"/>
    <w:rsid w:val="00CE57BE"/>
    <w:rsid w:val="00CE5B76"/>
    <w:rsid w:val="00CE5D54"/>
    <w:rsid w:val="00CE664E"/>
    <w:rsid w:val="00CE66B7"/>
    <w:rsid w:val="00CE688B"/>
    <w:rsid w:val="00CE77C9"/>
    <w:rsid w:val="00CE79BA"/>
    <w:rsid w:val="00CE7AE3"/>
    <w:rsid w:val="00CE7B3E"/>
    <w:rsid w:val="00CF0F77"/>
    <w:rsid w:val="00CF13C9"/>
    <w:rsid w:val="00CF1513"/>
    <w:rsid w:val="00CF18CE"/>
    <w:rsid w:val="00CF1901"/>
    <w:rsid w:val="00CF226B"/>
    <w:rsid w:val="00CF244B"/>
    <w:rsid w:val="00CF277F"/>
    <w:rsid w:val="00CF3558"/>
    <w:rsid w:val="00CF384A"/>
    <w:rsid w:val="00CF39AA"/>
    <w:rsid w:val="00CF3C15"/>
    <w:rsid w:val="00CF43B4"/>
    <w:rsid w:val="00CF4631"/>
    <w:rsid w:val="00CF56C8"/>
    <w:rsid w:val="00CF5EC3"/>
    <w:rsid w:val="00CF5F80"/>
    <w:rsid w:val="00CF6099"/>
    <w:rsid w:val="00CF6AD0"/>
    <w:rsid w:val="00CF765B"/>
    <w:rsid w:val="00D00955"/>
    <w:rsid w:val="00D00F35"/>
    <w:rsid w:val="00D01BF3"/>
    <w:rsid w:val="00D0230A"/>
    <w:rsid w:val="00D02C6A"/>
    <w:rsid w:val="00D030A6"/>
    <w:rsid w:val="00D035F4"/>
    <w:rsid w:val="00D03C78"/>
    <w:rsid w:val="00D03EA2"/>
    <w:rsid w:val="00D0427B"/>
    <w:rsid w:val="00D042BF"/>
    <w:rsid w:val="00D0432D"/>
    <w:rsid w:val="00D04642"/>
    <w:rsid w:val="00D04E63"/>
    <w:rsid w:val="00D054A1"/>
    <w:rsid w:val="00D06DBF"/>
    <w:rsid w:val="00D06FAC"/>
    <w:rsid w:val="00D07303"/>
    <w:rsid w:val="00D07B53"/>
    <w:rsid w:val="00D100E7"/>
    <w:rsid w:val="00D106BA"/>
    <w:rsid w:val="00D114AE"/>
    <w:rsid w:val="00D11A54"/>
    <w:rsid w:val="00D124D1"/>
    <w:rsid w:val="00D12AD1"/>
    <w:rsid w:val="00D12FB2"/>
    <w:rsid w:val="00D13A65"/>
    <w:rsid w:val="00D13BB0"/>
    <w:rsid w:val="00D13E5D"/>
    <w:rsid w:val="00D14029"/>
    <w:rsid w:val="00D14A48"/>
    <w:rsid w:val="00D14F6A"/>
    <w:rsid w:val="00D153CC"/>
    <w:rsid w:val="00D159AD"/>
    <w:rsid w:val="00D15D12"/>
    <w:rsid w:val="00D15E3D"/>
    <w:rsid w:val="00D177A4"/>
    <w:rsid w:val="00D17854"/>
    <w:rsid w:val="00D17BA1"/>
    <w:rsid w:val="00D203B5"/>
    <w:rsid w:val="00D2046A"/>
    <w:rsid w:val="00D20A47"/>
    <w:rsid w:val="00D20CC7"/>
    <w:rsid w:val="00D21A30"/>
    <w:rsid w:val="00D21F3D"/>
    <w:rsid w:val="00D2251E"/>
    <w:rsid w:val="00D22DE4"/>
    <w:rsid w:val="00D23102"/>
    <w:rsid w:val="00D23152"/>
    <w:rsid w:val="00D23560"/>
    <w:rsid w:val="00D24B70"/>
    <w:rsid w:val="00D25629"/>
    <w:rsid w:val="00D260C1"/>
    <w:rsid w:val="00D262BE"/>
    <w:rsid w:val="00D269A3"/>
    <w:rsid w:val="00D27264"/>
    <w:rsid w:val="00D274BD"/>
    <w:rsid w:val="00D30244"/>
    <w:rsid w:val="00D303DE"/>
    <w:rsid w:val="00D31994"/>
    <w:rsid w:val="00D31CC0"/>
    <w:rsid w:val="00D33014"/>
    <w:rsid w:val="00D3323F"/>
    <w:rsid w:val="00D3342D"/>
    <w:rsid w:val="00D33F90"/>
    <w:rsid w:val="00D34868"/>
    <w:rsid w:val="00D34E50"/>
    <w:rsid w:val="00D34F3C"/>
    <w:rsid w:val="00D3523B"/>
    <w:rsid w:val="00D353CC"/>
    <w:rsid w:val="00D35AA1"/>
    <w:rsid w:val="00D35DDA"/>
    <w:rsid w:val="00D36197"/>
    <w:rsid w:val="00D36E82"/>
    <w:rsid w:val="00D370D2"/>
    <w:rsid w:val="00D37AF8"/>
    <w:rsid w:val="00D37C35"/>
    <w:rsid w:val="00D405A9"/>
    <w:rsid w:val="00D409FB"/>
    <w:rsid w:val="00D40BBE"/>
    <w:rsid w:val="00D40D08"/>
    <w:rsid w:val="00D410F2"/>
    <w:rsid w:val="00D412E0"/>
    <w:rsid w:val="00D41674"/>
    <w:rsid w:val="00D41FF8"/>
    <w:rsid w:val="00D423D7"/>
    <w:rsid w:val="00D43737"/>
    <w:rsid w:val="00D43DC8"/>
    <w:rsid w:val="00D4536D"/>
    <w:rsid w:val="00D45481"/>
    <w:rsid w:val="00D45674"/>
    <w:rsid w:val="00D45DB9"/>
    <w:rsid w:val="00D4722B"/>
    <w:rsid w:val="00D47945"/>
    <w:rsid w:val="00D50052"/>
    <w:rsid w:val="00D5079A"/>
    <w:rsid w:val="00D50868"/>
    <w:rsid w:val="00D509BC"/>
    <w:rsid w:val="00D510B3"/>
    <w:rsid w:val="00D51367"/>
    <w:rsid w:val="00D51716"/>
    <w:rsid w:val="00D51AC3"/>
    <w:rsid w:val="00D51EA4"/>
    <w:rsid w:val="00D5240A"/>
    <w:rsid w:val="00D5261D"/>
    <w:rsid w:val="00D527A8"/>
    <w:rsid w:val="00D53FCC"/>
    <w:rsid w:val="00D55812"/>
    <w:rsid w:val="00D55B9C"/>
    <w:rsid w:val="00D55BD8"/>
    <w:rsid w:val="00D565EC"/>
    <w:rsid w:val="00D5692E"/>
    <w:rsid w:val="00D573AE"/>
    <w:rsid w:val="00D5740F"/>
    <w:rsid w:val="00D57D20"/>
    <w:rsid w:val="00D60338"/>
    <w:rsid w:val="00D61515"/>
    <w:rsid w:val="00D61639"/>
    <w:rsid w:val="00D618CA"/>
    <w:rsid w:val="00D63515"/>
    <w:rsid w:val="00D6360B"/>
    <w:rsid w:val="00D63ACA"/>
    <w:rsid w:val="00D63EBD"/>
    <w:rsid w:val="00D643CC"/>
    <w:rsid w:val="00D64601"/>
    <w:rsid w:val="00D64A5C"/>
    <w:rsid w:val="00D64B77"/>
    <w:rsid w:val="00D64F43"/>
    <w:rsid w:val="00D65120"/>
    <w:rsid w:val="00D65910"/>
    <w:rsid w:val="00D65EAA"/>
    <w:rsid w:val="00D6660D"/>
    <w:rsid w:val="00D672EE"/>
    <w:rsid w:val="00D6763A"/>
    <w:rsid w:val="00D6788B"/>
    <w:rsid w:val="00D679AB"/>
    <w:rsid w:val="00D67BFA"/>
    <w:rsid w:val="00D7033E"/>
    <w:rsid w:val="00D711D2"/>
    <w:rsid w:val="00D718DD"/>
    <w:rsid w:val="00D71C3B"/>
    <w:rsid w:val="00D71CF6"/>
    <w:rsid w:val="00D7253C"/>
    <w:rsid w:val="00D730F0"/>
    <w:rsid w:val="00D7399F"/>
    <w:rsid w:val="00D73B18"/>
    <w:rsid w:val="00D73F16"/>
    <w:rsid w:val="00D7418F"/>
    <w:rsid w:val="00D75A40"/>
    <w:rsid w:val="00D760AF"/>
    <w:rsid w:val="00D76288"/>
    <w:rsid w:val="00D76F1C"/>
    <w:rsid w:val="00D77449"/>
    <w:rsid w:val="00D777D2"/>
    <w:rsid w:val="00D801DB"/>
    <w:rsid w:val="00D80645"/>
    <w:rsid w:val="00D807F5"/>
    <w:rsid w:val="00D816A1"/>
    <w:rsid w:val="00D816EB"/>
    <w:rsid w:val="00D81DC9"/>
    <w:rsid w:val="00D81F3D"/>
    <w:rsid w:val="00D82408"/>
    <w:rsid w:val="00D82D5D"/>
    <w:rsid w:val="00D82DBB"/>
    <w:rsid w:val="00D83343"/>
    <w:rsid w:val="00D83411"/>
    <w:rsid w:val="00D845A9"/>
    <w:rsid w:val="00D848EA"/>
    <w:rsid w:val="00D84B02"/>
    <w:rsid w:val="00D85142"/>
    <w:rsid w:val="00D85583"/>
    <w:rsid w:val="00D85BB0"/>
    <w:rsid w:val="00D85C13"/>
    <w:rsid w:val="00D85CD1"/>
    <w:rsid w:val="00D8728D"/>
    <w:rsid w:val="00D87CEA"/>
    <w:rsid w:val="00D90365"/>
    <w:rsid w:val="00D90874"/>
    <w:rsid w:val="00D90D22"/>
    <w:rsid w:val="00D92AB6"/>
    <w:rsid w:val="00D92AD6"/>
    <w:rsid w:val="00D9405B"/>
    <w:rsid w:val="00D9407B"/>
    <w:rsid w:val="00D95347"/>
    <w:rsid w:val="00D953E1"/>
    <w:rsid w:val="00D95F69"/>
    <w:rsid w:val="00D96FF0"/>
    <w:rsid w:val="00D972B9"/>
    <w:rsid w:val="00D97791"/>
    <w:rsid w:val="00DA0579"/>
    <w:rsid w:val="00DA0793"/>
    <w:rsid w:val="00DA08F4"/>
    <w:rsid w:val="00DA2263"/>
    <w:rsid w:val="00DA2A6D"/>
    <w:rsid w:val="00DA300C"/>
    <w:rsid w:val="00DA33D9"/>
    <w:rsid w:val="00DA3F63"/>
    <w:rsid w:val="00DA4DEC"/>
    <w:rsid w:val="00DA4FDE"/>
    <w:rsid w:val="00DA51EF"/>
    <w:rsid w:val="00DA704F"/>
    <w:rsid w:val="00DA74CD"/>
    <w:rsid w:val="00DA7883"/>
    <w:rsid w:val="00DB05C5"/>
    <w:rsid w:val="00DB0692"/>
    <w:rsid w:val="00DB1A0F"/>
    <w:rsid w:val="00DB1F6E"/>
    <w:rsid w:val="00DB216D"/>
    <w:rsid w:val="00DB26ED"/>
    <w:rsid w:val="00DB2726"/>
    <w:rsid w:val="00DB27C5"/>
    <w:rsid w:val="00DB3A7E"/>
    <w:rsid w:val="00DB3CB9"/>
    <w:rsid w:val="00DB43C0"/>
    <w:rsid w:val="00DB45C4"/>
    <w:rsid w:val="00DB4E9F"/>
    <w:rsid w:val="00DB596F"/>
    <w:rsid w:val="00DB5D8E"/>
    <w:rsid w:val="00DB63BE"/>
    <w:rsid w:val="00DB6C32"/>
    <w:rsid w:val="00DB6DE7"/>
    <w:rsid w:val="00DC0C8B"/>
    <w:rsid w:val="00DC0F92"/>
    <w:rsid w:val="00DC1B3C"/>
    <w:rsid w:val="00DC1C08"/>
    <w:rsid w:val="00DC2490"/>
    <w:rsid w:val="00DC2C5E"/>
    <w:rsid w:val="00DC2D43"/>
    <w:rsid w:val="00DC3223"/>
    <w:rsid w:val="00DC3278"/>
    <w:rsid w:val="00DC3DD6"/>
    <w:rsid w:val="00DC3F1B"/>
    <w:rsid w:val="00DC3F34"/>
    <w:rsid w:val="00DC4778"/>
    <w:rsid w:val="00DC4CC1"/>
    <w:rsid w:val="00DC5A18"/>
    <w:rsid w:val="00DC74DF"/>
    <w:rsid w:val="00DD0CF3"/>
    <w:rsid w:val="00DD1482"/>
    <w:rsid w:val="00DD159C"/>
    <w:rsid w:val="00DD2E8A"/>
    <w:rsid w:val="00DD3D1B"/>
    <w:rsid w:val="00DD5515"/>
    <w:rsid w:val="00DD5535"/>
    <w:rsid w:val="00DD5590"/>
    <w:rsid w:val="00DD5621"/>
    <w:rsid w:val="00DD6F75"/>
    <w:rsid w:val="00DE078C"/>
    <w:rsid w:val="00DE07BF"/>
    <w:rsid w:val="00DE0C98"/>
    <w:rsid w:val="00DE191D"/>
    <w:rsid w:val="00DE3169"/>
    <w:rsid w:val="00DE44BB"/>
    <w:rsid w:val="00DE44E4"/>
    <w:rsid w:val="00DE4625"/>
    <w:rsid w:val="00DE4A44"/>
    <w:rsid w:val="00DE58A3"/>
    <w:rsid w:val="00DE607D"/>
    <w:rsid w:val="00DE61FB"/>
    <w:rsid w:val="00DE6836"/>
    <w:rsid w:val="00DE6C3A"/>
    <w:rsid w:val="00DE7C14"/>
    <w:rsid w:val="00DF02BB"/>
    <w:rsid w:val="00DF1287"/>
    <w:rsid w:val="00DF16B2"/>
    <w:rsid w:val="00DF1CAF"/>
    <w:rsid w:val="00DF1F92"/>
    <w:rsid w:val="00DF2893"/>
    <w:rsid w:val="00DF2D7F"/>
    <w:rsid w:val="00DF30E1"/>
    <w:rsid w:val="00DF52FA"/>
    <w:rsid w:val="00DF5533"/>
    <w:rsid w:val="00DF60E8"/>
    <w:rsid w:val="00DF6345"/>
    <w:rsid w:val="00DF6F87"/>
    <w:rsid w:val="00E00A58"/>
    <w:rsid w:val="00E02863"/>
    <w:rsid w:val="00E02FAF"/>
    <w:rsid w:val="00E02FD6"/>
    <w:rsid w:val="00E031EB"/>
    <w:rsid w:val="00E03814"/>
    <w:rsid w:val="00E04129"/>
    <w:rsid w:val="00E0416F"/>
    <w:rsid w:val="00E04256"/>
    <w:rsid w:val="00E04CD0"/>
    <w:rsid w:val="00E04F8A"/>
    <w:rsid w:val="00E05F35"/>
    <w:rsid w:val="00E06768"/>
    <w:rsid w:val="00E07CF9"/>
    <w:rsid w:val="00E07D5C"/>
    <w:rsid w:val="00E100E5"/>
    <w:rsid w:val="00E103CB"/>
    <w:rsid w:val="00E10B23"/>
    <w:rsid w:val="00E10DD0"/>
    <w:rsid w:val="00E11395"/>
    <w:rsid w:val="00E1185D"/>
    <w:rsid w:val="00E124BB"/>
    <w:rsid w:val="00E13B2D"/>
    <w:rsid w:val="00E13BB5"/>
    <w:rsid w:val="00E13EB9"/>
    <w:rsid w:val="00E143A0"/>
    <w:rsid w:val="00E14949"/>
    <w:rsid w:val="00E15F0C"/>
    <w:rsid w:val="00E16038"/>
    <w:rsid w:val="00E16418"/>
    <w:rsid w:val="00E165B8"/>
    <w:rsid w:val="00E16771"/>
    <w:rsid w:val="00E167FD"/>
    <w:rsid w:val="00E16F59"/>
    <w:rsid w:val="00E2140E"/>
    <w:rsid w:val="00E21896"/>
    <w:rsid w:val="00E23CF2"/>
    <w:rsid w:val="00E243BF"/>
    <w:rsid w:val="00E24855"/>
    <w:rsid w:val="00E254AD"/>
    <w:rsid w:val="00E255B3"/>
    <w:rsid w:val="00E256B1"/>
    <w:rsid w:val="00E25BAD"/>
    <w:rsid w:val="00E2600C"/>
    <w:rsid w:val="00E261C1"/>
    <w:rsid w:val="00E26345"/>
    <w:rsid w:val="00E263AC"/>
    <w:rsid w:val="00E265F6"/>
    <w:rsid w:val="00E26E2F"/>
    <w:rsid w:val="00E300E1"/>
    <w:rsid w:val="00E3093A"/>
    <w:rsid w:val="00E30A0C"/>
    <w:rsid w:val="00E3156D"/>
    <w:rsid w:val="00E31D39"/>
    <w:rsid w:val="00E32185"/>
    <w:rsid w:val="00E3227E"/>
    <w:rsid w:val="00E326AF"/>
    <w:rsid w:val="00E32A13"/>
    <w:rsid w:val="00E33912"/>
    <w:rsid w:val="00E34444"/>
    <w:rsid w:val="00E346B6"/>
    <w:rsid w:val="00E34981"/>
    <w:rsid w:val="00E34A44"/>
    <w:rsid w:val="00E34FCD"/>
    <w:rsid w:val="00E366B4"/>
    <w:rsid w:val="00E3694A"/>
    <w:rsid w:val="00E37636"/>
    <w:rsid w:val="00E37CEF"/>
    <w:rsid w:val="00E40693"/>
    <w:rsid w:val="00E40794"/>
    <w:rsid w:val="00E41B14"/>
    <w:rsid w:val="00E422B6"/>
    <w:rsid w:val="00E4331F"/>
    <w:rsid w:val="00E44028"/>
    <w:rsid w:val="00E44A37"/>
    <w:rsid w:val="00E4513B"/>
    <w:rsid w:val="00E4569C"/>
    <w:rsid w:val="00E45DBE"/>
    <w:rsid w:val="00E46269"/>
    <w:rsid w:val="00E466A8"/>
    <w:rsid w:val="00E475A7"/>
    <w:rsid w:val="00E500D9"/>
    <w:rsid w:val="00E503C3"/>
    <w:rsid w:val="00E5059A"/>
    <w:rsid w:val="00E51196"/>
    <w:rsid w:val="00E52575"/>
    <w:rsid w:val="00E5273D"/>
    <w:rsid w:val="00E53F74"/>
    <w:rsid w:val="00E54135"/>
    <w:rsid w:val="00E54F75"/>
    <w:rsid w:val="00E5582A"/>
    <w:rsid w:val="00E55D7D"/>
    <w:rsid w:val="00E55DD5"/>
    <w:rsid w:val="00E56180"/>
    <w:rsid w:val="00E5685E"/>
    <w:rsid w:val="00E56B89"/>
    <w:rsid w:val="00E56F3A"/>
    <w:rsid w:val="00E57C73"/>
    <w:rsid w:val="00E57DC1"/>
    <w:rsid w:val="00E57E0A"/>
    <w:rsid w:val="00E61369"/>
    <w:rsid w:val="00E6165A"/>
    <w:rsid w:val="00E617E0"/>
    <w:rsid w:val="00E61B26"/>
    <w:rsid w:val="00E62330"/>
    <w:rsid w:val="00E6258A"/>
    <w:rsid w:val="00E6296F"/>
    <w:rsid w:val="00E63F28"/>
    <w:rsid w:val="00E63F54"/>
    <w:rsid w:val="00E650A8"/>
    <w:rsid w:val="00E65E95"/>
    <w:rsid w:val="00E66084"/>
    <w:rsid w:val="00E66A1F"/>
    <w:rsid w:val="00E67DB4"/>
    <w:rsid w:val="00E7061E"/>
    <w:rsid w:val="00E72498"/>
    <w:rsid w:val="00E7260D"/>
    <w:rsid w:val="00E7280D"/>
    <w:rsid w:val="00E72EBD"/>
    <w:rsid w:val="00E730B5"/>
    <w:rsid w:val="00E73342"/>
    <w:rsid w:val="00E733CD"/>
    <w:rsid w:val="00E7411D"/>
    <w:rsid w:val="00E745D4"/>
    <w:rsid w:val="00E74948"/>
    <w:rsid w:val="00E74ACE"/>
    <w:rsid w:val="00E74AD5"/>
    <w:rsid w:val="00E74EC4"/>
    <w:rsid w:val="00E76E41"/>
    <w:rsid w:val="00E80F86"/>
    <w:rsid w:val="00E812ED"/>
    <w:rsid w:val="00E813A0"/>
    <w:rsid w:val="00E8152B"/>
    <w:rsid w:val="00E82E70"/>
    <w:rsid w:val="00E82F77"/>
    <w:rsid w:val="00E83303"/>
    <w:rsid w:val="00E83647"/>
    <w:rsid w:val="00E83AF0"/>
    <w:rsid w:val="00E84201"/>
    <w:rsid w:val="00E84EEA"/>
    <w:rsid w:val="00E85CCD"/>
    <w:rsid w:val="00E8708B"/>
    <w:rsid w:val="00E87965"/>
    <w:rsid w:val="00E902B2"/>
    <w:rsid w:val="00E9087E"/>
    <w:rsid w:val="00E90BDD"/>
    <w:rsid w:val="00E91CF2"/>
    <w:rsid w:val="00E9206A"/>
    <w:rsid w:val="00E9235E"/>
    <w:rsid w:val="00E92A34"/>
    <w:rsid w:val="00E92CE2"/>
    <w:rsid w:val="00E934E0"/>
    <w:rsid w:val="00E946CB"/>
    <w:rsid w:val="00E948B3"/>
    <w:rsid w:val="00E94930"/>
    <w:rsid w:val="00E94C37"/>
    <w:rsid w:val="00E94D9F"/>
    <w:rsid w:val="00E95183"/>
    <w:rsid w:val="00E952B1"/>
    <w:rsid w:val="00E95CCC"/>
    <w:rsid w:val="00E95F31"/>
    <w:rsid w:val="00EA1051"/>
    <w:rsid w:val="00EA10B7"/>
    <w:rsid w:val="00EA168A"/>
    <w:rsid w:val="00EA28D4"/>
    <w:rsid w:val="00EA339E"/>
    <w:rsid w:val="00EA423B"/>
    <w:rsid w:val="00EA4333"/>
    <w:rsid w:val="00EA493C"/>
    <w:rsid w:val="00EA4D48"/>
    <w:rsid w:val="00EA5630"/>
    <w:rsid w:val="00EA6FDA"/>
    <w:rsid w:val="00EB041F"/>
    <w:rsid w:val="00EB262D"/>
    <w:rsid w:val="00EB2A11"/>
    <w:rsid w:val="00EB3EBA"/>
    <w:rsid w:val="00EB4064"/>
    <w:rsid w:val="00EB40F7"/>
    <w:rsid w:val="00EB4813"/>
    <w:rsid w:val="00EB5295"/>
    <w:rsid w:val="00EB5799"/>
    <w:rsid w:val="00EB5E52"/>
    <w:rsid w:val="00EB6549"/>
    <w:rsid w:val="00EB6B58"/>
    <w:rsid w:val="00EC0376"/>
    <w:rsid w:val="00EC0B0E"/>
    <w:rsid w:val="00EC14A8"/>
    <w:rsid w:val="00EC1789"/>
    <w:rsid w:val="00EC1C4C"/>
    <w:rsid w:val="00EC1FE3"/>
    <w:rsid w:val="00EC214C"/>
    <w:rsid w:val="00EC26AC"/>
    <w:rsid w:val="00EC2959"/>
    <w:rsid w:val="00EC38EB"/>
    <w:rsid w:val="00EC3E4F"/>
    <w:rsid w:val="00EC4295"/>
    <w:rsid w:val="00EC4300"/>
    <w:rsid w:val="00EC4FDA"/>
    <w:rsid w:val="00EC54E9"/>
    <w:rsid w:val="00EC5687"/>
    <w:rsid w:val="00EC5F77"/>
    <w:rsid w:val="00EC6A0C"/>
    <w:rsid w:val="00EC7A84"/>
    <w:rsid w:val="00EC7CEA"/>
    <w:rsid w:val="00EC7F0C"/>
    <w:rsid w:val="00ED06F7"/>
    <w:rsid w:val="00ED1178"/>
    <w:rsid w:val="00ED1409"/>
    <w:rsid w:val="00ED1827"/>
    <w:rsid w:val="00ED2096"/>
    <w:rsid w:val="00ED224A"/>
    <w:rsid w:val="00ED2688"/>
    <w:rsid w:val="00ED2AE6"/>
    <w:rsid w:val="00ED2FDB"/>
    <w:rsid w:val="00ED4196"/>
    <w:rsid w:val="00ED4479"/>
    <w:rsid w:val="00ED48C3"/>
    <w:rsid w:val="00ED550A"/>
    <w:rsid w:val="00ED5C79"/>
    <w:rsid w:val="00ED6753"/>
    <w:rsid w:val="00ED6D3D"/>
    <w:rsid w:val="00ED6FD0"/>
    <w:rsid w:val="00ED7378"/>
    <w:rsid w:val="00ED7777"/>
    <w:rsid w:val="00EE0491"/>
    <w:rsid w:val="00EE1CBD"/>
    <w:rsid w:val="00EE2AF5"/>
    <w:rsid w:val="00EE2BE4"/>
    <w:rsid w:val="00EE379E"/>
    <w:rsid w:val="00EE3CB7"/>
    <w:rsid w:val="00EE4577"/>
    <w:rsid w:val="00EE4A2A"/>
    <w:rsid w:val="00EE4B78"/>
    <w:rsid w:val="00EE5F8F"/>
    <w:rsid w:val="00EE6FFF"/>
    <w:rsid w:val="00EE74E1"/>
    <w:rsid w:val="00EE75C6"/>
    <w:rsid w:val="00EE7789"/>
    <w:rsid w:val="00EE7839"/>
    <w:rsid w:val="00EF0212"/>
    <w:rsid w:val="00EF18A5"/>
    <w:rsid w:val="00EF264E"/>
    <w:rsid w:val="00EF2944"/>
    <w:rsid w:val="00EF353E"/>
    <w:rsid w:val="00EF3BC5"/>
    <w:rsid w:val="00EF404A"/>
    <w:rsid w:val="00EF40AB"/>
    <w:rsid w:val="00EF40D0"/>
    <w:rsid w:val="00EF48AB"/>
    <w:rsid w:val="00EF4A7D"/>
    <w:rsid w:val="00EF4F25"/>
    <w:rsid w:val="00EF5D99"/>
    <w:rsid w:val="00EF5FE7"/>
    <w:rsid w:val="00EF6817"/>
    <w:rsid w:val="00EF6EC7"/>
    <w:rsid w:val="00EF6FDA"/>
    <w:rsid w:val="00EF7231"/>
    <w:rsid w:val="00EF72E9"/>
    <w:rsid w:val="00EF7C3E"/>
    <w:rsid w:val="00F00C87"/>
    <w:rsid w:val="00F012E6"/>
    <w:rsid w:val="00F0136E"/>
    <w:rsid w:val="00F01794"/>
    <w:rsid w:val="00F021CB"/>
    <w:rsid w:val="00F0280D"/>
    <w:rsid w:val="00F02F32"/>
    <w:rsid w:val="00F03C99"/>
    <w:rsid w:val="00F03D04"/>
    <w:rsid w:val="00F0439B"/>
    <w:rsid w:val="00F044B6"/>
    <w:rsid w:val="00F04FBC"/>
    <w:rsid w:val="00F0568F"/>
    <w:rsid w:val="00F06313"/>
    <w:rsid w:val="00F0631F"/>
    <w:rsid w:val="00F0670E"/>
    <w:rsid w:val="00F06830"/>
    <w:rsid w:val="00F06F19"/>
    <w:rsid w:val="00F0721C"/>
    <w:rsid w:val="00F0732B"/>
    <w:rsid w:val="00F10A21"/>
    <w:rsid w:val="00F115F6"/>
    <w:rsid w:val="00F1219B"/>
    <w:rsid w:val="00F13061"/>
    <w:rsid w:val="00F13AD8"/>
    <w:rsid w:val="00F13C91"/>
    <w:rsid w:val="00F13F33"/>
    <w:rsid w:val="00F14142"/>
    <w:rsid w:val="00F15050"/>
    <w:rsid w:val="00F151B1"/>
    <w:rsid w:val="00F155BE"/>
    <w:rsid w:val="00F15758"/>
    <w:rsid w:val="00F15CB7"/>
    <w:rsid w:val="00F15E0F"/>
    <w:rsid w:val="00F1677F"/>
    <w:rsid w:val="00F20647"/>
    <w:rsid w:val="00F21C48"/>
    <w:rsid w:val="00F22E18"/>
    <w:rsid w:val="00F22E74"/>
    <w:rsid w:val="00F22EAB"/>
    <w:rsid w:val="00F230B7"/>
    <w:rsid w:val="00F231E4"/>
    <w:rsid w:val="00F236DE"/>
    <w:rsid w:val="00F23E83"/>
    <w:rsid w:val="00F24264"/>
    <w:rsid w:val="00F24463"/>
    <w:rsid w:val="00F24DD6"/>
    <w:rsid w:val="00F25109"/>
    <w:rsid w:val="00F25B4C"/>
    <w:rsid w:val="00F25F90"/>
    <w:rsid w:val="00F262A1"/>
    <w:rsid w:val="00F264D0"/>
    <w:rsid w:val="00F272BE"/>
    <w:rsid w:val="00F27D0E"/>
    <w:rsid w:val="00F27EF3"/>
    <w:rsid w:val="00F30249"/>
    <w:rsid w:val="00F30E0A"/>
    <w:rsid w:val="00F30E82"/>
    <w:rsid w:val="00F312DC"/>
    <w:rsid w:val="00F31C87"/>
    <w:rsid w:val="00F31F23"/>
    <w:rsid w:val="00F3272B"/>
    <w:rsid w:val="00F337C7"/>
    <w:rsid w:val="00F33DCE"/>
    <w:rsid w:val="00F3429A"/>
    <w:rsid w:val="00F343A4"/>
    <w:rsid w:val="00F34950"/>
    <w:rsid w:val="00F34B83"/>
    <w:rsid w:val="00F34DCC"/>
    <w:rsid w:val="00F37F46"/>
    <w:rsid w:val="00F37F9D"/>
    <w:rsid w:val="00F37FF8"/>
    <w:rsid w:val="00F403E2"/>
    <w:rsid w:val="00F4127D"/>
    <w:rsid w:val="00F41808"/>
    <w:rsid w:val="00F41BB0"/>
    <w:rsid w:val="00F41C14"/>
    <w:rsid w:val="00F41F82"/>
    <w:rsid w:val="00F42272"/>
    <w:rsid w:val="00F42462"/>
    <w:rsid w:val="00F4381B"/>
    <w:rsid w:val="00F44165"/>
    <w:rsid w:val="00F44521"/>
    <w:rsid w:val="00F44956"/>
    <w:rsid w:val="00F44BD2"/>
    <w:rsid w:val="00F469FE"/>
    <w:rsid w:val="00F46C47"/>
    <w:rsid w:val="00F479FD"/>
    <w:rsid w:val="00F5008B"/>
    <w:rsid w:val="00F50458"/>
    <w:rsid w:val="00F5282A"/>
    <w:rsid w:val="00F53C51"/>
    <w:rsid w:val="00F53D14"/>
    <w:rsid w:val="00F54D5E"/>
    <w:rsid w:val="00F56169"/>
    <w:rsid w:val="00F566A7"/>
    <w:rsid w:val="00F5676B"/>
    <w:rsid w:val="00F56799"/>
    <w:rsid w:val="00F57E40"/>
    <w:rsid w:val="00F60A8B"/>
    <w:rsid w:val="00F6190F"/>
    <w:rsid w:val="00F6246B"/>
    <w:rsid w:val="00F62546"/>
    <w:rsid w:val="00F6331D"/>
    <w:rsid w:val="00F64EF6"/>
    <w:rsid w:val="00F65ECF"/>
    <w:rsid w:val="00F65EED"/>
    <w:rsid w:val="00F6646C"/>
    <w:rsid w:val="00F666BA"/>
    <w:rsid w:val="00F679A5"/>
    <w:rsid w:val="00F705CF"/>
    <w:rsid w:val="00F7185D"/>
    <w:rsid w:val="00F727E1"/>
    <w:rsid w:val="00F72D10"/>
    <w:rsid w:val="00F731BA"/>
    <w:rsid w:val="00F73C69"/>
    <w:rsid w:val="00F73DFB"/>
    <w:rsid w:val="00F73E48"/>
    <w:rsid w:val="00F7403B"/>
    <w:rsid w:val="00F7529A"/>
    <w:rsid w:val="00F75862"/>
    <w:rsid w:val="00F76B66"/>
    <w:rsid w:val="00F76BE5"/>
    <w:rsid w:val="00F76E66"/>
    <w:rsid w:val="00F76E75"/>
    <w:rsid w:val="00F77471"/>
    <w:rsid w:val="00F80382"/>
    <w:rsid w:val="00F80474"/>
    <w:rsid w:val="00F82164"/>
    <w:rsid w:val="00F82925"/>
    <w:rsid w:val="00F83364"/>
    <w:rsid w:val="00F8338D"/>
    <w:rsid w:val="00F83E7D"/>
    <w:rsid w:val="00F84386"/>
    <w:rsid w:val="00F84DA8"/>
    <w:rsid w:val="00F851B3"/>
    <w:rsid w:val="00F85276"/>
    <w:rsid w:val="00F85A5A"/>
    <w:rsid w:val="00F86605"/>
    <w:rsid w:val="00F86A37"/>
    <w:rsid w:val="00F86BF3"/>
    <w:rsid w:val="00F86C00"/>
    <w:rsid w:val="00F87406"/>
    <w:rsid w:val="00F87A92"/>
    <w:rsid w:val="00F9067F"/>
    <w:rsid w:val="00F909C0"/>
    <w:rsid w:val="00F90EF7"/>
    <w:rsid w:val="00F91D15"/>
    <w:rsid w:val="00F9367C"/>
    <w:rsid w:val="00F94109"/>
    <w:rsid w:val="00F94345"/>
    <w:rsid w:val="00F945B5"/>
    <w:rsid w:val="00F94B97"/>
    <w:rsid w:val="00F94CA8"/>
    <w:rsid w:val="00F95351"/>
    <w:rsid w:val="00F9567A"/>
    <w:rsid w:val="00F95AFA"/>
    <w:rsid w:val="00F95B5E"/>
    <w:rsid w:val="00F95B9D"/>
    <w:rsid w:val="00F96457"/>
    <w:rsid w:val="00F96B5E"/>
    <w:rsid w:val="00F97C69"/>
    <w:rsid w:val="00F97EF3"/>
    <w:rsid w:val="00F97FC0"/>
    <w:rsid w:val="00FA12AA"/>
    <w:rsid w:val="00FA1B7C"/>
    <w:rsid w:val="00FA28C8"/>
    <w:rsid w:val="00FA2EFC"/>
    <w:rsid w:val="00FA3581"/>
    <w:rsid w:val="00FA3D5B"/>
    <w:rsid w:val="00FA4590"/>
    <w:rsid w:val="00FA4F69"/>
    <w:rsid w:val="00FA551C"/>
    <w:rsid w:val="00FA56A4"/>
    <w:rsid w:val="00FA5BDE"/>
    <w:rsid w:val="00FA5FBE"/>
    <w:rsid w:val="00FA64A2"/>
    <w:rsid w:val="00FA6782"/>
    <w:rsid w:val="00FA7295"/>
    <w:rsid w:val="00FA7492"/>
    <w:rsid w:val="00FB018A"/>
    <w:rsid w:val="00FB01E6"/>
    <w:rsid w:val="00FB0729"/>
    <w:rsid w:val="00FB090A"/>
    <w:rsid w:val="00FB0A97"/>
    <w:rsid w:val="00FB0B40"/>
    <w:rsid w:val="00FB0B43"/>
    <w:rsid w:val="00FB0EC0"/>
    <w:rsid w:val="00FB1E55"/>
    <w:rsid w:val="00FB244F"/>
    <w:rsid w:val="00FB316E"/>
    <w:rsid w:val="00FB31F9"/>
    <w:rsid w:val="00FB35CA"/>
    <w:rsid w:val="00FB376E"/>
    <w:rsid w:val="00FB37BD"/>
    <w:rsid w:val="00FB3959"/>
    <w:rsid w:val="00FB3D6F"/>
    <w:rsid w:val="00FB3DED"/>
    <w:rsid w:val="00FB40AC"/>
    <w:rsid w:val="00FB482C"/>
    <w:rsid w:val="00FB4866"/>
    <w:rsid w:val="00FB4B04"/>
    <w:rsid w:val="00FB6228"/>
    <w:rsid w:val="00FB63DA"/>
    <w:rsid w:val="00FB691E"/>
    <w:rsid w:val="00FB6F49"/>
    <w:rsid w:val="00FB74F7"/>
    <w:rsid w:val="00FB75D1"/>
    <w:rsid w:val="00FB78D4"/>
    <w:rsid w:val="00FC0069"/>
    <w:rsid w:val="00FC062B"/>
    <w:rsid w:val="00FC0CA3"/>
    <w:rsid w:val="00FC188B"/>
    <w:rsid w:val="00FC1CB5"/>
    <w:rsid w:val="00FC2D3F"/>
    <w:rsid w:val="00FC340C"/>
    <w:rsid w:val="00FC36B1"/>
    <w:rsid w:val="00FC555D"/>
    <w:rsid w:val="00FC5B12"/>
    <w:rsid w:val="00FC5C17"/>
    <w:rsid w:val="00FC5D7A"/>
    <w:rsid w:val="00FC6389"/>
    <w:rsid w:val="00FC652E"/>
    <w:rsid w:val="00FC6FF2"/>
    <w:rsid w:val="00FD0325"/>
    <w:rsid w:val="00FD0979"/>
    <w:rsid w:val="00FD0D24"/>
    <w:rsid w:val="00FD0E69"/>
    <w:rsid w:val="00FD1525"/>
    <w:rsid w:val="00FD199D"/>
    <w:rsid w:val="00FD1B3B"/>
    <w:rsid w:val="00FD27AD"/>
    <w:rsid w:val="00FD5D2E"/>
    <w:rsid w:val="00FD6555"/>
    <w:rsid w:val="00FD6FFD"/>
    <w:rsid w:val="00FD738A"/>
    <w:rsid w:val="00FE05DE"/>
    <w:rsid w:val="00FE1660"/>
    <w:rsid w:val="00FE1DA8"/>
    <w:rsid w:val="00FE1F15"/>
    <w:rsid w:val="00FE256B"/>
    <w:rsid w:val="00FE2A0E"/>
    <w:rsid w:val="00FE3061"/>
    <w:rsid w:val="00FE41A5"/>
    <w:rsid w:val="00FE4715"/>
    <w:rsid w:val="00FE51C1"/>
    <w:rsid w:val="00FE5E78"/>
    <w:rsid w:val="00FE6F38"/>
    <w:rsid w:val="00FE7769"/>
    <w:rsid w:val="00FE7C38"/>
    <w:rsid w:val="00FF030D"/>
    <w:rsid w:val="00FF065C"/>
    <w:rsid w:val="00FF0B3C"/>
    <w:rsid w:val="00FF1153"/>
    <w:rsid w:val="00FF140C"/>
    <w:rsid w:val="00FF176B"/>
    <w:rsid w:val="00FF1852"/>
    <w:rsid w:val="00FF228D"/>
    <w:rsid w:val="00FF330D"/>
    <w:rsid w:val="00FF43CF"/>
    <w:rsid w:val="00FF5845"/>
    <w:rsid w:val="00FF701C"/>
    <w:rsid w:val="00FF7022"/>
    <w:rsid w:val="00FF71B6"/>
    <w:rsid w:val="00FF72F8"/>
    <w:rsid w:val="00FF7455"/>
    <w:rsid w:val="00FF7590"/>
    <w:rsid w:val="00FF764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78A72D"/>
  <w15:chartTrackingRefBased/>
  <w15:docId w15:val="{134C3A26-E433-4E29-A4CC-BABF2A41D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DD8"/>
  </w:style>
  <w:style w:type="paragraph" w:styleId="Heading1">
    <w:name w:val="heading 1"/>
    <w:basedOn w:val="Normal"/>
    <w:next w:val="Normal"/>
    <w:link w:val="Heading1Char"/>
    <w:uiPriority w:val="9"/>
    <w:qFormat/>
    <w:rsid w:val="00D64A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C08F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1792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01A2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09E8"/>
    <w:rPr>
      <w:sz w:val="16"/>
      <w:szCs w:val="16"/>
    </w:rPr>
  </w:style>
  <w:style w:type="paragraph" w:styleId="CommentText">
    <w:name w:val="annotation text"/>
    <w:basedOn w:val="Normal"/>
    <w:link w:val="CommentTextChar"/>
    <w:uiPriority w:val="99"/>
    <w:unhideWhenUsed/>
    <w:rsid w:val="007A09E8"/>
    <w:pPr>
      <w:spacing w:line="240" w:lineRule="auto"/>
    </w:pPr>
    <w:rPr>
      <w:sz w:val="20"/>
      <w:szCs w:val="20"/>
    </w:rPr>
  </w:style>
  <w:style w:type="character" w:customStyle="1" w:styleId="CommentTextChar">
    <w:name w:val="Comment Text Char"/>
    <w:basedOn w:val="DefaultParagraphFont"/>
    <w:link w:val="CommentText"/>
    <w:uiPriority w:val="99"/>
    <w:rsid w:val="007A09E8"/>
    <w:rPr>
      <w:sz w:val="20"/>
      <w:szCs w:val="20"/>
    </w:rPr>
  </w:style>
  <w:style w:type="paragraph" w:styleId="CommentSubject">
    <w:name w:val="annotation subject"/>
    <w:basedOn w:val="CommentText"/>
    <w:next w:val="CommentText"/>
    <w:link w:val="CommentSubjectChar"/>
    <w:uiPriority w:val="99"/>
    <w:semiHidden/>
    <w:unhideWhenUsed/>
    <w:rsid w:val="007A09E8"/>
    <w:rPr>
      <w:b/>
      <w:bCs/>
    </w:rPr>
  </w:style>
  <w:style w:type="character" w:customStyle="1" w:styleId="CommentSubjectChar">
    <w:name w:val="Comment Subject Char"/>
    <w:basedOn w:val="CommentTextChar"/>
    <w:link w:val="CommentSubject"/>
    <w:uiPriority w:val="99"/>
    <w:semiHidden/>
    <w:rsid w:val="007A09E8"/>
    <w:rPr>
      <w:b/>
      <w:bCs/>
      <w:sz w:val="20"/>
      <w:szCs w:val="20"/>
    </w:rPr>
  </w:style>
  <w:style w:type="paragraph" w:styleId="BalloonText">
    <w:name w:val="Balloon Text"/>
    <w:basedOn w:val="Normal"/>
    <w:link w:val="BalloonTextChar"/>
    <w:uiPriority w:val="99"/>
    <w:semiHidden/>
    <w:unhideWhenUsed/>
    <w:rsid w:val="007A09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09E8"/>
    <w:rPr>
      <w:rFonts w:ascii="Segoe UI" w:hAnsi="Segoe UI" w:cs="Segoe UI"/>
      <w:sz w:val="18"/>
      <w:szCs w:val="18"/>
    </w:rPr>
  </w:style>
  <w:style w:type="paragraph" w:styleId="Header">
    <w:name w:val="header"/>
    <w:basedOn w:val="Normal"/>
    <w:link w:val="HeaderChar"/>
    <w:uiPriority w:val="99"/>
    <w:unhideWhenUsed/>
    <w:rsid w:val="00107C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7C23"/>
  </w:style>
  <w:style w:type="paragraph" w:styleId="Footer">
    <w:name w:val="footer"/>
    <w:basedOn w:val="Normal"/>
    <w:link w:val="FooterChar"/>
    <w:uiPriority w:val="99"/>
    <w:unhideWhenUsed/>
    <w:rsid w:val="00107C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7C23"/>
  </w:style>
  <w:style w:type="character" w:customStyle="1" w:styleId="Heading1Char">
    <w:name w:val="Heading 1 Char"/>
    <w:basedOn w:val="DefaultParagraphFont"/>
    <w:link w:val="Heading1"/>
    <w:uiPriority w:val="9"/>
    <w:rsid w:val="00D64A5C"/>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9E3B1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3B11"/>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A0545D"/>
    <w:pPr>
      <w:outlineLvl w:val="9"/>
    </w:pPr>
    <w:rPr>
      <w:lang w:val="en-US"/>
    </w:rPr>
  </w:style>
  <w:style w:type="paragraph" w:styleId="TOC1">
    <w:name w:val="toc 1"/>
    <w:basedOn w:val="Normal"/>
    <w:next w:val="Normal"/>
    <w:autoRedefine/>
    <w:uiPriority w:val="39"/>
    <w:unhideWhenUsed/>
    <w:rsid w:val="00A0545D"/>
    <w:pPr>
      <w:spacing w:after="100"/>
    </w:pPr>
  </w:style>
  <w:style w:type="character" w:styleId="Hyperlink">
    <w:name w:val="Hyperlink"/>
    <w:basedOn w:val="DefaultParagraphFont"/>
    <w:uiPriority w:val="99"/>
    <w:unhideWhenUsed/>
    <w:rsid w:val="00A0545D"/>
    <w:rPr>
      <w:color w:val="0563C1" w:themeColor="hyperlink"/>
      <w:u w:val="single"/>
    </w:rPr>
  </w:style>
  <w:style w:type="paragraph" w:styleId="ListParagraph">
    <w:name w:val="List Paragraph"/>
    <w:basedOn w:val="Normal"/>
    <w:link w:val="ListParagraphChar"/>
    <w:uiPriority w:val="34"/>
    <w:qFormat/>
    <w:rsid w:val="003E1449"/>
    <w:pPr>
      <w:ind w:left="720"/>
      <w:contextualSpacing/>
    </w:pPr>
  </w:style>
  <w:style w:type="character" w:customStyle="1" w:styleId="Heading2Char">
    <w:name w:val="Heading 2 Char"/>
    <w:basedOn w:val="DefaultParagraphFont"/>
    <w:link w:val="Heading2"/>
    <w:uiPriority w:val="9"/>
    <w:rsid w:val="004C08FB"/>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D27264"/>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D27264"/>
  </w:style>
  <w:style w:type="character" w:customStyle="1" w:styleId="EndNoteBibliographyTitleChar">
    <w:name w:val="EndNote Bibliography Title Char"/>
    <w:basedOn w:val="ListParagraphChar"/>
    <w:link w:val="EndNoteBibliographyTitle"/>
    <w:rsid w:val="00D27264"/>
    <w:rPr>
      <w:rFonts w:ascii="Calibri" w:hAnsi="Calibri" w:cs="Calibri"/>
      <w:noProof/>
      <w:lang w:val="en-US"/>
    </w:rPr>
  </w:style>
  <w:style w:type="paragraph" w:customStyle="1" w:styleId="EndNoteBibliography">
    <w:name w:val="EndNote Bibliography"/>
    <w:basedOn w:val="Normal"/>
    <w:link w:val="EndNoteBibliographyChar"/>
    <w:rsid w:val="00D27264"/>
    <w:pPr>
      <w:numPr>
        <w:numId w:val="1"/>
      </w:num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D27264"/>
    <w:rPr>
      <w:rFonts w:ascii="Calibri" w:hAnsi="Calibri" w:cs="Calibri"/>
      <w:noProof/>
      <w:lang w:val="en-US"/>
    </w:rPr>
  </w:style>
  <w:style w:type="character" w:customStyle="1" w:styleId="UnresolvedMention1">
    <w:name w:val="Unresolved Mention1"/>
    <w:basedOn w:val="DefaultParagraphFont"/>
    <w:uiPriority w:val="99"/>
    <w:semiHidden/>
    <w:unhideWhenUsed/>
    <w:rsid w:val="005A53A2"/>
    <w:rPr>
      <w:color w:val="808080"/>
      <w:shd w:val="clear" w:color="auto" w:fill="E6E6E6"/>
    </w:rPr>
  </w:style>
  <w:style w:type="table" w:styleId="TableGrid">
    <w:name w:val="Table Grid"/>
    <w:basedOn w:val="TableNormal"/>
    <w:uiPriority w:val="39"/>
    <w:rsid w:val="004918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9183F"/>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71792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01A2C"/>
    <w:rPr>
      <w:rFonts w:asciiTheme="majorHAnsi" w:eastAsiaTheme="majorEastAsia" w:hAnsiTheme="majorHAnsi" w:cstheme="majorBidi"/>
      <w:i/>
      <w:iCs/>
      <w:color w:val="2E74B5" w:themeColor="accent1" w:themeShade="BF"/>
    </w:rPr>
  </w:style>
  <w:style w:type="character" w:customStyle="1" w:styleId="UnresolvedMention2">
    <w:name w:val="Unresolved Mention2"/>
    <w:basedOn w:val="DefaultParagraphFont"/>
    <w:uiPriority w:val="99"/>
    <w:semiHidden/>
    <w:unhideWhenUsed/>
    <w:rsid w:val="0090610F"/>
    <w:rPr>
      <w:color w:val="605E5C"/>
      <w:shd w:val="clear" w:color="auto" w:fill="E1DFDD"/>
    </w:rPr>
  </w:style>
  <w:style w:type="paragraph" w:styleId="TOC2">
    <w:name w:val="toc 2"/>
    <w:basedOn w:val="Normal"/>
    <w:next w:val="Normal"/>
    <w:autoRedefine/>
    <w:uiPriority w:val="39"/>
    <w:unhideWhenUsed/>
    <w:rsid w:val="003F3B01"/>
    <w:pPr>
      <w:spacing w:after="100"/>
      <w:ind w:left="220"/>
    </w:pPr>
  </w:style>
  <w:style w:type="paragraph" w:styleId="TOC3">
    <w:name w:val="toc 3"/>
    <w:basedOn w:val="Normal"/>
    <w:next w:val="Normal"/>
    <w:autoRedefine/>
    <w:uiPriority w:val="39"/>
    <w:unhideWhenUsed/>
    <w:rsid w:val="003F3B01"/>
    <w:pPr>
      <w:spacing w:after="100"/>
      <w:ind w:left="440"/>
    </w:pPr>
  </w:style>
  <w:style w:type="paragraph" w:styleId="TableofFigures">
    <w:name w:val="table of figures"/>
    <w:basedOn w:val="Normal"/>
    <w:next w:val="Normal"/>
    <w:uiPriority w:val="99"/>
    <w:unhideWhenUsed/>
    <w:rsid w:val="0077358E"/>
    <w:pPr>
      <w:spacing w:after="0"/>
    </w:pPr>
  </w:style>
  <w:style w:type="table" w:customStyle="1" w:styleId="TableGrid1">
    <w:name w:val="Table Grid1"/>
    <w:basedOn w:val="TableNormal"/>
    <w:next w:val="TableGrid"/>
    <w:uiPriority w:val="39"/>
    <w:rsid w:val="00EC21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356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732F6"/>
    <w:pPr>
      <w:spacing w:after="0" w:line="240" w:lineRule="auto"/>
    </w:pPr>
    <w:rPr>
      <w:rFonts w:asciiTheme="majorHAnsi" w:hAnsiTheme="majorHAnsi"/>
      <w:color w:val="000000" w:themeColor="text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73F16"/>
    <w:rPr>
      <w:rFonts w:ascii="Times New Roman" w:hAnsi="Times New Roman" w:cs="Times New Roman"/>
      <w:sz w:val="24"/>
      <w:szCs w:val="24"/>
    </w:rPr>
  </w:style>
  <w:style w:type="table" w:customStyle="1" w:styleId="TableGrid3">
    <w:name w:val="Table Grid3"/>
    <w:basedOn w:val="TableNormal"/>
    <w:next w:val="TableGrid"/>
    <w:uiPriority w:val="39"/>
    <w:rsid w:val="00C377DA"/>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00A93"/>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527CD"/>
    <w:rPr>
      <w:color w:val="605E5C"/>
      <w:shd w:val="clear" w:color="auto" w:fill="E1DFDD"/>
    </w:rPr>
  </w:style>
  <w:style w:type="table" w:customStyle="1" w:styleId="TableGrid5">
    <w:name w:val="Table Grid5"/>
    <w:basedOn w:val="TableNormal"/>
    <w:next w:val="TableGrid"/>
    <w:uiPriority w:val="39"/>
    <w:rsid w:val="00CC1937"/>
    <w:pPr>
      <w:spacing w:after="0" w:line="240" w:lineRule="auto"/>
    </w:pPr>
    <w:rPr>
      <w:rFonts w:asciiTheme="majorHAnsi" w:hAnsiTheme="majorHAnsi"/>
      <w:color w:val="000000" w:themeColor="text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CC1937"/>
    <w:pPr>
      <w:spacing w:after="0" w:line="240" w:lineRule="auto"/>
    </w:pPr>
    <w:rPr>
      <w:rFonts w:asciiTheme="majorHAnsi" w:hAnsiTheme="majorHAnsi"/>
      <w:color w:val="000000" w:themeColor="text1"/>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10362">
      <w:bodyDiv w:val="1"/>
      <w:marLeft w:val="0"/>
      <w:marRight w:val="0"/>
      <w:marTop w:val="0"/>
      <w:marBottom w:val="0"/>
      <w:divBdr>
        <w:top w:val="none" w:sz="0" w:space="0" w:color="auto"/>
        <w:left w:val="none" w:sz="0" w:space="0" w:color="auto"/>
        <w:bottom w:val="none" w:sz="0" w:space="0" w:color="auto"/>
        <w:right w:val="none" w:sz="0" w:space="0" w:color="auto"/>
      </w:divBdr>
    </w:div>
    <w:div w:id="30738734">
      <w:bodyDiv w:val="1"/>
      <w:marLeft w:val="0"/>
      <w:marRight w:val="0"/>
      <w:marTop w:val="0"/>
      <w:marBottom w:val="0"/>
      <w:divBdr>
        <w:top w:val="none" w:sz="0" w:space="0" w:color="auto"/>
        <w:left w:val="none" w:sz="0" w:space="0" w:color="auto"/>
        <w:bottom w:val="none" w:sz="0" w:space="0" w:color="auto"/>
        <w:right w:val="none" w:sz="0" w:space="0" w:color="auto"/>
      </w:divBdr>
    </w:div>
    <w:div w:id="128548667">
      <w:bodyDiv w:val="1"/>
      <w:marLeft w:val="0"/>
      <w:marRight w:val="0"/>
      <w:marTop w:val="0"/>
      <w:marBottom w:val="0"/>
      <w:divBdr>
        <w:top w:val="none" w:sz="0" w:space="0" w:color="auto"/>
        <w:left w:val="none" w:sz="0" w:space="0" w:color="auto"/>
        <w:bottom w:val="none" w:sz="0" w:space="0" w:color="auto"/>
        <w:right w:val="none" w:sz="0" w:space="0" w:color="auto"/>
      </w:divBdr>
    </w:div>
    <w:div w:id="210119444">
      <w:bodyDiv w:val="1"/>
      <w:marLeft w:val="0"/>
      <w:marRight w:val="0"/>
      <w:marTop w:val="0"/>
      <w:marBottom w:val="0"/>
      <w:divBdr>
        <w:top w:val="none" w:sz="0" w:space="0" w:color="auto"/>
        <w:left w:val="none" w:sz="0" w:space="0" w:color="auto"/>
        <w:bottom w:val="none" w:sz="0" w:space="0" w:color="auto"/>
        <w:right w:val="none" w:sz="0" w:space="0" w:color="auto"/>
      </w:divBdr>
      <w:divsChild>
        <w:div w:id="1956019012">
          <w:marLeft w:val="0"/>
          <w:marRight w:val="0"/>
          <w:marTop w:val="0"/>
          <w:marBottom w:val="0"/>
          <w:divBdr>
            <w:top w:val="none" w:sz="0" w:space="0" w:color="auto"/>
            <w:left w:val="none" w:sz="0" w:space="0" w:color="auto"/>
            <w:bottom w:val="none" w:sz="0" w:space="0" w:color="auto"/>
            <w:right w:val="none" w:sz="0" w:space="0" w:color="auto"/>
          </w:divBdr>
        </w:div>
      </w:divsChild>
    </w:div>
    <w:div w:id="228852720">
      <w:bodyDiv w:val="1"/>
      <w:marLeft w:val="0"/>
      <w:marRight w:val="0"/>
      <w:marTop w:val="0"/>
      <w:marBottom w:val="0"/>
      <w:divBdr>
        <w:top w:val="none" w:sz="0" w:space="0" w:color="auto"/>
        <w:left w:val="none" w:sz="0" w:space="0" w:color="auto"/>
        <w:bottom w:val="none" w:sz="0" w:space="0" w:color="auto"/>
        <w:right w:val="none" w:sz="0" w:space="0" w:color="auto"/>
      </w:divBdr>
    </w:div>
    <w:div w:id="252205004">
      <w:bodyDiv w:val="1"/>
      <w:marLeft w:val="0"/>
      <w:marRight w:val="0"/>
      <w:marTop w:val="0"/>
      <w:marBottom w:val="0"/>
      <w:divBdr>
        <w:top w:val="none" w:sz="0" w:space="0" w:color="auto"/>
        <w:left w:val="none" w:sz="0" w:space="0" w:color="auto"/>
        <w:bottom w:val="none" w:sz="0" w:space="0" w:color="auto"/>
        <w:right w:val="none" w:sz="0" w:space="0" w:color="auto"/>
      </w:divBdr>
    </w:div>
    <w:div w:id="454444866">
      <w:bodyDiv w:val="1"/>
      <w:marLeft w:val="0"/>
      <w:marRight w:val="0"/>
      <w:marTop w:val="0"/>
      <w:marBottom w:val="0"/>
      <w:divBdr>
        <w:top w:val="none" w:sz="0" w:space="0" w:color="auto"/>
        <w:left w:val="none" w:sz="0" w:space="0" w:color="auto"/>
        <w:bottom w:val="none" w:sz="0" w:space="0" w:color="auto"/>
        <w:right w:val="none" w:sz="0" w:space="0" w:color="auto"/>
      </w:divBdr>
    </w:div>
    <w:div w:id="761073199">
      <w:bodyDiv w:val="1"/>
      <w:marLeft w:val="0"/>
      <w:marRight w:val="0"/>
      <w:marTop w:val="0"/>
      <w:marBottom w:val="0"/>
      <w:divBdr>
        <w:top w:val="none" w:sz="0" w:space="0" w:color="auto"/>
        <w:left w:val="none" w:sz="0" w:space="0" w:color="auto"/>
        <w:bottom w:val="none" w:sz="0" w:space="0" w:color="auto"/>
        <w:right w:val="none" w:sz="0" w:space="0" w:color="auto"/>
      </w:divBdr>
    </w:div>
    <w:div w:id="893543266">
      <w:bodyDiv w:val="1"/>
      <w:marLeft w:val="0"/>
      <w:marRight w:val="0"/>
      <w:marTop w:val="0"/>
      <w:marBottom w:val="0"/>
      <w:divBdr>
        <w:top w:val="none" w:sz="0" w:space="0" w:color="auto"/>
        <w:left w:val="none" w:sz="0" w:space="0" w:color="auto"/>
        <w:bottom w:val="none" w:sz="0" w:space="0" w:color="auto"/>
        <w:right w:val="none" w:sz="0" w:space="0" w:color="auto"/>
      </w:divBdr>
    </w:div>
    <w:div w:id="1131899933">
      <w:bodyDiv w:val="1"/>
      <w:marLeft w:val="0"/>
      <w:marRight w:val="0"/>
      <w:marTop w:val="0"/>
      <w:marBottom w:val="0"/>
      <w:divBdr>
        <w:top w:val="none" w:sz="0" w:space="0" w:color="auto"/>
        <w:left w:val="none" w:sz="0" w:space="0" w:color="auto"/>
        <w:bottom w:val="none" w:sz="0" w:space="0" w:color="auto"/>
        <w:right w:val="none" w:sz="0" w:space="0" w:color="auto"/>
      </w:divBdr>
    </w:div>
    <w:div w:id="1278488989">
      <w:bodyDiv w:val="1"/>
      <w:marLeft w:val="0"/>
      <w:marRight w:val="0"/>
      <w:marTop w:val="0"/>
      <w:marBottom w:val="0"/>
      <w:divBdr>
        <w:top w:val="none" w:sz="0" w:space="0" w:color="auto"/>
        <w:left w:val="none" w:sz="0" w:space="0" w:color="auto"/>
        <w:bottom w:val="none" w:sz="0" w:space="0" w:color="auto"/>
        <w:right w:val="none" w:sz="0" w:space="0" w:color="auto"/>
      </w:divBdr>
    </w:div>
    <w:div w:id="1311253262">
      <w:bodyDiv w:val="1"/>
      <w:marLeft w:val="0"/>
      <w:marRight w:val="0"/>
      <w:marTop w:val="0"/>
      <w:marBottom w:val="0"/>
      <w:divBdr>
        <w:top w:val="none" w:sz="0" w:space="0" w:color="auto"/>
        <w:left w:val="none" w:sz="0" w:space="0" w:color="auto"/>
        <w:bottom w:val="none" w:sz="0" w:space="0" w:color="auto"/>
        <w:right w:val="none" w:sz="0" w:space="0" w:color="auto"/>
      </w:divBdr>
    </w:div>
    <w:div w:id="1458789974">
      <w:bodyDiv w:val="1"/>
      <w:marLeft w:val="0"/>
      <w:marRight w:val="0"/>
      <w:marTop w:val="0"/>
      <w:marBottom w:val="0"/>
      <w:divBdr>
        <w:top w:val="none" w:sz="0" w:space="0" w:color="auto"/>
        <w:left w:val="none" w:sz="0" w:space="0" w:color="auto"/>
        <w:bottom w:val="none" w:sz="0" w:space="0" w:color="auto"/>
        <w:right w:val="none" w:sz="0" w:space="0" w:color="auto"/>
      </w:divBdr>
      <w:divsChild>
        <w:div w:id="570624396">
          <w:marLeft w:val="0"/>
          <w:marRight w:val="0"/>
          <w:marTop w:val="0"/>
          <w:marBottom w:val="0"/>
          <w:divBdr>
            <w:top w:val="none" w:sz="0" w:space="0" w:color="auto"/>
            <w:left w:val="none" w:sz="0" w:space="0" w:color="auto"/>
            <w:bottom w:val="none" w:sz="0" w:space="0" w:color="auto"/>
            <w:right w:val="none" w:sz="0" w:space="0" w:color="auto"/>
          </w:divBdr>
        </w:div>
      </w:divsChild>
    </w:div>
    <w:div w:id="1522737754">
      <w:bodyDiv w:val="1"/>
      <w:marLeft w:val="0"/>
      <w:marRight w:val="0"/>
      <w:marTop w:val="0"/>
      <w:marBottom w:val="0"/>
      <w:divBdr>
        <w:top w:val="none" w:sz="0" w:space="0" w:color="auto"/>
        <w:left w:val="none" w:sz="0" w:space="0" w:color="auto"/>
        <w:bottom w:val="none" w:sz="0" w:space="0" w:color="auto"/>
        <w:right w:val="none" w:sz="0" w:space="0" w:color="auto"/>
      </w:divBdr>
    </w:div>
    <w:div w:id="1853913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4154ED-C985-4BAE-A125-A4BCE0D69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694</Words>
  <Characters>395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ne E.A.</dc:creator>
  <cp:keywords/>
  <dc:description/>
  <cp:lastModifiedBy>Liz Payne</cp:lastModifiedBy>
  <cp:revision>10</cp:revision>
  <dcterms:created xsi:type="dcterms:W3CDTF">2024-07-17T09:57:00Z</dcterms:created>
  <dcterms:modified xsi:type="dcterms:W3CDTF">2024-07-30T14:08:00Z</dcterms:modified>
</cp:coreProperties>
</file>